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jc w:val="center"/>
        <w:tblLook w:val="04A0" w:firstRow="1" w:lastRow="0" w:firstColumn="1" w:lastColumn="0" w:noHBand="0" w:noVBand="1"/>
      </w:tblPr>
      <w:tblGrid>
        <w:gridCol w:w="1827"/>
        <w:gridCol w:w="2677"/>
        <w:gridCol w:w="3615"/>
        <w:gridCol w:w="1231"/>
      </w:tblGrid>
      <w:tr w:rsidR="00C07ED5" w:rsidRPr="00B40AF3" w14:paraId="74D4FA25" w14:textId="77777777" w:rsidTr="003A7BB6">
        <w:trPr>
          <w:trHeight w:val="1350"/>
          <w:jc w:val="center"/>
        </w:trPr>
        <w:tc>
          <w:tcPr>
            <w:tcW w:w="0" w:type="auto"/>
            <w:tcBorders>
              <w:top w:val="single" w:sz="4" w:space="0" w:color="auto"/>
              <w:left w:val="single" w:sz="4" w:space="0" w:color="auto"/>
              <w:bottom w:val="single" w:sz="12" w:space="0" w:color="000000" w:themeColor="text1"/>
              <w:right w:val="single" w:sz="4" w:space="0" w:color="auto"/>
            </w:tcBorders>
            <w:vAlign w:val="center"/>
            <w:hideMark/>
          </w:tcPr>
          <w:p w14:paraId="1F7B5EDF" w14:textId="77777777" w:rsidR="003168B3" w:rsidRPr="00B40AF3" w:rsidRDefault="003168B3" w:rsidP="00D646BE">
            <w:pPr>
              <w:jc w:val="center"/>
              <w:rPr>
                <w:rFonts w:ascii="Times New Roman" w:eastAsia="Times New Roman" w:hAnsi="Times New Roman" w:cs="Times New Roman"/>
                <w:b/>
                <w:bCs/>
                <w:color w:val="000000"/>
                <w:lang w:eastAsia="en-US"/>
              </w:rPr>
            </w:pPr>
            <w:r w:rsidRPr="00B40AF3">
              <w:rPr>
                <w:rFonts w:ascii="Times New Roman" w:eastAsia="Times New Roman" w:hAnsi="Times New Roman" w:cs="Times New Roman"/>
                <w:b/>
                <w:bCs/>
                <w:color w:val="000000"/>
                <w:lang w:eastAsia="en-US"/>
              </w:rPr>
              <w:t>Strain Name in Manuscript</w:t>
            </w:r>
          </w:p>
        </w:tc>
        <w:tc>
          <w:tcPr>
            <w:tcW w:w="0" w:type="auto"/>
            <w:tcBorders>
              <w:top w:val="single" w:sz="4" w:space="0" w:color="auto"/>
              <w:left w:val="single" w:sz="4" w:space="0" w:color="auto"/>
              <w:bottom w:val="single" w:sz="12" w:space="0" w:color="000000" w:themeColor="text1"/>
              <w:right w:val="single" w:sz="4" w:space="0" w:color="auto"/>
            </w:tcBorders>
            <w:vAlign w:val="center"/>
            <w:hideMark/>
          </w:tcPr>
          <w:p w14:paraId="5AF34F20" w14:textId="77777777" w:rsidR="003168B3" w:rsidRPr="00B40AF3" w:rsidRDefault="003168B3" w:rsidP="00D646BE">
            <w:pPr>
              <w:jc w:val="center"/>
              <w:rPr>
                <w:rFonts w:ascii="Times New Roman" w:eastAsia="Times New Roman" w:hAnsi="Times New Roman" w:cs="Times New Roman"/>
                <w:b/>
                <w:bCs/>
                <w:color w:val="000000"/>
                <w:lang w:eastAsia="en-US"/>
              </w:rPr>
            </w:pPr>
            <w:r w:rsidRPr="00B40AF3">
              <w:rPr>
                <w:rFonts w:ascii="Times New Roman" w:eastAsia="Times New Roman" w:hAnsi="Times New Roman" w:cs="Times New Roman"/>
                <w:b/>
                <w:bCs/>
                <w:color w:val="000000"/>
                <w:lang w:eastAsia="en-US"/>
              </w:rPr>
              <w:t>Genotype and Antibiotic Resistance</w:t>
            </w:r>
          </w:p>
        </w:tc>
        <w:tc>
          <w:tcPr>
            <w:tcW w:w="0" w:type="auto"/>
            <w:tcBorders>
              <w:top w:val="single" w:sz="4" w:space="0" w:color="auto"/>
              <w:left w:val="single" w:sz="4" w:space="0" w:color="auto"/>
              <w:bottom w:val="single" w:sz="12" w:space="0" w:color="000000" w:themeColor="text1"/>
              <w:right w:val="single" w:sz="4" w:space="0" w:color="auto"/>
            </w:tcBorders>
            <w:vAlign w:val="center"/>
            <w:hideMark/>
          </w:tcPr>
          <w:p w14:paraId="432F6EB8" w14:textId="77777777" w:rsidR="003168B3" w:rsidRPr="00B40AF3" w:rsidRDefault="003168B3" w:rsidP="00D646BE">
            <w:pPr>
              <w:jc w:val="center"/>
              <w:rPr>
                <w:rFonts w:ascii="Times New Roman" w:eastAsia="Times New Roman" w:hAnsi="Times New Roman" w:cs="Times New Roman"/>
                <w:b/>
                <w:bCs/>
                <w:color w:val="000000"/>
                <w:lang w:eastAsia="en-US"/>
              </w:rPr>
            </w:pPr>
            <w:r w:rsidRPr="00B40AF3">
              <w:rPr>
                <w:rFonts w:ascii="Times New Roman" w:eastAsia="Times New Roman" w:hAnsi="Times New Roman" w:cs="Times New Roman"/>
                <w:b/>
                <w:bCs/>
                <w:color w:val="000000"/>
                <w:lang w:eastAsia="en-US"/>
              </w:rPr>
              <w:t>Description</w:t>
            </w:r>
          </w:p>
        </w:tc>
        <w:tc>
          <w:tcPr>
            <w:tcW w:w="0" w:type="auto"/>
            <w:tcBorders>
              <w:top w:val="single" w:sz="4" w:space="0" w:color="auto"/>
              <w:left w:val="single" w:sz="4" w:space="0" w:color="auto"/>
              <w:bottom w:val="single" w:sz="12" w:space="0" w:color="000000" w:themeColor="text1"/>
              <w:right w:val="single" w:sz="4" w:space="0" w:color="auto"/>
            </w:tcBorders>
            <w:vAlign w:val="center"/>
            <w:hideMark/>
          </w:tcPr>
          <w:p w14:paraId="0DB7587F" w14:textId="77777777" w:rsidR="003168B3" w:rsidRPr="00B40AF3" w:rsidRDefault="003168B3" w:rsidP="00D646BE">
            <w:pPr>
              <w:jc w:val="center"/>
              <w:rPr>
                <w:rFonts w:ascii="Times New Roman" w:eastAsia="Times New Roman" w:hAnsi="Times New Roman" w:cs="Times New Roman"/>
                <w:b/>
                <w:bCs/>
                <w:color w:val="000000"/>
                <w:lang w:eastAsia="en-US"/>
              </w:rPr>
            </w:pPr>
            <w:r w:rsidRPr="00B40AF3">
              <w:rPr>
                <w:rFonts w:ascii="Times New Roman" w:eastAsia="Times New Roman" w:hAnsi="Times New Roman" w:cs="Times New Roman"/>
                <w:b/>
                <w:bCs/>
                <w:color w:val="000000"/>
                <w:lang w:eastAsia="en-US"/>
              </w:rPr>
              <w:t>Strain#</w:t>
            </w:r>
          </w:p>
          <w:p w14:paraId="4DCAB6D5" w14:textId="77777777" w:rsidR="003168B3" w:rsidRPr="00B40AF3" w:rsidRDefault="003168B3" w:rsidP="00D646BE">
            <w:pPr>
              <w:jc w:val="center"/>
              <w:rPr>
                <w:rFonts w:ascii="Times New Roman" w:eastAsia="Times New Roman" w:hAnsi="Times New Roman" w:cs="Times New Roman"/>
                <w:b/>
                <w:bCs/>
                <w:color w:val="000000"/>
                <w:lang w:eastAsia="en-US"/>
              </w:rPr>
            </w:pPr>
            <w:r w:rsidRPr="00B40AF3">
              <w:rPr>
                <w:rFonts w:ascii="Times New Roman" w:eastAsia="Times New Roman" w:hAnsi="Times New Roman" w:cs="Times New Roman"/>
                <w:b/>
                <w:bCs/>
                <w:color w:val="000000"/>
                <w:lang w:eastAsia="en-US"/>
              </w:rPr>
              <w:t>&amp; Reference</w:t>
            </w:r>
          </w:p>
        </w:tc>
      </w:tr>
      <w:tr w:rsidR="00C07ED5" w:rsidRPr="00B40AF3" w14:paraId="0F9B6939" w14:textId="77777777" w:rsidTr="003A7BB6">
        <w:trPr>
          <w:trHeight w:val="1240"/>
          <w:jc w:val="center"/>
        </w:trPr>
        <w:tc>
          <w:tcPr>
            <w:tcW w:w="0" w:type="auto"/>
            <w:tcBorders>
              <w:top w:val="single" w:sz="12" w:space="0" w:color="000000" w:themeColor="text1"/>
              <w:left w:val="single" w:sz="4" w:space="0" w:color="auto"/>
              <w:bottom w:val="single" w:sz="12" w:space="0" w:color="000000" w:themeColor="text1"/>
              <w:right w:val="single" w:sz="4" w:space="0" w:color="auto"/>
            </w:tcBorders>
            <w:vAlign w:val="center"/>
            <w:hideMark/>
          </w:tcPr>
          <w:p w14:paraId="298D4572"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Rg background</w:t>
            </w:r>
          </w:p>
        </w:tc>
        <w:tc>
          <w:tcPr>
            <w:tcW w:w="0" w:type="auto"/>
            <w:tcBorders>
              <w:top w:val="single" w:sz="12" w:space="0" w:color="000000" w:themeColor="text1"/>
              <w:left w:val="single" w:sz="4" w:space="0" w:color="auto"/>
              <w:bottom w:val="single" w:sz="12" w:space="0" w:color="000000" w:themeColor="text1"/>
              <w:right w:val="single" w:sz="4" w:space="0" w:color="auto"/>
            </w:tcBorders>
            <w:vAlign w:val="center"/>
            <w:hideMark/>
          </w:tcPr>
          <w:p w14:paraId="2BADDE63"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proofErr w:type="spellStart"/>
            <w:r w:rsidRPr="00B40AF3">
              <w:rPr>
                <w:rFonts w:ascii="Times New Roman" w:eastAsia="Times New Roman" w:hAnsi="Times New Roman" w:cs="Times New Roman"/>
                <w:color w:val="000000"/>
                <w:lang w:eastAsia="en-US"/>
              </w:rPr>
              <w:t>Sm</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single" w:sz="12" w:space="0" w:color="000000" w:themeColor="text1"/>
              <w:left w:val="single" w:sz="4" w:space="0" w:color="auto"/>
              <w:bottom w:val="single" w:sz="12" w:space="0" w:color="000000" w:themeColor="text1"/>
              <w:right w:val="single" w:sz="4" w:space="0" w:color="auto"/>
            </w:tcBorders>
            <w:vAlign w:val="center"/>
            <w:hideMark/>
          </w:tcPr>
          <w:p w14:paraId="483949BE"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Missense mutation in the </w:t>
            </w:r>
            <w:r w:rsidRPr="00B40AF3">
              <w:rPr>
                <w:rFonts w:ascii="Times New Roman" w:eastAsia="Times New Roman" w:hAnsi="Times New Roman" w:cs="Times New Roman"/>
                <w:i/>
                <w:iCs/>
                <w:color w:val="000000"/>
                <w:lang w:eastAsia="en-US"/>
              </w:rPr>
              <w:t xml:space="preserve">Vibrio cholerae </w:t>
            </w:r>
            <w:r w:rsidRPr="00B40AF3">
              <w:rPr>
                <w:rFonts w:ascii="Times New Roman" w:eastAsia="Times New Roman" w:hAnsi="Times New Roman" w:cs="Times New Roman"/>
                <w:color w:val="000000"/>
                <w:lang w:eastAsia="en-US"/>
              </w:rPr>
              <w:t>O1</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El tor strain that elevates the level of cyclic-di-GMP. Rugose phenotype. Serves as the parental strain for most of the mutants in this manuscript</w:t>
            </w:r>
          </w:p>
        </w:tc>
        <w:tc>
          <w:tcPr>
            <w:tcW w:w="0" w:type="auto"/>
            <w:tcBorders>
              <w:top w:val="single" w:sz="12" w:space="0" w:color="000000" w:themeColor="text1"/>
              <w:left w:val="single" w:sz="4" w:space="0" w:color="auto"/>
              <w:bottom w:val="single" w:sz="12" w:space="0" w:color="000000" w:themeColor="text1"/>
              <w:right w:val="single" w:sz="4" w:space="0" w:color="auto"/>
            </w:tcBorders>
            <w:vAlign w:val="center"/>
            <w:hideMark/>
          </w:tcPr>
          <w:p w14:paraId="58CEC654" w14:textId="0D5EC041"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JY028</w:t>
            </w:r>
            <w:r w:rsidR="00164B88">
              <w:rPr>
                <w:rFonts w:ascii="Times New Roman" w:eastAsia="Times New Roman" w:hAnsi="Times New Roman" w:cs="Times New Roman"/>
                <w:color w:val="000000"/>
                <w:lang w:eastAsia="en-US"/>
              </w:rPr>
              <w:t xml:space="preserve"> </w:t>
            </w:r>
            <w:r w:rsidR="008B1D39">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Zk5Wrp2w","properties":{"formattedCitation":"[4]","plainCitation":"[4]","noteIndex":0},"citationItems":[{"id":2419,"uris":["http://zotero.org/groups/2363500/items/M9X57N4W"],"itemData":{"id":2419,"type":"article-journal","container-title":"Proceedings of the National Academy of Sciences","DOI":"10.1073/pnas.1611494113","ISSN":"1091-6490 (Electronic) 0027-8424 (Linking)","issue":"36","journalAbbreviation":"Proc. Natl. Acad. Sci. USA","note":"PMCID: PMC5018804","page":"e5337-5343","title":"&lt;i&gt;Vibrio cholerae&lt;/i&gt; biofilm growth program and architecture revealed by single-cell live imaging","volume":"113","author":[{"family":"Yan","given":"J."},{"family":"Sharo","given":"A. G."},{"family":"Stone","given":"H. A."},{"family":"Wingreen","given":"N. S."},{"family":"Bassler","given":"B. L."}],"issued":{"date-parts":[["2016",9,6]]}}}],"schema":"https://github.com/citation-style-language/schema/raw/master/csl-citation.json"} </w:instrText>
            </w:r>
            <w:r w:rsidR="008B1D39">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4]</w:t>
            </w:r>
            <w:r w:rsidR="008B1D39">
              <w:rPr>
                <w:rFonts w:ascii="Times New Roman" w:eastAsia="Times New Roman" w:hAnsi="Times New Roman" w:cs="Times New Roman"/>
                <w:color w:val="000000"/>
                <w:lang w:eastAsia="en-US"/>
              </w:rPr>
              <w:fldChar w:fldCharType="end"/>
            </w:r>
            <w:r>
              <w:rPr>
                <w:rFonts w:ascii="Times New Roman" w:eastAsia="Times New Roman" w:hAnsi="Times New Roman" w:cs="Times New Roman"/>
                <w:color w:val="000000"/>
                <w:lang w:eastAsia="en-US"/>
              </w:rPr>
              <w:t xml:space="preserve"> </w:t>
            </w:r>
          </w:p>
        </w:tc>
      </w:tr>
      <w:tr w:rsidR="00C07ED5" w:rsidRPr="00B40AF3" w14:paraId="2845E8A2" w14:textId="77777777" w:rsidTr="003A7BB6">
        <w:trPr>
          <w:trHeight w:val="990"/>
          <w:jc w:val="center"/>
        </w:trPr>
        <w:tc>
          <w:tcPr>
            <w:tcW w:w="0" w:type="auto"/>
            <w:tcBorders>
              <w:top w:val="single" w:sz="12" w:space="0" w:color="000000" w:themeColor="text1"/>
              <w:left w:val="single" w:sz="8" w:space="0" w:color="auto"/>
              <w:bottom w:val="single" w:sz="8" w:space="0" w:color="auto"/>
              <w:right w:val="single" w:sz="8" w:space="0" w:color="auto"/>
            </w:tcBorders>
            <w:vAlign w:val="center"/>
            <w:hideMark/>
          </w:tcPr>
          <w:p w14:paraId="582067FA"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w:t>
            </w:r>
          </w:p>
        </w:tc>
        <w:tc>
          <w:tcPr>
            <w:tcW w:w="0" w:type="auto"/>
            <w:tcBorders>
              <w:top w:val="single" w:sz="12" w:space="0" w:color="000000" w:themeColor="text1"/>
              <w:left w:val="nil"/>
              <w:bottom w:val="single" w:sz="8" w:space="0" w:color="auto"/>
              <w:right w:val="single" w:sz="8" w:space="0" w:color="auto"/>
            </w:tcBorders>
            <w:vAlign w:val="center"/>
            <w:hideMark/>
          </w:tcPr>
          <w:p w14:paraId="6E41CB77"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w:t>
            </w:r>
            <w:r>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single" w:sz="12" w:space="0" w:color="000000" w:themeColor="text1"/>
              <w:left w:val="nil"/>
              <w:bottom w:val="single" w:sz="8" w:space="0" w:color="auto"/>
              <w:right w:val="single" w:sz="8" w:space="0" w:color="auto"/>
            </w:tcBorders>
            <w:vAlign w:val="center"/>
            <w:hideMark/>
          </w:tcPr>
          <w:p w14:paraId="6D2798C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Clean deletion of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single" w:sz="12" w:space="0" w:color="000000" w:themeColor="text1"/>
              <w:left w:val="nil"/>
              <w:bottom w:val="single" w:sz="8" w:space="0" w:color="auto"/>
              <w:right w:val="single" w:sz="8" w:space="0" w:color="auto"/>
            </w:tcBorders>
            <w:vAlign w:val="center"/>
            <w:hideMark/>
          </w:tcPr>
          <w:p w14:paraId="231CF092" w14:textId="0408196D"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ZJ033</w:t>
            </w:r>
            <w:r w:rsidR="00164B88">
              <w:rPr>
                <w:rFonts w:ascii="Times New Roman" w:eastAsia="Times New Roman" w:hAnsi="Times New Roman" w:cs="Times New Roman"/>
                <w:color w:val="000000"/>
                <w:lang w:eastAsia="en-US"/>
              </w:rPr>
              <w:t xml:space="preserve"> </w:t>
            </w:r>
            <w:r w:rsidR="008B1D39">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rHQmFww9","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8B1D39">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8B1D39">
              <w:rPr>
                <w:rFonts w:ascii="Times New Roman" w:eastAsia="Times New Roman" w:hAnsi="Times New Roman" w:cs="Times New Roman"/>
                <w:color w:val="000000"/>
                <w:lang w:eastAsia="en-US"/>
              </w:rPr>
              <w:fldChar w:fldCharType="end"/>
            </w:r>
          </w:p>
        </w:tc>
      </w:tr>
      <w:tr w:rsidR="00C07ED5" w:rsidRPr="00B40AF3" w14:paraId="4885CC30"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hideMark/>
          </w:tcPr>
          <w:p w14:paraId="1CFA4F4B" w14:textId="77777777" w:rsidR="003168B3" w:rsidRPr="00B40AF3" w:rsidRDefault="003168B3" w:rsidP="00D646BE">
            <w:pPr>
              <w:jc w:val="center"/>
              <w:rPr>
                <w:rFonts w:ascii="Times New Roman" w:eastAsia="Times New Roman" w:hAnsi="Times New Roman" w:cs="Times New Roman"/>
                <w:color w:val="000000"/>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 xml:space="preserve">rbmC </w:t>
            </w:r>
            <w:r w:rsidRPr="00B40AF3">
              <w:rPr>
                <w:rFonts w:ascii="Times New Roman" w:eastAsia="Times New Roman" w:hAnsi="Times New Roman" w:cs="Times New Roman"/>
                <w:color w:val="000000"/>
                <w:lang w:eastAsia="en-US"/>
              </w:rPr>
              <w:t>Δ</w:t>
            </w:r>
            <w:r w:rsidRPr="004D6759">
              <w:rPr>
                <w:rFonts w:ascii="Times New Roman" w:eastAsia="Times New Roman" w:hAnsi="Times New Roman" w:cs="Times New Roman" w:hint="eastAsia"/>
                <w:i/>
                <w:iCs/>
                <w:color w:val="000000"/>
              </w:rPr>
              <w:t>b</w:t>
            </w:r>
            <w:r w:rsidRPr="004D6759">
              <w:rPr>
                <w:rFonts w:ascii="Times New Roman" w:eastAsia="Times New Roman" w:hAnsi="Times New Roman" w:cs="Times New Roman"/>
                <w:i/>
                <w:iCs/>
                <w:color w:val="000000"/>
              </w:rPr>
              <w:t>ap1</w:t>
            </w:r>
          </w:p>
        </w:tc>
        <w:tc>
          <w:tcPr>
            <w:tcW w:w="0" w:type="auto"/>
            <w:tcBorders>
              <w:top w:val="nil"/>
              <w:left w:val="nil"/>
              <w:bottom w:val="single" w:sz="8" w:space="0" w:color="auto"/>
              <w:right w:val="single" w:sz="8" w:space="0" w:color="auto"/>
            </w:tcBorders>
            <w:vAlign w:val="center"/>
            <w:hideMark/>
          </w:tcPr>
          <w:p w14:paraId="49C0ABD0" w14:textId="77777777" w:rsidR="003168B3" w:rsidRPr="004D6759" w:rsidRDefault="003168B3" w:rsidP="00D646BE">
            <w:pPr>
              <w:jc w:val="center"/>
              <w:rPr>
                <w:rFonts w:ascii="Times New Roman" w:hAnsi="Times New Roman" w:cs="Times New Roman"/>
                <w:i/>
                <w:iCs/>
                <w:color w:val="000000"/>
                <w:lang w:eastAsia="en-US"/>
              </w:rPr>
            </w:pPr>
            <w:r w:rsidRPr="004D6759">
              <w:rPr>
                <w:rFonts w:ascii="Times New Roman" w:hAnsi="Times New Roman" w:cs="Times New Roman"/>
                <w:i/>
                <w:iCs/>
                <w:color w:val="000000"/>
                <w:lang w:eastAsia="en-US"/>
              </w:rPr>
              <w:t>vpvC</w:t>
            </w:r>
            <w:r w:rsidRPr="004D6759">
              <w:rPr>
                <w:rFonts w:ascii="Times New Roman" w:hAnsi="Times New Roman" w:cs="Times New Roman"/>
                <w:color w:val="000000"/>
                <w:vertAlign w:val="superscript"/>
                <w:lang w:eastAsia="en-US"/>
              </w:rPr>
              <w:t>W240R</w:t>
            </w:r>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Δ</w:t>
            </w:r>
            <w:r w:rsidRPr="004D6759">
              <w:rPr>
                <w:rFonts w:ascii="Times New Roman" w:hAnsi="Times New Roman" w:cs="Times New Roman"/>
                <w:i/>
                <w:iCs/>
                <w:color w:val="000000"/>
                <w:lang w:eastAsia="en-US"/>
              </w:rPr>
              <w:t xml:space="preserve">bap1, </w:t>
            </w:r>
            <w:r w:rsidRPr="004D6759">
              <w:rPr>
                <w:rFonts w:ascii="Times New Roman" w:hAnsi="Times New Roman" w:cs="Times New Roman"/>
                <w:color w:val="000000"/>
                <w:lang w:eastAsia="en-US"/>
              </w:rPr>
              <w:t>Δ</w:t>
            </w:r>
            <w:r w:rsidRPr="004D6759">
              <w:rPr>
                <w:rFonts w:ascii="Times New Roman" w:hAnsi="Times New Roman" w:cs="Times New Roman"/>
                <w:i/>
                <w:iCs/>
                <w:color w:val="000000"/>
                <w:lang w:eastAsia="en-US"/>
              </w:rPr>
              <w:t xml:space="preserve">rbmC, </w:t>
            </w:r>
            <w:r w:rsidRPr="004D6759">
              <w:rPr>
                <w:rFonts w:ascii="Times New Roman" w:hAnsi="Times New Roman" w:cs="Times New Roman"/>
                <w:color w:val="000000"/>
                <w:lang w:eastAsia="en-US"/>
              </w:rPr>
              <w:t>∆</w:t>
            </w:r>
            <w:r w:rsidRPr="004D6759">
              <w:rPr>
                <w:rFonts w:ascii="Times New Roman" w:hAnsi="Times New Roman" w:cs="Times New Roman"/>
                <w:i/>
                <w:iCs/>
                <w:color w:val="000000"/>
                <w:lang w:eastAsia="en-US"/>
              </w:rPr>
              <w:t>VC</w:t>
            </w:r>
            <w:proofErr w:type="gramStart"/>
            <w:r w:rsidRPr="004D6759">
              <w:rPr>
                <w:rFonts w:ascii="Times New Roman" w:hAnsi="Times New Roman" w:cs="Times New Roman"/>
                <w:i/>
                <w:iCs/>
                <w:color w:val="000000"/>
                <w:lang w:eastAsia="en-US"/>
              </w:rPr>
              <w:t>1807</w:t>
            </w:r>
            <w:r w:rsidRPr="004D6759">
              <w:rPr>
                <w:rFonts w:ascii="Times New Roman" w:hAnsi="Times New Roman" w:cs="Times New Roman"/>
                <w:color w:val="000000"/>
                <w:lang w:eastAsia="en-US"/>
              </w:rPr>
              <w:t>::</w:t>
            </w:r>
            <w:proofErr w:type="spellStart"/>
            <w:proofErr w:type="gramEnd"/>
            <w:r w:rsidRPr="004D6759">
              <w:rPr>
                <w:rFonts w:ascii="Times New Roman" w:hAnsi="Times New Roman" w:cs="Times New Roman"/>
                <w:i/>
                <w:iCs/>
                <w:color w:val="000000"/>
                <w:lang w:eastAsia="en-US"/>
              </w:rPr>
              <w:t>P</w:t>
            </w:r>
            <w:r w:rsidRPr="004D6759">
              <w:rPr>
                <w:rFonts w:ascii="Times New Roman" w:hAnsi="Times New Roman" w:cs="Times New Roman"/>
                <w:i/>
                <w:iCs/>
                <w:color w:val="000000"/>
                <w:vertAlign w:val="subscript"/>
                <w:lang w:eastAsia="en-US"/>
              </w:rPr>
              <w:t>tac</w:t>
            </w:r>
            <w:proofErr w:type="spellEnd"/>
            <w:r w:rsidRPr="004D6759">
              <w:rPr>
                <w:rFonts w:ascii="Times New Roman" w:hAnsi="Times New Roman" w:cs="Times New Roman"/>
                <w:i/>
                <w:iCs/>
                <w:color w:val="000000"/>
                <w:lang w:eastAsia="en-US"/>
              </w:rPr>
              <w:t>-mNeonGreen</w:t>
            </w:r>
            <w:r w:rsidRPr="004D6759">
              <w:rPr>
                <w:rFonts w:ascii="Times New Roman" w:hAnsi="Times New Roman" w:cs="Times New Roman"/>
                <w:color w:val="000000"/>
                <w:lang w:eastAsia="en-US"/>
              </w:rPr>
              <w:t xml:space="preserve">, </w:t>
            </w:r>
            <w:proofErr w:type="spellStart"/>
            <w:r w:rsidRPr="004D6759">
              <w:rPr>
                <w:rFonts w:ascii="Times New Roman" w:hAnsi="Times New Roman" w:cs="Times New Roman"/>
                <w:color w:val="000000"/>
                <w:lang w:eastAsia="en-US"/>
              </w:rPr>
              <w:t>Spec</w:t>
            </w:r>
            <w:r w:rsidRPr="004D6759">
              <w:rPr>
                <w:rFonts w:ascii="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7F8C33E8" w14:textId="77777777" w:rsidR="003168B3" w:rsidRPr="004D6759" w:rsidRDefault="003168B3" w:rsidP="00D646BE">
            <w:pPr>
              <w:jc w:val="center"/>
              <w:rPr>
                <w:rFonts w:ascii="Times New Roman" w:hAnsi="Times New Roman" w:cs="Times New Roman"/>
                <w:color w:val="000000"/>
                <w:lang w:eastAsia="en-US"/>
              </w:rPr>
            </w:pPr>
            <w:r w:rsidRPr="004D6759">
              <w:rPr>
                <w:rFonts w:ascii="Times New Roman" w:hAnsi="Times New Roman" w:cs="Times New Roman"/>
                <w:color w:val="000000"/>
                <w:lang w:eastAsia="en-US"/>
              </w:rPr>
              <w:t xml:space="preserve">Clean deletion of </w:t>
            </w:r>
            <w:proofErr w:type="spellStart"/>
            <w:r w:rsidRPr="004D6759">
              <w:rPr>
                <w:rFonts w:ascii="Times New Roman" w:hAnsi="Times New Roman" w:cs="Times New Roman"/>
                <w:i/>
                <w:iCs/>
                <w:color w:val="000000"/>
                <w:lang w:eastAsia="en-US"/>
              </w:rPr>
              <w:t>rbmC</w:t>
            </w:r>
            <w:proofErr w:type="spellEnd"/>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 xml:space="preserve">by </w:t>
            </w:r>
            <w:proofErr w:type="spellStart"/>
            <w:r w:rsidRPr="004D6759">
              <w:rPr>
                <w:rFonts w:ascii="Times New Roman" w:hAnsi="Times New Roman" w:cs="Times New Roman"/>
                <w:color w:val="000000"/>
                <w:lang w:eastAsia="en-US"/>
              </w:rPr>
              <w:t>cotransformation</w:t>
            </w:r>
            <w:proofErr w:type="spellEnd"/>
            <w:r w:rsidRPr="004D6759">
              <w:rPr>
                <w:rFonts w:ascii="Times New Roman" w:hAnsi="Times New Roman" w:cs="Times New Roman"/>
                <w:color w:val="000000"/>
                <w:lang w:eastAsia="en-US"/>
              </w:rPr>
              <w:t xml:space="preserve"> with ∆</w:t>
            </w:r>
            <w:r w:rsidRPr="004D6759">
              <w:rPr>
                <w:rFonts w:ascii="Times New Roman" w:hAnsi="Times New Roman" w:cs="Times New Roman"/>
                <w:i/>
                <w:iCs/>
                <w:color w:val="000000"/>
                <w:lang w:eastAsia="en-US"/>
              </w:rPr>
              <w:t>VC</w:t>
            </w:r>
            <w:proofErr w:type="gramStart"/>
            <w:r w:rsidRPr="004D6759">
              <w:rPr>
                <w:rFonts w:ascii="Times New Roman" w:hAnsi="Times New Roman" w:cs="Times New Roman"/>
                <w:i/>
                <w:iCs/>
                <w:color w:val="000000"/>
                <w:lang w:eastAsia="en-US"/>
              </w:rPr>
              <w:t>1807</w:t>
            </w:r>
            <w:r w:rsidRPr="004D6759">
              <w:rPr>
                <w:rFonts w:ascii="Times New Roman" w:hAnsi="Times New Roman" w:cs="Times New Roman"/>
                <w:color w:val="000000"/>
                <w:lang w:eastAsia="en-US"/>
              </w:rPr>
              <w:t>::</w:t>
            </w:r>
            <w:proofErr w:type="spellStart"/>
            <w:proofErr w:type="gramEnd"/>
            <w:r w:rsidRPr="004D6759">
              <w:rPr>
                <w:rFonts w:ascii="Times New Roman" w:hAnsi="Times New Roman" w:cs="Times New Roman"/>
                <w:i/>
                <w:iCs/>
                <w:color w:val="000000"/>
                <w:lang w:eastAsia="en-US"/>
              </w:rPr>
              <w:t>P</w:t>
            </w:r>
            <w:r w:rsidRPr="004D6759">
              <w:rPr>
                <w:rFonts w:ascii="Times New Roman" w:hAnsi="Times New Roman" w:cs="Times New Roman"/>
                <w:i/>
                <w:iCs/>
                <w:color w:val="000000"/>
                <w:vertAlign w:val="subscript"/>
                <w:lang w:eastAsia="en-US"/>
              </w:rPr>
              <w:t>tac</w:t>
            </w:r>
            <w:proofErr w:type="spellEnd"/>
            <w:r w:rsidRPr="004D6759">
              <w:rPr>
                <w:rFonts w:ascii="Times New Roman" w:hAnsi="Times New Roman" w:cs="Times New Roman"/>
                <w:i/>
                <w:iCs/>
                <w:color w:val="000000"/>
                <w:lang w:eastAsia="en-US"/>
              </w:rPr>
              <w:t xml:space="preserve">-mNeonGreen, </w:t>
            </w:r>
            <w:proofErr w:type="spellStart"/>
            <w:r w:rsidRPr="004D6759">
              <w:rPr>
                <w:rFonts w:ascii="Times New Roman" w:hAnsi="Times New Roman" w:cs="Times New Roman"/>
                <w:color w:val="000000"/>
                <w:lang w:eastAsia="en-US"/>
              </w:rPr>
              <w:t>Spec</w:t>
            </w:r>
            <w:r w:rsidRPr="004D6759">
              <w:rPr>
                <w:rFonts w:ascii="Times New Roman" w:hAnsi="Times New Roman" w:cs="Times New Roman"/>
                <w:color w:val="000000"/>
                <w:vertAlign w:val="superscript"/>
                <w:lang w:eastAsia="en-US"/>
              </w:rPr>
              <w:t>R</w:t>
            </w:r>
            <w:proofErr w:type="spellEnd"/>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 xml:space="preserve">into a rugose strain lacking </w:t>
            </w:r>
            <w:r w:rsidRPr="004D6759">
              <w:rPr>
                <w:rFonts w:ascii="Times New Roman" w:hAnsi="Times New Roman" w:cs="Times New Roman"/>
                <w:i/>
                <w:iCs/>
                <w:color w:val="000000"/>
                <w:lang w:eastAsia="en-US"/>
              </w:rPr>
              <w:t>bap1</w:t>
            </w:r>
            <w:r w:rsidRPr="004D6759">
              <w:rPr>
                <w:rFonts w:ascii="Times New Roman" w:hAnsi="Times New Roman" w:cs="Times New Roman"/>
                <w:color w:val="000000"/>
                <w:lang w:eastAsia="en-US"/>
              </w:rPr>
              <w:t xml:space="preserve"> (JY074)</w:t>
            </w:r>
          </w:p>
        </w:tc>
        <w:tc>
          <w:tcPr>
            <w:tcW w:w="0" w:type="auto"/>
            <w:tcBorders>
              <w:top w:val="nil"/>
              <w:left w:val="nil"/>
              <w:bottom w:val="single" w:sz="8" w:space="0" w:color="auto"/>
              <w:right w:val="single" w:sz="8" w:space="0" w:color="auto"/>
            </w:tcBorders>
            <w:vAlign w:val="center"/>
            <w:hideMark/>
          </w:tcPr>
          <w:p w14:paraId="40B05A52" w14:textId="5A6B9A03"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STN0009</w:t>
            </w:r>
            <w:r w:rsidR="00164B88">
              <w:rPr>
                <w:rFonts w:ascii="Times New Roman" w:eastAsia="Times New Roman" w:hAnsi="Times New Roman" w:cs="Times New Roman"/>
                <w:color w:val="000000"/>
                <w:lang w:eastAsia="en-US"/>
              </w:rPr>
              <w:t xml:space="preserve"> </w:t>
            </w:r>
            <w:r w:rsidR="00C07ED5">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yc0geue8","properties":{"formattedCitation":"[6]","plainCitation":"[6]","noteIndex":0},"citationItems":[{"id":2672,"uris":["http://zotero.org/groups/2363500/items/T5C5CX87"],"itemData":{"id":2672,"type":"article-journal","abstract":"Biofilms are microbial cities in which bacterial cells reside in a polymeric matrix. They are commonly found inside soft confining environments such as food matrices and host tissues, against which bacteria must push to proliferate. Here, by combining single-cell live imaging and mechanical characterization, we show that the confining environment determines the dynamics of biofilm shape and internal structure. The self-organization of biofilm architecture is caused by force transmission between the environment and the biofilm, mediated by the extracellular matrix secreted by the cells. Our findings lead to a better understanding of how bacterial communities develop under mechanical constraints, and potentially to strategies for preventing and controlling biofilm growth in three-dimensional environments.Biofilms are aggregates of bacterial cells surrounded by an extracellular matrix. Much progress has been made in studying biofilm growth on solid substrates; however, little is known about the biophysical mechanisms underlying biofilm development in three-dimensional confined environments in which the biofilm-dwelling cells must push against and even damage the surrounding environment to proliferate. Here, combining single-cell imaging, mutagenesis, and rheological measurement, we reveal the key morphogenesis steps of Vibrio cholerae biofilms embedded in hydrogels as they grow by four orders of magnitude from their initial size. We show that the morphodynamics and cell ordering in embedded biofilms are fundamentally different from those of biofilms on flat surfaces. Treating embedded biofilms as inclusions growing in an elastic medium, we quantitatively show that the stiffness contrast between the biofilm and its environment determines biofilm morphology and internal architecture, selecting between spherical biofilms with no cell ordering and oblate ellipsoidal biofilms with high cell ordering. When embedded in stiff gels, cells self-organize into a bipolar structure that resembles the molecular ordering in nematic liquid crystal droplets. In vitro biomechanical analysis shows that cell ordering arises from stress transmission across the biofilm–environment interface, mediated by specific matrix components. Our imaging technique and theoretical approach are generalizable to other biofilm-forming species and potentially to biofilms embedded in mucus or host tissues as during infection. Our results open an avenue to understand how confined cell communities grow by means of a compromise between their inherent developmental program and the mechanical constraints imposed by the environment.Matlab codes for single-cell segmentation are available online at GitHub: https://github.com/Haoran-Lu/Segmentation_3D-processing/releases/tag/v1.0. All other data and procedures are provided in the manuscript and SI Appendix.","container-title":"Proceedings of the National Academy of Sciences","DOI":"10.1073/pnas.2107107118","issue":"31","journalAbbreviation":"Proc. Natl. Acad. Sci. USA","page":"e2107107118","title":"Morphogenesis and cell ordering in confined bacterial biofilms","volume":"118","author":[{"family":"Zhang","given":"Qiuting"},{"family":"Li","given":"Jian"},{"family":"Nijjer","given":"Japinder"},{"family":"Lu","given":"Haoran"},{"family":"Kothari","given":"Mrityunjay"},{"family":"Alert","given":"Ricard"},{"family":"Cohen","given":"Tal"},{"family":"Yan","given":"Jing"}],"issued":{"date-parts":[["2021",8,3]]}}}],"schema":"https://github.com/citation-style-language/schema/raw/master/csl-citation.json"} </w:instrText>
            </w:r>
            <w:r w:rsidR="00C07ED5">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6]</w:t>
            </w:r>
            <w:r w:rsidR="00C07ED5">
              <w:rPr>
                <w:rFonts w:ascii="Times New Roman" w:eastAsia="Times New Roman" w:hAnsi="Times New Roman" w:cs="Times New Roman"/>
                <w:color w:val="000000"/>
                <w:lang w:eastAsia="en-US"/>
              </w:rPr>
              <w:fldChar w:fldCharType="end"/>
            </w:r>
          </w:p>
        </w:tc>
      </w:tr>
      <w:tr w:rsidR="00C07ED5" w:rsidRPr="00B40AF3" w14:paraId="3C3E08D8"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tcPr>
          <w:p w14:paraId="4FF7237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p>
        </w:tc>
        <w:tc>
          <w:tcPr>
            <w:tcW w:w="0" w:type="auto"/>
            <w:tcBorders>
              <w:top w:val="nil"/>
              <w:left w:val="nil"/>
              <w:bottom w:val="single" w:sz="8" w:space="0" w:color="auto"/>
              <w:right w:val="single" w:sz="8" w:space="0" w:color="auto"/>
            </w:tcBorders>
            <w:vAlign w:val="center"/>
          </w:tcPr>
          <w:p w14:paraId="5718070F"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4FD3B632"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lacking the 57aa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08017DA6" w14:textId="56C2A469"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ZJ032</w:t>
            </w:r>
            <w:r w:rsidR="00164B88">
              <w:rPr>
                <w:rFonts w:ascii="Times New Roman" w:eastAsia="Times New Roman" w:hAnsi="Times New Roman" w:cs="Times New Roman"/>
                <w:color w:val="000000"/>
                <w:lang w:eastAsia="en-US"/>
              </w:rPr>
              <w:t xml:space="preserve"> </w:t>
            </w:r>
            <w:r w:rsidR="008B1D39">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y11v7CNS","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8B1D39">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8B1D39">
              <w:rPr>
                <w:rFonts w:ascii="Times New Roman" w:eastAsia="Times New Roman" w:hAnsi="Times New Roman" w:cs="Times New Roman"/>
                <w:color w:val="000000"/>
                <w:lang w:eastAsia="en-US"/>
              </w:rPr>
              <w:fldChar w:fldCharType="end"/>
            </w:r>
          </w:p>
        </w:tc>
      </w:tr>
      <w:tr w:rsidR="00C07ED5" w:rsidRPr="00B40AF3" w14:paraId="48A1EE19"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tcPr>
          <w:p w14:paraId="32E62182" w14:textId="68BAFFBB"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w:t>
            </w:r>
          </w:p>
        </w:tc>
        <w:tc>
          <w:tcPr>
            <w:tcW w:w="0" w:type="auto"/>
            <w:tcBorders>
              <w:top w:val="nil"/>
              <w:left w:val="nil"/>
              <w:bottom w:val="single" w:sz="8" w:space="0" w:color="auto"/>
              <w:right w:val="single" w:sz="8" w:space="0" w:color="auto"/>
            </w:tcBorders>
            <w:vAlign w:val="center"/>
          </w:tcPr>
          <w:p w14:paraId="41A0464D" w14:textId="68F185B1"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w:t>
            </w:r>
            <w:r w:rsidRPr="00B40AF3">
              <w:rPr>
                <w:rFonts w:ascii="Times New Roman" w:eastAsia="Times New Roman" w:hAnsi="Times New Roman" w:cs="Times New Roman"/>
                <w:i/>
                <w:iCs/>
                <w:color w:val="000000"/>
                <w:lang w:eastAsia="en-US"/>
              </w:rPr>
              <w:t>,</w:t>
            </w:r>
            <w:r w:rsidRPr="00B40AF3">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3CB5DC2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lacking the prism but with remaining 57aa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27CB9864" w14:textId="0C0A8DEC"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ZJ087</w:t>
            </w:r>
            <w:r w:rsidR="00164B88">
              <w:rPr>
                <w:rFonts w:ascii="Times New Roman" w:eastAsia="Times New Roman" w:hAnsi="Times New Roman" w:cs="Times New Roman"/>
                <w:color w:val="000000"/>
                <w:lang w:eastAsia="en-US"/>
              </w:rPr>
              <w:t xml:space="preserve"> </w:t>
            </w:r>
            <w:r w:rsidR="008B1D39">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bekRn0RY","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8B1D39">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8B1D39">
              <w:rPr>
                <w:rFonts w:ascii="Times New Roman" w:eastAsia="Times New Roman" w:hAnsi="Times New Roman" w:cs="Times New Roman"/>
                <w:color w:val="000000"/>
                <w:lang w:eastAsia="en-US"/>
              </w:rPr>
              <w:fldChar w:fldCharType="end"/>
            </w:r>
          </w:p>
        </w:tc>
      </w:tr>
      <w:tr w:rsidR="00C07ED5" w:rsidRPr="00B40AF3" w14:paraId="1F0CCADC"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tcPr>
          <w:p w14:paraId="073810A6" w14:textId="152E8BA1"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w:t>
            </w:r>
            <w:r w:rsidR="00615339" w:rsidRPr="00B40AF3">
              <w:rPr>
                <w:rFonts w:ascii="Times New Roman" w:eastAsia="Times New Roman" w:hAnsi="Times New Roman" w:cs="Times New Roman"/>
                <w:color w:val="000000"/>
                <w:vertAlign w:val="subscript"/>
                <w:lang w:eastAsia="en-US"/>
              </w:rPr>
              <w:t>Δ</w:t>
            </w:r>
            <w:r w:rsidR="00615339" w:rsidRPr="00B40AF3">
              <w:rPr>
                <w:rFonts w:ascii="Times New Roman" w:eastAsia="Times New Roman" w:hAnsi="Times New Roman" w:cs="Times New Roman"/>
                <w:i/>
                <w:iCs/>
                <w:color w:val="000000"/>
                <w:vertAlign w:val="subscript"/>
                <w:lang w:eastAsia="en-US"/>
              </w:rPr>
              <w:t>57aa</w:t>
            </w:r>
          </w:p>
        </w:tc>
        <w:tc>
          <w:tcPr>
            <w:tcW w:w="0" w:type="auto"/>
            <w:tcBorders>
              <w:top w:val="nil"/>
              <w:left w:val="nil"/>
              <w:bottom w:val="single" w:sz="8" w:space="0" w:color="auto"/>
              <w:right w:val="single" w:sz="8" w:space="0" w:color="auto"/>
            </w:tcBorders>
            <w:vAlign w:val="center"/>
          </w:tcPr>
          <w:p w14:paraId="0CE3626F" w14:textId="5D9B1160" w:rsidR="003168B3" w:rsidRPr="004D6759" w:rsidRDefault="003168B3" w:rsidP="00D646BE">
            <w:pPr>
              <w:jc w:val="center"/>
              <w:rPr>
                <w:rFonts w:ascii="Times New Roman" w:hAnsi="Times New Roman" w:cs="Times New Roman"/>
                <w:i/>
                <w:iCs/>
                <w:color w:val="000000"/>
                <w:lang w:eastAsia="en-US"/>
              </w:rPr>
            </w:pPr>
            <w:r w:rsidRPr="004D6759">
              <w:rPr>
                <w:rFonts w:ascii="Times New Roman" w:hAnsi="Times New Roman" w:cs="Times New Roman"/>
                <w:i/>
                <w:iCs/>
                <w:color w:val="000000"/>
                <w:lang w:eastAsia="en-US"/>
              </w:rPr>
              <w:t>vpvC</w:t>
            </w:r>
            <w:r w:rsidRPr="004D6759">
              <w:rPr>
                <w:rFonts w:ascii="Times New Roman" w:hAnsi="Times New Roman" w:cs="Times New Roman"/>
                <w:color w:val="000000"/>
                <w:vertAlign w:val="superscript"/>
                <w:lang w:eastAsia="en-US"/>
              </w:rPr>
              <w:t>W240R</w:t>
            </w:r>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Δ</w:t>
            </w:r>
            <w:r w:rsidRPr="004D6759">
              <w:rPr>
                <w:rFonts w:ascii="Times New Roman" w:hAnsi="Times New Roman" w:cs="Times New Roman"/>
                <w:i/>
                <w:iCs/>
                <w:color w:val="000000"/>
                <w:lang w:eastAsia="en-US"/>
              </w:rPr>
              <w:t>rbmC, bap1</w:t>
            </w:r>
            <w:r w:rsidRPr="004D6759">
              <w:rPr>
                <w:rFonts w:ascii="Times New Roman" w:hAnsi="Times New Roman" w:cs="Times New Roman"/>
                <w:color w:val="000000"/>
                <w:vertAlign w:val="subscript"/>
                <w:lang w:eastAsia="en-US"/>
              </w:rPr>
              <w:t>Δ</w:t>
            </w:r>
            <w:r w:rsidRPr="004D6759">
              <w:rPr>
                <w:rFonts w:ascii="Times New Roman" w:hAnsi="Times New Roman" w:cs="Times New Roman"/>
                <w:i/>
                <w:iCs/>
                <w:color w:val="000000"/>
                <w:vertAlign w:val="subscript"/>
                <w:lang w:eastAsia="en-US"/>
              </w:rPr>
              <w:t>β-prism</w:t>
            </w:r>
            <w:r w:rsidR="00615339" w:rsidRPr="00B40AF3">
              <w:rPr>
                <w:rFonts w:ascii="Times New Roman" w:eastAsia="Times New Roman" w:hAnsi="Times New Roman" w:cs="Times New Roman"/>
                <w:color w:val="000000"/>
                <w:vertAlign w:val="subscript"/>
                <w:lang w:eastAsia="en-US"/>
              </w:rPr>
              <w:t>Δ</w:t>
            </w:r>
            <w:r w:rsidR="00615339" w:rsidRPr="00B40AF3">
              <w:rPr>
                <w:rFonts w:ascii="Times New Roman" w:eastAsia="Times New Roman" w:hAnsi="Times New Roman" w:cs="Times New Roman"/>
                <w:i/>
                <w:iCs/>
                <w:color w:val="000000"/>
                <w:vertAlign w:val="subscript"/>
                <w:lang w:eastAsia="en-US"/>
              </w:rPr>
              <w:t>57aa</w:t>
            </w:r>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w:t>
            </w:r>
            <w:r w:rsidRPr="004D6759">
              <w:rPr>
                <w:rFonts w:ascii="Times New Roman" w:hAnsi="Times New Roman" w:cs="Times New Roman"/>
                <w:i/>
                <w:iCs/>
                <w:color w:val="000000"/>
                <w:lang w:eastAsia="en-US"/>
              </w:rPr>
              <w:t>VC</w:t>
            </w:r>
            <w:proofErr w:type="gramStart"/>
            <w:r w:rsidRPr="004D6759">
              <w:rPr>
                <w:rFonts w:ascii="Times New Roman" w:hAnsi="Times New Roman" w:cs="Times New Roman"/>
                <w:i/>
                <w:iCs/>
                <w:color w:val="000000"/>
                <w:lang w:eastAsia="en-US"/>
              </w:rPr>
              <w:t>1807</w:t>
            </w:r>
            <w:r w:rsidRPr="004D6759">
              <w:rPr>
                <w:rFonts w:ascii="Times New Roman" w:hAnsi="Times New Roman" w:cs="Times New Roman"/>
                <w:color w:val="000000"/>
                <w:lang w:eastAsia="en-US"/>
              </w:rPr>
              <w:t>::</w:t>
            </w:r>
            <w:proofErr w:type="spellStart"/>
            <w:proofErr w:type="gramEnd"/>
            <w:r w:rsidRPr="004D6759">
              <w:rPr>
                <w:rFonts w:ascii="Times New Roman" w:hAnsi="Times New Roman" w:cs="Times New Roman"/>
                <w:i/>
                <w:iCs/>
                <w:color w:val="000000"/>
                <w:lang w:eastAsia="en-US"/>
              </w:rPr>
              <w:t>P</w:t>
            </w:r>
            <w:r w:rsidRPr="004D6759">
              <w:rPr>
                <w:rFonts w:ascii="Times New Roman" w:hAnsi="Times New Roman" w:cs="Times New Roman"/>
                <w:i/>
                <w:iCs/>
                <w:color w:val="000000"/>
                <w:vertAlign w:val="subscript"/>
                <w:lang w:eastAsia="en-US"/>
              </w:rPr>
              <w:t>tac</w:t>
            </w:r>
            <w:proofErr w:type="spellEnd"/>
            <w:r w:rsidRPr="004D6759">
              <w:rPr>
                <w:rFonts w:ascii="Times New Roman" w:hAnsi="Times New Roman" w:cs="Times New Roman"/>
                <w:i/>
                <w:iCs/>
                <w:color w:val="000000"/>
                <w:lang w:eastAsia="en-US"/>
              </w:rPr>
              <w:t>-mNeonGreen</w:t>
            </w:r>
            <w:r w:rsidRPr="004D6759">
              <w:rPr>
                <w:rFonts w:ascii="Times New Roman" w:hAnsi="Times New Roman" w:cs="Times New Roman"/>
                <w:color w:val="000000"/>
                <w:lang w:eastAsia="en-US"/>
              </w:rPr>
              <w:t xml:space="preserve">, </w:t>
            </w:r>
            <w:proofErr w:type="spellStart"/>
            <w:r w:rsidRPr="004D6759">
              <w:rPr>
                <w:rFonts w:ascii="Times New Roman" w:hAnsi="Times New Roman" w:cs="Times New Roman"/>
                <w:color w:val="000000"/>
                <w:lang w:eastAsia="en-US"/>
              </w:rPr>
              <w:t>Spec</w:t>
            </w:r>
            <w:r w:rsidRPr="004D6759">
              <w:rPr>
                <w:rFonts w:ascii="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0A4403A9" w14:textId="5C209E7F" w:rsidR="003168B3" w:rsidRPr="004D6759" w:rsidRDefault="003168B3" w:rsidP="00D646BE">
            <w:pPr>
              <w:jc w:val="center"/>
              <w:rPr>
                <w:rFonts w:ascii="Times New Roman" w:hAnsi="Times New Roman" w:cs="Times New Roman"/>
                <w:color w:val="000000"/>
                <w:lang w:eastAsia="en-US"/>
              </w:rPr>
            </w:pPr>
            <w:r w:rsidRPr="004D6759">
              <w:rPr>
                <w:rFonts w:ascii="Times New Roman" w:hAnsi="Times New Roman" w:cs="Times New Roman"/>
                <w:color w:val="000000"/>
                <w:lang w:eastAsia="en-US"/>
              </w:rPr>
              <w:t xml:space="preserve">Replacement of </w:t>
            </w:r>
            <w:r w:rsidRPr="004D6759">
              <w:rPr>
                <w:rFonts w:ascii="Times New Roman" w:hAnsi="Times New Roman" w:cs="Times New Roman"/>
                <w:i/>
                <w:iCs/>
                <w:color w:val="000000"/>
                <w:lang w:eastAsia="en-US"/>
              </w:rPr>
              <w:t>bap1</w:t>
            </w:r>
            <w:r w:rsidRPr="004D6759">
              <w:rPr>
                <w:rFonts w:ascii="Times New Roman" w:hAnsi="Times New Roman" w:cs="Times New Roman"/>
                <w:i/>
                <w:iCs/>
                <w:color w:val="000000"/>
                <w:vertAlign w:val="superscript"/>
                <w:lang w:eastAsia="en-US"/>
              </w:rPr>
              <w:t>WT</w:t>
            </w:r>
            <w:r w:rsidRPr="004D6759">
              <w:rPr>
                <w:rFonts w:ascii="Times New Roman" w:hAnsi="Times New Roman" w:cs="Times New Roman"/>
                <w:color w:val="000000"/>
                <w:vertAlign w:val="superscript"/>
                <w:lang w:eastAsia="en-US"/>
              </w:rPr>
              <w:t xml:space="preserve"> </w:t>
            </w:r>
            <w:r w:rsidRPr="004D6759">
              <w:rPr>
                <w:rFonts w:ascii="Times New Roman" w:hAnsi="Times New Roman" w:cs="Times New Roman"/>
                <w:color w:val="000000"/>
                <w:lang w:eastAsia="en-US"/>
              </w:rPr>
              <w:t xml:space="preserve">with a </w:t>
            </w:r>
            <w:r w:rsidRPr="004D6759">
              <w:rPr>
                <w:rFonts w:ascii="Times New Roman" w:hAnsi="Times New Roman" w:cs="Times New Roman"/>
                <w:i/>
                <w:iCs/>
                <w:color w:val="000000"/>
                <w:lang w:eastAsia="en-US"/>
              </w:rPr>
              <w:t xml:space="preserve">bap1 </w:t>
            </w:r>
            <w:r w:rsidRPr="004D6759">
              <w:rPr>
                <w:rFonts w:ascii="Times New Roman" w:hAnsi="Times New Roman" w:cs="Times New Roman"/>
                <w:color w:val="000000"/>
                <w:lang w:eastAsia="en-US"/>
              </w:rPr>
              <w:t>construct lacking the β-prism domain</w:t>
            </w:r>
            <w:r w:rsidR="00803A21">
              <w:rPr>
                <w:rFonts w:ascii="Times New Roman" w:hAnsi="Times New Roman" w:cs="Times New Roman"/>
                <w:color w:val="000000"/>
                <w:lang w:eastAsia="en-US"/>
              </w:rPr>
              <w:t xml:space="preserve"> and 57aa</w:t>
            </w:r>
            <w:r w:rsidRPr="004D6759">
              <w:rPr>
                <w:rFonts w:ascii="Times New Roman" w:hAnsi="Times New Roman" w:cs="Times New Roman"/>
                <w:color w:val="000000"/>
                <w:lang w:eastAsia="en-US"/>
              </w:rPr>
              <w:t xml:space="preserve"> by </w:t>
            </w:r>
            <w:proofErr w:type="spellStart"/>
            <w:r w:rsidRPr="004D6759">
              <w:rPr>
                <w:rFonts w:ascii="Times New Roman" w:hAnsi="Times New Roman" w:cs="Times New Roman"/>
                <w:color w:val="000000"/>
                <w:lang w:eastAsia="en-US"/>
              </w:rPr>
              <w:t>cotransformation</w:t>
            </w:r>
            <w:proofErr w:type="spellEnd"/>
            <w:r w:rsidRPr="004D6759">
              <w:rPr>
                <w:rFonts w:ascii="Times New Roman" w:hAnsi="Times New Roman" w:cs="Times New Roman"/>
                <w:color w:val="000000"/>
                <w:lang w:eastAsia="en-US"/>
              </w:rPr>
              <w:t xml:space="preserve"> with ∆</w:t>
            </w:r>
            <w:r w:rsidRPr="004D6759">
              <w:rPr>
                <w:rFonts w:ascii="Times New Roman" w:hAnsi="Times New Roman" w:cs="Times New Roman"/>
                <w:i/>
                <w:iCs/>
                <w:color w:val="000000"/>
                <w:lang w:eastAsia="en-US"/>
              </w:rPr>
              <w:t>VC</w:t>
            </w:r>
            <w:proofErr w:type="gramStart"/>
            <w:r w:rsidRPr="004D6759">
              <w:rPr>
                <w:rFonts w:ascii="Times New Roman" w:hAnsi="Times New Roman" w:cs="Times New Roman"/>
                <w:i/>
                <w:iCs/>
                <w:color w:val="000000"/>
                <w:lang w:eastAsia="en-US"/>
              </w:rPr>
              <w:t>1807</w:t>
            </w:r>
            <w:r w:rsidRPr="004D6759">
              <w:rPr>
                <w:rFonts w:ascii="Times New Roman" w:hAnsi="Times New Roman" w:cs="Times New Roman"/>
                <w:color w:val="000000"/>
                <w:lang w:eastAsia="en-US"/>
              </w:rPr>
              <w:t>::</w:t>
            </w:r>
            <w:proofErr w:type="spellStart"/>
            <w:proofErr w:type="gramEnd"/>
            <w:r w:rsidRPr="004D6759">
              <w:rPr>
                <w:rFonts w:ascii="Times New Roman" w:hAnsi="Times New Roman" w:cs="Times New Roman"/>
                <w:i/>
                <w:iCs/>
                <w:color w:val="000000"/>
                <w:lang w:eastAsia="en-US"/>
              </w:rPr>
              <w:t>P</w:t>
            </w:r>
            <w:r w:rsidRPr="004D6759">
              <w:rPr>
                <w:rFonts w:ascii="Times New Roman" w:hAnsi="Times New Roman" w:cs="Times New Roman"/>
                <w:i/>
                <w:iCs/>
                <w:color w:val="000000"/>
                <w:vertAlign w:val="subscript"/>
                <w:lang w:eastAsia="en-US"/>
              </w:rPr>
              <w:t>tac</w:t>
            </w:r>
            <w:proofErr w:type="spellEnd"/>
            <w:r w:rsidRPr="004D6759">
              <w:rPr>
                <w:rFonts w:ascii="Times New Roman" w:hAnsi="Times New Roman" w:cs="Times New Roman"/>
                <w:i/>
                <w:iCs/>
                <w:color w:val="000000"/>
                <w:lang w:eastAsia="en-US"/>
              </w:rPr>
              <w:t xml:space="preserve">-mNeonGreen, </w:t>
            </w:r>
            <w:proofErr w:type="spellStart"/>
            <w:r w:rsidRPr="004D6759">
              <w:rPr>
                <w:rFonts w:ascii="Times New Roman" w:hAnsi="Times New Roman" w:cs="Times New Roman"/>
                <w:color w:val="000000"/>
                <w:lang w:eastAsia="en-US"/>
              </w:rPr>
              <w:t>Spec</w:t>
            </w:r>
            <w:r w:rsidRPr="004D6759">
              <w:rPr>
                <w:rFonts w:ascii="Times New Roman" w:hAnsi="Times New Roman" w:cs="Times New Roman"/>
                <w:color w:val="000000"/>
                <w:vertAlign w:val="superscript"/>
                <w:lang w:eastAsia="en-US"/>
              </w:rPr>
              <w:t>R</w:t>
            </w:r>
            <w:proofErr w:type="spellEnd"/>
            <w:r w:rsidRPr="004D6759">
              <w:rPr>
                <w:rFonts w:ascii="Times New Roman" w:hAnsi="Times New Roman" w:cs="Times New Roman"/>
                <w:i/>
                <w:iCs/>
                <w:color w:val="000000"/>
                <w:lang w:eastAsia="en-US"/>
              </w:rPr>
              <w:t xml:space="preserve"> </w:t>
            </w:r>
            <w:r w:rsidRPr="004D6759">
              <w:rPr>
                <w:rFonts w:ascii="Times New Roman" w:hAnsi="Times New Roman" w:cs="Times New Roman"/>
                <w:color w:val="000000"/>
                <w:lang w:eastAsia="en-US"/>
              </w:rPr>
              <w:t xml:space="preserve">into a rugose strain lacking </w:t>
            </w:r>
            <w:proofErr w:type="spellStart"/>
            <w:r w:rsidRPr="004D6759">
              <w:rPr>
                <w:rFonts w:ascii="Times New Roman" w:hAnsi="Times New Roman" w:cs="Times New Roman"/>
                <w:i/>
                <w:iCs/>
                <w:color w:val="000000"/>
                <w:lang w:eastAsia="en-US"/>
              </w:rPr>
              <w:t>rbmC</w:t>
            </w:r>
            <w:proofErr w:type="spellEnd"/>
            <w:r w:rsidRPr="004D6759">
              <w:rPr>
                <w:rFonts w:ascii="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6E4D1ADF" w14:textId="27373F53" w:rsidR="003168B3" w:rsidRPr="004D6759" w:rsidRDefault="003168B3" w:rsidP="00D646BE">
            <w:pPr>
              <w:jc w:val="center"/>
              <w:rPr>
                <w:rFonts w:ascii="Times New Roman" w:hAnsi="Times New Roman" w:cs="Times New Roman"/>
                <w:color w:val="000000"/>
                <w:lang w:eastAsia="en-US"/>
              </w:rPr>
            </w:pPr>
            <w:r>
              <w:rPr>
                <w:rFonts w:ascii="Times New Roman" w:eastAsia="Times New Roman" w:hAnsi="Times New Roman" w:cs="Times New Roman"/>
                <w:color w:val="000000"/>
                <w:lang w:eastAsia="en-US"/>
              </w:rPr>
              <w:t>ZJ074</w:t>
            </w:r>
            <w:r w:rsidR="00164B88">
              <w:rPr>
                <w:rFonts w:ascii="Times New Roman" w:eastAsia="Times New Roman" w:hAnsi="Times New Roman" w:cs="Times New Roman"/>
                <w:color w:val="000000"/>
                <w:lang w:eastAsia="en-US"/>
              </w:rPr>
              <w:t xml:space="preserve"> </w:t>
            </w:r>
            <w:r w:rsidR="008B1D39">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CSJdlg5d","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8B1D39">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8B1D39">
              <w:rPr>
                <w:rFonts w:ascii="Times New Roman" w:eastAsia="Times New Roman" w:hAnsi="Times New Roman" w:cs="Times New Roman"/>
                <w:color w:val="000000"/>
                <w:lang w:eastAsia="en-US"/>
              </w:rPr>
              <w:fldChar w:fldCharType="end"/>
            </w:r>
          </w:p>
        </w:tc>
      </w:tr>
      <w:tr w:rsidR="00C07ED5" w:rsidRPr="00B40AF3" w14:paraId="247ECB96"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hideMark/>
          </w:tcPr>
          <w:p w14:paraId="48CF187D"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1-repeat)</w:t>
            </w:r>
          </w:p>
        </w:tc>
        <w:tc>
          <w:tcPr>
            <w:tcW w:w="0" w:type="auto"/>
            <w:tcBorders>
              <w:top w:val="nil"/>
              <w:left w:val="nil"/>
              <w:bottom w:val="single" w:sz="8" w:space="0" w:color="auto"/>
              <w:right w:val="single" w:sz="8" w:space="0" w:color="auto"/>
            </w:tcBorders>
            <w:vAlign w:val="center"/>
            <w:hideMark/>
          </w:tcPr>
          <w:p w14:paraId="4BEB4096"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1-repeat)</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1B1997C8"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aa variant (1-repeat)</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3FE08C9A"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08</w:t>
            </w:r>
            <w:r w:rsidRPr="00B40AF3">
              <w:rPr>
                <w:rFonts w:ascii="Times New Roman" w:eastAsia="Times New Roman" w:hAnsi="Times New Roman" w:cs="Times New Roman"/>
                <w:color w:val="000000"/>
                <w:lang w:eastAsia="en-US"/>
              </w:rPr>
              <w:t>, This Study</w:t>
            </w:r>
          </w:p>
        </w:tc>
      </w:tr>
      <w:tr w:rsidR="00C07ED5" w:rsidRPr="00B40AF3" w14:paraId="3C20A5D8"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tcPr>
          <w:p w14:paraId="2F54F29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lastRenderedPageBreak/>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2-repeat)</w:t>
            </w:r>
          </w:p>
        </w:tc>
        <w:tc>
          <w:tcPr>
            <w:tcW w:w="0" w:type="auto"/>
            <w:tcBorders>
              <w:top w:val="nil"/>
              <w:left w:val="nil"/>
              <w:bottom w:val="single" w:sz="8" w:space="0" w:color="auto"/>
              <w:right w:val="single" w:sz="8" w:space="0" w:color="auto"/>
            </w:tcBorders>
            <w:vAlign w:val="center"/>
          </w:tcPr>
          <w:p w14:paraId="68EB4E10"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2-repeat)</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261EB965"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2-repeat)</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03BB1BA8"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18</w:t>
            </w:r>
            <w:r w:rsidRPr="00B40AF3">
              <w:rPr>
                <w:rFonts w:ascii="Times New Roman" w:eastAsia="Times New Roman" w:hAnsi="Times New Roman" w:cs="Times New Roman"/>
                <w:color w:val="000000"/>
                <w:lang w:eastAsia="en-US"/>
              </w:rPr>
              <w:t>, This Study</w:t>
            </w:r>
          </w:p>
        </w:tc>
      </w:tr>
      <w:tr w:rsidR="00C07ED5" w:rsidRPr="00B40AF3" w14:paraId="5956316D"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hideMark/>
          </w:tcPr>
          <w:p w14:paraId="4B871095"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ore motif)</w:t>
            </w:r>
          </w:p>
        </w:tc>
        <w:tc>
          <w:tcPr>
            <w:tcW w:w="0" w:type="auto"/>
            <w:tcBorders>
              <w:top w:val="nil"/>
              <w:left w:val="nil"/>
              <w:bottom w:val="single" w:sz="8" w:space="0" w:color="auto"/>
              <w:right w:val="single" w:sz="8" w:space="0" w:color="auto"/>
            </w:tcBorders>
            <w:vAlign w:val="center"/>
            <w:hideMark/>
          </w:tcPr>
          <w:p w14:paraId="1793F80D"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ore motif)</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229FCEFC"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core motif)</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67D45F3A"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94</w:t>
            </w:r>
            <w:r w:rsidRPr="00B40AF3">
              <w:rPr>
                <w:rFonts w:ascii="Times New Roman" w:eastAsia="Times New Roman" w:hAnsi="Times New Roman" w:cs="Times New Roman"/>
                <w:color w:val="000000"/>
                <w:lang w:eastAsia="en-US"/>
              </w:rPr>
              <w:t>, This Study</w:t>
            </w:r>
          </w:p>
        </w:tc>
      </w:tr>
      <w:tr w:rsidR="00C07ED5" w:rsidRPr="00B40AF3" w14:paraId="6EF3D35D" w14:textId="77777777" w:rsidTr="00D646BE">
        <w:trPr>
          <w:trHeight w:val="1390"/>
          <w:jc w:val="center"/>
        </w:trPr>
        <w:tc>
          <w:tcPr>
            <w:tcW w:w="0" w:type="auto"/>
            <w:tcBorders>
              <w:top w:val="nil"/>
              <w:left w:val="single" w:sz="8" w:space="0" w:color="auto"/>
              <w:bottom w:val="single" w:sz="8" w:space="0" w:color="auto"/>
              <w:right w:val="single" w:sz="8" w:space="0" w:color="auto"/>
            </w:tcBorders>
            <w:vAlign w:val="center"/>
            <w:hideMark/>
          </w:tcPr>
          <w:p w14:paraId="5AB2F80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G</w:t>
            </w:r>
            <w:proofErr w:type="spellEnd"/>
            <w:r>
              <w:rPr>
                <w:rFonts w:ascii="Times New Roman" w:eastAsia="Times New Roman" w:hAnsi="Times New Roman" w:cs="Times New Roman"/>
                <w:i/>
                <w:iCs/>
                <w:color w:val="000000"/>
                <w:vertAlign w:val="subscript"/>
                <w:lang w:eastAsia="en-US"/>
              </w:rPr>
              <w:t>-&gt;</w:t>
            </w:r>
            <w:proofErr w:type="spellStart"/>
            <w:r>
              <w:rPr>
                <w:rFonts w:ascii="Times New Roman" w:eastAsia="Times New Roman" w:hAnsi="Times New Roman" w:cs="Times New Roman"/>
                <w:i/>
                <w:iCs/>
                <w:color w:val="000000"/>
                <w:vertAlign w:val="subscript"/>
                <w:lang w:eastAsia="en-US"/>
              </w:rPr>
              <w:t>LGPE</w:t>
            </w:r>
            <w:proofErr w:type="spellEnd"/>
            <w:r>
              <w:rPr>
                <w:rFonts w:ascii="Times New Roman" w:eastAsia="Times New Roman" w:hAnsi="Times New Roman" w:cs="Times New Roman"/>
                <w:i/>
                <w:iCs/>
                <w:color w:val="000000"/>
                <w:vertAlign w:val="subscript"/>
                <w:lang w:eastAsia="en-US"/>
              </w:rPr>
              <w:t>)</w:t>
            </w:r>
          </w:p>
        </w:tc>
        <w:tc>
          <w:tcPr>
            <w:tcW w:w="0" w:type="auto"/>
            <w:tcBorders>
              <w:top w:val="nil"/>
              <w:left w:val="nil"/>
              <w:bottom w:val="single" w:sz="8" w:space="0" w:color="auto"/>
              <w:right w:val="single" w:sz="8" w:space="0" w:color="auto"/>
            </w:tcBorders>
            <w:vAlign w:val="center"/>
            <w:hideMark/>
          </w:tcPr>
          <w:p w14:paraId="1EE18DFE"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w:t>
            </w:r>
            <w:r>
              <w:rPr>
                <w:rFonts w:ascii="Times New Roman" w:eastAsia="Times New Roman" w:hAnsi="Times New Roman" w:cs="Times New Roman"/>
                <w:i/>
                <w:iCs/>
                <w:color w:val="000000"/>
                <w:vertAlign w:val="subscript"/>
              </w:rPr>
              <w:t>G</w:t>
            </w:r>
            <w:proofErr w:type="spellEnd"/>
            <w:r>
              <w:rPr>
                <w:rFonts w:ascii="Times New Roman" w:eastAsia="Times New Roman" w:hAnsi="Times New Roman" w:cs="Times New Roman"/>
                <w:i/>
                <w:iCs/>
                <w:color w:val="000000"/>
                <w:vertAlign w:val="subscript"/>
              </w:rPr>
              <w:t>-&gt;</w:t>
            </w:r>
            <w:proofErr w:type="spellStart"/>
            <w:r>
              <w:rPr>
                <w:rFonts w:ascii="Times New Roman" w:eastAsia="Times New Roman" w:hAnsi="Times New Roman" w:cs="Times New Roman"/>
                <w:i/>
                <w:iCs/>
                <w:color w:val="000000"/>
                <w:vertAlign w:val="subscript"/>
              </w:rPr>
              <w:t>LGPE</w:t>
            </w:r>
            <w:proofErr w:type="spellEnd"/>
            <w:r>
              <w:rPr>
                <w:rFonts w:ascii="Times New Roman" w:eastAsia="Times New Roman" w:hAnsi="Times New Roman" w:cs="Times New Roman" w:hint="eastAsia"/>
                <w:i/>
                <w:iCs/>
                <w:color w:val="000000"/>
                <w:vertAlign w:val="subscript"/>
              </w:rPr>
              <w:t>)</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4E110943"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w:t>
            </w:r>
            <w:proofErr w:type="spellStart"/>
            <w:r>
              <w:rPr>
                <w:rFonts w:ascii="Times New Roman" w:eastAsia="Times New Roman" w:hAnsi="Times New Roman" w:cs="Times New Roman"/>
                <w:color w:val="000000"/>
                <w:lang w:eastAsia="en-US"/>
              </w:rPr>
              <w:t>WFFG</w:t>
            </w:r>
            <w:proofErr w:type="spellEnd"/>
            <w:r>
              <w:rPr>
                <w:rFonts w:ascii="Times New Roman" w:eastAsia="Times New Roman" w:hAnsi="Times New Roman" w:cs="Times New Roman"/>
                <w:color w:val="000000"/>
                <w:lang w:eastAsia="en-US"/>
              </w:rPr>
              <w:t>-&gt;</w:t>
            </w:r>
            <w:proofErr w:type="spellStart"/>
            <w:r>
              <w:rPr>
                <w:rFonts w:ascii="Times New Roman" w:eastAsia="Times New Roman" w:hAnsi="Times New Roman" w:cs="Times New Roman"/>
                <w:color w:val="000000"/>
                <w:lang w:eastAsia="en-US"/>
              </w:rPr>
              <w:t>LGPE</w:t>
            </w:r>
            <w:proofErr w:type="spellEnd"/>
            <w:r>
              <w:rPr>
                <w:rFonts w:ascii="Times New Roman" w:eastAsia="Times New Roman" w:hAnsi="Times New Roman" w:cs="Times New Roman"/>
                <w:color w:val="000000"/>
                <w:lang w:eastAsia="en-US"/>
              </w:rPr>
              <w:t>)</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7E9D2DD2"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96</w:t>
            </w:r>
            <w:r w:rsidRPr="00B40AF3">
              <w:rPr>
                <w:rFonts w:ascii="Times New Roman" w:eastAsia="Times New Roman" w:hAnsi="Times New Roman" w:cs="Times New Roman"/>
                <w:color w:val="000000"/>
                <w:lang w:eastAsia="en-US"/>
              </w:rPr>
              <w:t>, This Study</w:t>
            </w:r>
          </w:p>
        </w:tc>
      </w:tr>
      <w:tr w:rsidR="00C07ED5" w:rsidRPr="00B40AF3" w14:paraId="19E00743" w14:textId="77777777" w:rsidTr="00D646BE">
        <w:trPr>
          <w:trHeight w:val="1390"/>
          <w:jc w:val="center"/>
        </w:trPr>
        <w:tc>
          <w:tcPr>
            <w:tcW w:w="0" w:type="auto"/>
            <w:tcBorders>
              <w:top w:val="nil"/>
              <w:left w:val="single" w:sz="8" w:space="0" w:color="auto"/>
              <w:bottom w:val="single" w:sz="8" w:space="0" w:color="auto"/>
              <w:right w:val="single" w:sz="8" w:space="0" w:color="auto"/>
            </w:tcBorders>
            <w:vAlign w:val="center"/>
            <w:hideMark/>
          </w:tcPr>
          <w:p w14:paraId="1B007D37" w14:textId="77777777" w:rsidR="003168B3" w:rsidRPr="00B40AF3" w:rsidRDefault="003168B3" w:rsidP="00D646BE">
            <w:pPr>
              <w:jc w:val="center"/>
              <w:rPr>
                <w:rFonts w:ascii="Times New Roman" w:eastAsia="Times New Roman" w:hAnsi="Times New Roman" w:cs="Times New Roman"/>
                <w:color w:val="000000"/>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 57aa</w:t>
            </w:r>
          </w:p>
        </w:tc>
        <w:tc>
          <w:tcPr>
            <w:tcW w:w="0" w:type="auto"/>
            <w:tcBorders>
              <w:top w:val="nil"/>
              <w:left w:val="nil"/>
              <w:bottom w:val="single" w:sz="8" w:space="0" w:color="auto"/>
              <w:right w:val="single" w:sz="8" w:space="0" w:color="auto"/>
            </w:tcBorders>
            <w:vAlign w:val="center"/>
            <w:hideMark/>
          </w:tcPr>
          <w:p w14:paraId="7CD06624"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 57aa</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61EB7800"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 xml:space="preserve">containing 57aa at C-terminus </w:t>
            </w:r>
            <w:r w:rsidRPr="00B40AF3">
              <w:rPr>
                <w:rFonts w:ascii="Times New Roman" w:eastAsia="Times New Roman" w:hAnsi="Times New Roman" w:cs="Times New Roman"/>
                <w:color w:val="000000"/>
                <w:lang w:eastAsia="en-US"/>
              </w:rPr>
              <w:t xml:space="preserve">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21677AD5"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65</w:t>
            </w:r>
            <w:r w:rsidRPr="00B40AF3">
              <w:rPr>
                <w:rFonts w:ascii="Times New Roman" w:eastAsia="Times New Roman" w:hAnsi="Times New Roman" w:cs="Times New Roman"/>
                <w:color w:val="000000"/>
                <w:lang w:eastAsia="en-US"/>
              </w:rPr>
              <w:t>, This Study</w:t>
            </w:r>
          </w:p>
        </w:tc>
      </w:tr>
      <w:tr w:rsidR="00C07ED5" w:rsidRPr="00B40AF3" w14:paraId="25D8E8EE"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tcPr>
          <w:p w14:paraId="42834C90"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2-repeat)</w:t>
            </w:r>
          </w:p>
        </w:tc>
        <w:tc>
          <w:tcPr>
            <w:tcW w:w="0" w:type="auto"/>
            <w:tcBorders>
              <w:top w:val="nil"/>
              <w:left w:val="nil"/>
              <w:bottom w:val="single" w:sz="8" w:space="0" w:color="auto"/>
              <w:right w:val="single" w:sz="8" w:space="0" w:color="auto"/>
            </w:tcBorders>
            <w:vAlign w:val="center"/>
          </w:tcPr>
          <w:p w14:paraId="421D0522"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2-repeat)</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6E5AB481"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w:t>
            </w:r>
            <w:proofErr w:type="gramStart"/>
            <w:r w:rsidRPr="00B40AF3">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2-repeat)</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28CB99D2"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22</w:t>
            </w:r>
            <w:r w:rsidRPr="00B40AF3">
              <w:rPr>
                <w:rFonts w:ascii="Times New Roman" w:eastAsia="Times New Roman" w:hAnsi="Times New Roman" w:cs="Times New Roman"/>
                <w:color w:val="000000"/>
                <w:lang w:eastAsia="en-US"/>
              </w:rPr>
              <w:t>, This Study</w:t>
            </w:r>
          </w:p>
        </w:tc>
      </w:tr>
      <w:tr w:rsidR="00C07ED5" w:rsidRPr="00B40AF3" w14:paraId="73EA704F" w14:textId="77777777" w:rsidTr="00D646BE">
        <w:trPr>
          <w:trHeight w:val="1390"/>
          <w:jc w:val="center"/>
        </w:trPr>
        <w:tc>
          <w:tcPr>
            <w:tcW w:w="0" w:type="auto"/>
            <w:tcBorders>
              <w:top w:val="nil"/>
              <w:left w:val="single" w:sz="8" w:space="0" w:color="auto"/>
              <w:bottom w:val="single" w:sz="8" w:space="0" w:color="auto"/>
              <w:right w:val="single" w:sz="8" w:space="0" w:color="auto"/>
            </w:tcBorders>
            <w:vAlign w:val="center"/>
            <w:hideMark/>
          </w:tcPr>
          <w:p w14:paraId="0D6CAB8F"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core motif)</w:t>
            </w:r>
          </w:p>
        </w:tc>
        <w:tc>
          <w:tcPr>
            <w:tcW w:w="0" w:type="auto"/>
            <w:tcBorders>
              <w:top w:val="nil"/>
              <w:left w:val="nil"/>
              <w:bottom w:val="single" w:sz="8" w:space="0" w:color="auto"/>
              <w:right w:val="single" w:sz="8" w:space="0" w:color="auto"/>
            </w:tcBorders>
            <w:vAlign w:val="center"/>
            <w:hideMark/>
          </w:tcPr>
          <w:p w14:paraId="1CFE502A"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core motif)</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63560C1C"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w:t>
            </w:r>
            <w:proofErr w:type="gramStart"/>
            <w:r w:rsidRPr="00B40AF3">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core motif)</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771B787E"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66</w:t>
            </w:r>
            <w:r w:rsidRPr="00B40AF3">
              <w:rPr>
                <w:rFonts w:ascii="Times New Roman" w:eastAsia="Times New Roman" w:hAnsi="Times New Roman" w:cs="Times New Roman"/>
                <w:color w:val="000000"/>
                <w:lang w:eastAsia="en-US"/>
              </w:rPr>
              <w:t>, This Study</w:t>
            </w:r>
          </w:p>
        </w:tc>
      </w:tr>
      <w:tr w:rsidR="00C07ED5" w:rsidRPr="00B40AF3" w14:paraId="55F4C175" w14:textId="77777777" w:rsidTr="00D646BE">
        <w:trPr>
          <w:trHeight w:val="1390"/>
          <w:jc w:val="center"/>
        </w:trPr>
        <w:tc>
          <w:tcPr>
            <w:tcW w:w="0" w:type="auto"/>
            <w:tcBorders>
              <w:top w:val="nil"/>
              <w:left w:val="single" w:sz="8" w:space="0" w:color="auto"/>
              <w:bottom w:val="single" w:sz="8" w:space="0" w:color="auto"/>
              <w:right w:val="single" w:sz="8" w:space="0" w:color="auto"/>
            </w:tcBorders>
            <w:vAlign w:val="center"/>
          </w:tcPr>
          <w:p w14:paraId="03E36E5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G</w:t>
            </w:r>
            <w:proofErr w:type="spellEnd"/>
            <w:r>
              <w:rPr>
                <w:rFonts w:ascii="Times New Roman" w:eastAsia="Times New Roman" w:hAnsi="Times New Roman" w:cs="Times New Roman"/>
                <w:i/>
                <w:iCs/>
                <w:color w:val="000000"/>
                <w:vertAlign w:val="subscript"/>
                <w:lang w:eastAsia="en-US"/>
              </w:rPr>
              <w:t>-&gt;</w:t>
            </w:r>
            <w:proofErr w:type="spellStart"/>
            <w:r>
              <w:rPr>
                <w:rFonts w:ascii="Times New Roman" w:eastAsia="Times New Roman" w:hAnsi="Times New Roman" w:cs="Times New Roman"/>
                <w:i/>
                <w:iCs/>
                <w:color w:val="000000"/>
                <w:vertAlign w:val="subscript"/>
                <w:lang w:eastAsia="en-US"/>
              </w:rPr>
              <w:t>LGPE</w:t>
            </w:r>
            <w:proofErr w:type="spellEnd"/>
            <w:r>
              <w:rPr>
                <w:rFonts w:ascii="Times New Roman" w:eastAsia="Times New Roman" w:hAnsi="Times New Roman" w:cs="Times New Roman"/>
                <w:i/>
                <w:iCs/>
                <w:color w:val="000000"/>
                <w:vertAlign w:val="subscript"/>
                <w:lang w:eastAsia="en-US"/>
              </w:rPr>
              <w:t>)</w:t>
            </w:r>
          </w:p>
        </w:tc>
        <w:tc>
          <w:tcPr>
            <w:tcW w:w="0" w:type="auto"/>
            <w:tcBorders>
              <w:top w:val="nil"/>
              <w:left w:val="nil"/>
              <w:bottom w:val="single" w:sz="8" w:space="0" w:color="auto"/>
              <w:right w:val="single" w:sz="8" w:space="0" w:color="auto"/>
            </w:tcBorders>
            <w:vAlign w:val="center"/>
          </w:tcPr>
          <w:p w14:paraId="470C4815"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w:t>
            </w:r>
            <w:r>
              <w:rPr>
                <w:rFonts w:ascii="Times New Roman" w:eastAsia="Times New Roman" w:hAnsi="Times New Roman" w:cs="Times New Roman"/>
                <w:i/>
                <w:iCs/>
                <w:color w:val="000000"/>
                <w:vertAlign w:val="subscript"/>
              </w:rPr>
              <w:t>G</w:t>
            </w:r>
            <w:proofErr w:type="spellEnd"/>
            <w:r>
              <w:rPr>
                <w:rFonts w:ascii="Times New Roman" w:eastAsia="Times New Roman" w:hAnsi="Times New Roman" w:cs="Times New Roman"/>
                <w:i/>
                <w:iCs/>
                <w:color w:val="000000"/>
                <w:vertAlign w:val="subscript"/>
              </w:rPr>
              <w:t>-&gt;</w:t>
            </w:r>
            <w:proofErr w:type="spellStart"/>
            <w:r>
              <w:rPr>
                <w:rFonts w:ascii="Times New Roman" w:eastAsia="Times New Roman" w:hAnsi="Times New Roman" w:cs="Times New Roman"/>
                <w:i/>
                <w:iCs/>
                <w:color w:val="000000"/>
                <w:vertAlign w:val="subscript"/>
              </w:rPr>
              <w:t>LGPE</w:t>
            </w:r>
            <w:proofErr w:type="spellEnd"/>
            <w:r>
              <w:rPr>
                <w:rFonts w:ascii="Times New Roman" w:eastAsia="Times New Roman" w:hAnsi="Times New Roman" w:cs="Times New Roman" w:hint="eastAsia"/>
                <w:i/>
                <w:iCs/>
                <w:color w:val="000000"/>
                <w:vertAlign w:val="subscript"/>
              </w:rPr>
              <w:t>)</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3D3636FB"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aa</w:t>
            </w:r>
            <w:r>
              <w:rPr>
                <w:rFonts w:ascii="Times New Roman" w:eastAsia="Times New Roman" w:hAnsi="Times New Roman" w:cs="Times New Roman"/>
                <w:color w:val="000000"/>
                <w:lang w:eastAsia="en-US"/>
              </w:rPr>
              <w:t xml:space="preserve"> variant (</w:t>
            </w:r>
            <w:proofErr w:type="spellStart"/>
            <w:r>
              <w:rPr>
                <w:rFonts w:ascii="Times New Roman" w:eastAsia="Times New Roman" w:hAnsi="Times New Roman" w:cs="Times New Roman"/>
                <w:color w:val="000000"/>
                <w:lang w:eastAsia="en-US"/>
              </w:rPr>
              <w:t>WFFG</w:t>
            </w:r>
            <w:proofErr w:type="spellEnd"/>
            <w:r>
              <w:rPr>
                <w:rFonts w:ascii="Times New Roman" w:eastAsia="Times New Roman" w:hAnsi="Times New Roman" w:cs="Times New Roman"/>
                <w:color w:val="000000"/>
                <w:lang w:eastAsia="en-US"/>
              </w:rPr>
              <w:t>-&gt;</w:t>
            </w:r>
            <w:proofErr w:type="spellStart"/>
            <w:r>
              <w:rPr>
                <w:rFonts w:ascii="Times New Roman" w:eastAsia="Times New Roman" w:hAnsi="Times New Roman" w:cs="Times New Roman"/>
                <w:color w:val="000000"/>
                <w:lang w:eastAsia="en-US"/>
              </w:rPr>
              <w:t>LGPE</w:t>
            </w:r>
            <w:proofErr w:type="spellEnd"/>
            <w:r>
              <w:rPr>
                <w:rFonts w:ascii="Times New Roman" w:eastAsia="Times New Roman" w:hAnsi="Times New Roman" w:cs="Times New Roman"/>
                <w:color w:val="000000"/>
                <w:lang w:eastAsia="en-US"/>
              </w:rPr>
              <w:t>)</w:t>
            </w:r>
            <w:r w:rsidRPr="00B40AF3">
              <w:rPr>
                <w:rFonts w:ascii="Times New Roman" w:eastAsia="Times New Roman" w:hAnsi="Times New Roman" w:cs="Times New Roman"/>
                <w:color w:val="000000"/>
                <w:lang w:eastAsia="en-US"/>
              </w:rPr>
              <w:t xml:space="preserve">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lastRenderedPageBreak/>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tcPr>
          <w:p w14:paraId="63E7FD7E"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lastRenderedPageBreak/>
              <w:t>XH146</w:t>
            </w:r>
            <w:r w:rsidRPr="00B40AF3">
              <w:rPr>
                <w:rFonts w:ascii="Times New Roman" w:eastAsia="Times New Roman" w:hAnsi="Times New Roman" w:cs="Times New Roman"/>
                <w:color w:val="000000"/>
                <w:lang w:eastAsia="en-US"/>
              </w:rPr>
              <w:t>, This Study</w:t>
            </w:r>
          </w:p>
        </w:tc>
      </w:tr>
      <w:tr w:rsidR="00C07ED5" w:rsidRPr="00B40AF3" w14:paraId="3B3C4555" w14:textId="77777777" w:rsidTr="00D646BE">
        <w:trPr>
          <w:trHeight w:val="1390"/>
          <w:jc w:val="center"/>
        </w:trPr>
        <w:tc>
          <w:tcPr>
            <w:tcW w:w="0" w:type="auto"/>
            <w:tcBorders>
              <w:top w:val="nil"/>
              <w:left w:val="single" w:sz="8" w:space="0" w:color="auto"/>
              <w:bottom w:val="single" w:sz="8" w:space="0" w:color="auto"/>
              <w:right w:val="single" w:sz="8" w:space="0" w:color="auto"/>
            </w:tcBorders>
            <w:vAlign w:val="center"/>
            <w:hideMark/>
          </w:tcPr>
          <w:p w14:paraId="29AE9AEB" w14:textId="77777777" w:rsidR="003168B3" w:rsidRPr="00B40AF3" w:rsidRDefault="003168B3" w:rsidP="00D646BE">
            <w:pPr>
              <w:jc w:val="center"/>
              <w:rPr>
                <w:rFonts w:ascii="Times New Roman" w:eastAsia="Times New Roman" w:hAnsi="Times New Roman" w:cs="Times New Roman"/>
                <w:color w:val="000000"/>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w:t>
            </w:r>
            <w:proofErr w:type="spellStart"/>
            <w:r w:rsidRPr="00B40AF3">
              <w:rPr>
                <w:rFonts w:ascii="Times New Roman" w:eastAsia="Times New Roman" w:hAnsi="Times New Roman" w:cs="Times New Roman"/>
                <w:i/>
                <w:iCs/>
                <w:color w:val="000000"/>
                <w:vertAlign w:val="subscript"/>
                <w:lang w:eastAsia="en-US"/>
              </w:rPr>
              <w:t>prism+</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w:t>
            </w:r>
            <w:proofErr w:type="spellEnd"/>
            <w:r>
              <w:rPr>
                <w:rFonts w:ascii="Times New Roman" w:eastAsia="Times New Roman" w:hAnsi="Times New Roman" w:cs="Times New Roman"/>
                <w:i/>
                <w:iCs/>
                <w:color w:val="000000"/>
                <w:vertAlign w:val="subscript"/>
              </w:rPr>
              <w:t xml:space="preserve"> 57aa</w:t>
            </w:r>
          </w:p>
        </w:tc>
        <w:tc>
          <w:tcPr>
            <w:tcW w:w="0" w:type="auto"/>
            <w:tcBorders>
              <w:top w:val="nil"/>
              <w:left w:val="nil"/>
              <w:bottom w:val="single" w:sz="8" w:space="0" w:color="auto"/>
              <w:right w:val="single" w:sz="8" w:space="0" w:color="auto"/>
            </w:tcBorders>
            <w:vAlign w:val="center"/>
            <w:hideMark/>
          </w:tcPr>
          <w:p w14:paraId="2A79F50D"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w:t>
            </w:r>
            <w:proofErr w:type="spellStart"/>
            <w:r w:rsidRPr="00B40AF3">
              <w:rPr>
                <w:rFonts w:ascii="Times New Roman" w:eastAsia="Times New Roman" w:hAnsi="Times New Roman" w:cs="Times New Roman"/>
                <w:i/>
                <w:iCs/>
                <w:color w:val="000000"/>
                <w:vertAlign w:val="subscript"/>
                <w:lang w:eastAsia="en-US"/>
              </w:rPr>
              <w:t>prism+</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w:t>
            </w:r>
            <w:proofErr w:type="spellEnd"/>
            <w:r>
              <w:rPr>
                <w:rFonts w:ascii="Times New Roman" w:eastAsia="Times New Roman" w:hAnsi="Times New Roman" w:cs="Times New Roman"/>
                <w:i/>
                <w:iCs/>
                <w:color w:val="000000"/>
                <w:vertAlign w:val="subscript"/>
              </w:rPr>
              <w:t xml:space="preserve"> 57aa</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23BAB8BC"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but containing 57aa at C-terminus </w:t>
            </w:r>
            <w:r w:rsidRPr="00B40AF3">
              <w:rPr>
                <w:rFonts w:ascii="Times New Roman" w:eastAsia="Times New Roman" w:hAnsi="Times New Roman" w:cs="Times New Roman"/>
                <w:color w:val="000000"/>
                <w:lang w:eastAsia="en-US"/>
              </w:rPr>
              <w:t xml:space="preserve">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 xml:space="preserve">into a rugose strain lacking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color w:val="000000"/>
                <w:lang w:eastAsia="en-US"/>
              </w:rPr>
              <w:t xml:space="preserve"> (JY071)</w:t>
            </w:r>
          </w:p>
        </w:tc>
        <w:tc>
          <w:tcPr>
            <w:tcW w:w="0" w:type="auto"/>
            <w:tcBorders>
              <w:top w:val="nil"/>
              <w:left w:val="nil"/>
              <w:bottom w:val="single" w:sz="8" w:space="0" w:color="auto"/>
              <w:right w:val="single" w:sz="8" w:space="0" w:color="auto"/>
            </w:tcBorders>
            <w:vAlign w:val="center"/>
            <w:hideMark/>
          </w:tcPr>
          <w:p w14:paraId="4D4DC2F0"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69</w:t>
            </w:r>
            <w:r w:rsidRPr="00B40AF3">
              <w:rPr>
                <w:rFonts w:ascii="Times New Roman" w:eastAsia="Times New Roman" w:hAnsi="Times New Roman" w:cs="Times New Roman"/>
                <w:color w:val="000000"/>
                <w:lang w:eastAsia="en-US"/>
              </w:rPr>
              <w:t>, This Study</w:t>
            </w:r>
          </w:p>
        </w:tc>
      </w:tr>
      <w:tr w:rsidR="00C07ED5" w:rsidRPr="00B40AF3" w14:paraId="42ACB199" w14:textId="77777777" w:rsidTr="00D646BE">
        <w:trPr>
          <w:trHeight w:val="980"/>
          <w:jc w:val="center"/>
        </w:trPr>
        <w:tc>
          <w:tcPr>
            <w:tcW w:w="0" w:type="auto"/>
            <w:tcBorders>
              <w:top w:val="nil"/>
              <w:left w:val="single" w:sz="8" w:space="0" w:color="auto"/>
              <w:bottom w:val="single" w:sz="8" w:space="0" w:color="auto"/>
              <w:right w:val="single" w:sz="8" w:space="0" w:color="auto"/>
            </w:tcBorders>
            <w:vAlign w:val="center"/>
            <w:hideMark/>
          </w:tcPr>
          <w:p w14:paraId="123CA70C"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3XFLAG</w:t>
            </w:r>
          </w:p>
        </w:tc>
        <w:tc>
          <w:tcPr>
            <w:tcW w:w="0" w:type="auto"/>
            <w:tcBorders>
              <w:top w:val="nil"/>
              <w:left w:val="nil"/>
              <w:bottom w:val="single" w:sz="8" w:space="0" w:color="auto"/>
              <w:right w:val="single" w:sz="8" w:space="0" w:color="auto"/>
            </w:tcBorders>
            <w:vAlign w:val="center"/>
            <w:hideMark/>
          </w:tcPr>
          <w:p w14:paraId="3BE130AE"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 xml:space="preserve">rbmC, bap1-3XFLAG,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49155B5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3XFLAG tagged Bap1 with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deleted</w:t>
            </w:r>
          </w:p>
        </w:tc>
        <w:tc>
          <w:tcPr>
            <w:tcW w:w="0" w:type="auto"/>
            <w:tcBorders>
              <w:top w:val="nil"/>
              <w:left w:val="nil"/>
              <w:bottom w:val="single" w:sz="8" w:space="0" w:color="auto"/>
              <w:right w:val="single" w:sz="8" w:space="0" w:color="auto"/>
            </w:tcBorders>
            <w:vAlign w:val="center"/>
            <w:hideMark/>
          </w:tcPr>
          <w:p w14:paraId="535D705E" w14:textId="05C58096"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ZJ065</w:t>
            </w:r>
            <w:r w:rsidR="00164B88">
              <w:rPr>
                <w:rFonts w:ascii="Times New Roman" w:eastAsia="Times New Roman" w:hAnsi="Times New Roman" w:cs="Times New Roman"/>
                <w:color w:val="000000"/>
                <w:lang w:eastAsia="en-US"/>
              </w:rPr>
              <w:t xml:space="preserve"> </w:t>
            </w:r>
            <w:r w:rsidR="00C07ED5">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GNAUHS0k","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C07ED5">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C07ED5">
              <w:rPr>
                <w:rFonts w:ascii="Times New Roman" w:eastAsia="Times New Roman" w:hAnsi="Times New Roman" w:cs="Times New Roman"/>
                <w:color w:val="000000"/>
                <w:lang w:eastAsia="en-US"/>
              </w:rPr>
              <w:fldChar w:fldCharType="end"/>
            </w:r>
          </w:p>
        </w:tc>
      </w:tr>
      <w:tr w:rsidR="00C07ED5" w:rsidRPr="00B40AF3" w14:paraId="4D7F493E" w14:textId="77777777" w:rsidTr="00D646BE">
        <w:trPr>
          <w:trHeight w:val="1010"/>
          <w:jc w:val="center"/>
        </w:trPr>
        <w:tc>
          <w:tcPr>
            <w:tcW w:w="0" w:type="auto"/>
            <w:tcBorders>
              <w:top w:val="nil"/>
              <w:left w:val="single" w:sz="8" w:space="0" w:color="auto"/>
              <w:bottom w:val="single" w:sz="8" w:space="0" w:color="auto"/>
              <w:right w:val="single" w:sz="8" w:space="0" w:color="auto"/>
            </w:tcBorders>
            <w:vAlign w:val="center"/>
            <w:hideMark/>
          </w:tcPr>
          <w:p w14:paraId="76260030"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2AE227D3"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sidRPr="00B40AF3">
              <w:rPr>
                <w:rFonts w:ascii="Times New Roman" w:eastAsia="Times New Roman" w:hAnsi="Times New Roman" w:cs="Times New Roman"/>
                <w:i/>
                <w:iCs/>
                <w:color w:val="000000"/>
                <w:lang w:eastAsia="en-US"/>
              </w:rPr>
              <w:t xml:space="preserve">-3XFLAG,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411EA331"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lacking the 57aa 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hideMark/>
          </w:tcPr>
          <w:p w14:paraId="4F676AF6" w14:textId="3052DF6C"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ZJ036</w:t>
            </w:r>
            <w:r w:rsidR="00164B88">
              <w:rPr>
                <w:rFonts w:ascii="Times New Roman" w:eastAsia="Times New Roman" w:hAnsi="Times New Roman" w:cs="Times New Roman"/>
                <w:color w:val="000000"/>
                <w:lang w:eastAsia="en-US"/>
              </w:rPr>
              <w:t xml:space="preserve"> </w:t>
            </w:r>
            <w:r w:rsidR="00C07ED5">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buNfZBp2","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C07ED5">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C07ED5">
              <w:rPr>
                <w:rFonts w:ascii="Times New Roman" w:eastAsia="Times New Roman" w:hAnsi="Times New Roman" w:cs="Times New Roman"/>
                <w:color w:val="000000"/>
                <w:lang w:eastAsia="en-US"/>
              </w:rPr>
              <w:fldChar w:fldCharType="end"/>
            </w:r>
          </w:p>
        </w:tc>
      </w:tr>
      <w:tr w:rsidR="00C07ED5" w:rsidRPr="00B40AF3" w14:paraId="66A8DC0D" w14:textId="77777777" w:rsidTr="00D646BE">
        <w:trPr>
          <w:trHeight w:val="1010"/>
          <w:jc w:val="center"/>
        </w:trPr>
        <w:tc>
          <w:tcPr>
            <w:tcW w:w="0" w:type="auto"/>
            <w:tcBorders>
              <w:top w:val="nil"/>
              <w:left w:val="single" w:sz="8" w:space="0" w:color="auto"/>
              <w:bottom w:val="single" w:sz="8" w:space="0" w:color="auto"/>
              <w:right w:val="single" w:sz="8" w:space="0" w:color="auto"/>
            </w:tcBorders>
            <w:vAlign w:val="center"/>
            <w:hideMark/>
          </w:tcPr>
          <w:p w14:paraId="27299C40"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1-repeat)</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025C1D18"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1-repeat)</w:t>
            </w:r>
            <w:r w:rsidRPr="00B40AF3">
              <w:rPr>
                <w:rFonts w:ascii="Times New Roman" w:eastAsia="Times New Roman" w:hAnsi="Times New Roman" w:cs="Times New Roman"/>
                <w:i/>
                <w:iCs/>
                <w:color w:val="000000"/>
                <w:lang w:eastAsia="en-US"/>
              </w:rPr>
              <w:t xml:space="preserve">-3XFLAG,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22D4CD08"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1-repeat)</w:t>
            </w:r>
            <w:r w:rsidRPr="00B40AF3">
              <w:rPr>
                <w:rFonts w:ascii="Times New Roman" w:eastAsia="Times New Roman" w:hAnsi="Times New Roman" w:cs="Times New Roman"/>
                <w:color w:val="000000"/>
                <w:lang w:eastAsia="en-US"/>
              </w:rPr>
              <w:t xml:space="preserve"> </w:t>
            </w:r>
            <w:r>
              <w:rPr>
                <w:rFonts w:ascii="Times New Roman" w:eastAsia="Times New Roman" w:hAnsi="Times New Roman" w:cs="Times New Roman"/>
                <w:color w:val="000000"/>
                <w:lang w:eastAsia="en-US"/>
              </w:rPr>
              <w:t xml:space="preserve">and </w:t>
            </w:r>
            <w:r w:rsidRPr="00B40AF3">
              <w:rPr>
                <w:rFonts w:ascii="Times New Roman" w:eastAsia="Times New Roman" w:hAnsi="Times New Roman" w:cs="Times New Roman"/>
                <w:color w:val="000000"/>
                <w:lang w:eastAsia="en-US"/>
              </w:rPr>
              <w:t xml:space="preserve">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w:t>
            </w:r>
            <w:r>
              <w:rPr>
                <w:rFonts w:ascii="Times New Roman" w:eastAsia="Times New Roman" w:hAnsi="Times New Roman" w:cs="Times New Roman"/>
                <w:color w:val="000000"/>
                <w:lang w:eastAsia="en-US"/>
              </w:rPr>
              <w:t>28</w:t>
            </w:r>
            <w:r w:rsidRPr="00B40AF3">
              <w:rPr>
                <w:rFonts w:ascii="Times New Roman" w:eastAsia="Times New Roman" w:hAnsi="Times New Roman" w:cs="Times New Roman"/>
                <w:color w:val="000000"/>
                <w:lang w:eastAsia="en-US"/>
              </w:rPr>
              <w:t>)</w:t>
            </w:r>
          </w:p>
        </w:tc>
        <w:tc>
          <w:tcPr>
            <w:tcW w:w="0" w:type="auto"/>
            <w:tcBorders>
              <w:top w:val="nil"/>
              <w:left w:val="nil"/>
              <w:bottom w:val="single" w:sz="8" w:space="0" w:color="auto"/>
              <w:right w:val="single" w:sz="8" w:space="0" w:color="auto"/>
            </w:tcBorders>
            <w:vAlign w:val="center"/>
            <w:hideMark/>
          </w:tcPr>
          <w:p w14:paraId="58CA5EEF"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06</w:t>
            </w:r>
            <w:r w:rsidRPr="00B40AF3">
              <w:rPr>
                <w:rFonts w:ascii="Times New Roman" w:eastAsia="Times New Roman" w:hAnsi="Times New Roman" w:cs="Times New Roman"/>
                <w:color w:val="000000"/>
                <w:lang w:eastAsia="en-US"/>
              </w:rPr>
              <w:t>, This Study</w:t>
            </w:r>
          </w:p>
        </w:tc>
      </w:tr>
      <w:tr w:rsidR="00C07ED5" w:rsidRPr="00B40AF3" w14:paraId="496C1E0F" w14:textId="77777777" w:rsidTr="00D646BE">
        <w:trPr>
          <w:trHeight w:val="1420"/>
          <w:jc w:val="center"/>
        </w:trPr>
        <w:tc>
          <w:tcPr>
            <w:tcW w:w="0" w:type="auto"/>
            <w:tcBorders>
              <w:top w:val="nil"/>
              <w:left w:val="single" w:sz="8" w:space="0" w:color="auto"/>
              <w:bottom w:val="single" w:sz="8" w:space="0" w:color="auto"/>
              <w:right w:val="single" w:sz="8" w:space="0" w:color="auto"/>
            </w:tcBorders>
            <w:vAlign w:val="center"/>
            <w:hideMark/>
          </w:tcPr>
          <w:p w14:paraId="770EC7C5"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2-repeat)</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0D12C3BC"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2-repeat)</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23EBBDD1"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aa variant (2-repeat)</w:t>
            </w:r>
            <w:r w:rsidRPr="00B40AF3">
              <w:rPr>
                <w:rFonts w:ascii="Times New Roman" w:eastAsia="Times New Roman" w:hAnsi="Times New Roman" w:cs="Times New Roman"/>
                <w:color w:val="000000"/>
                <w:lang w:eastAsia="en-US"/>
              </w:rPr>
              <w:t xml:space="preserve"> </w:t>
            </w:r>
            <w:r>
              <w:rPr>
                <w:rFonts w:ascii="Times New Roman" w:eastAsia="Times New Roman" w:hAnsi="Times New Roman" w:cs="Times New Roman"/>
                <w:color w:val="000000"/>
                <w:lang w:eastAsia="en-US"/>
              </w:rPr>
              <w:t xml:space="preserve">and </w:t>
            </w:r>
            <w:r w:rsidRPr="00B40AF3">
              <w:rPr>
                <w:rFonts w:ascii="Times New Roman" w:eastAsia="Times New Roman" w:hAnsi="Times New Roman" w:cs="Times New Roman"/>
                <w:color w:val="000000"/>
                <w:lang w:eastAsia="en-US"/>
              </w:rPr>
              <w:t xml:space="preserve">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w:t>
            </w:r>
            <w:r>
              <w:rPr>
                <w:rFonts w:ascii="Times New Roman" w:eastAsia="Times New Roman" w:hAnsi="Times New Roman" w:cs="Times New Roman"/>
                <w:color w:val="000000"/>
                <w:lang w:eastAsia="en-US"/>
              </w:rPr>
              <w:t>28</w:t>
            </w:r>
            <w:r w:rsidRPr="00B40AF3">
              <w:rPr>
                <w:rFonts w:ascii="Times New Roman" w:eastAsia="Times New Roman" w:hAnsi="Times New Roman" w:cs="Times New Roman"/>
                <w:color w:val="000000"/>
                <w:lang w:eastAsia="en-US"/>
              </w:rPr>
              <w:t>)</w:t>
            </w:r>
          </w:p>
        </w:tc>
        <w:tc>
          <w:tcPr>
            <w:tcW w:w="0" w:type="auto"/>
            <w:tcBorders>
              <w:top w:val="nil"/>
              <w:left w:val="nil"/>
              <w:bottom w:val="single" w:sz="8" w:space="0" w:color="auto"/>
              <w:right w:val="single" w:sz="8" w:space="0" w:color="auto"/>
            </w:tcBorders>
            <w:vAlign w:val="center"/>
            <w:hideMark/>
          </w:tcPr>
          <w:p w14:paraId="25DDCF72"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98</w:t>
            </w:r>
            <w:r w:rsidRPr="00B40AF3">
              <w:rPr>
                <w:rFonts w:ascii="Times New Roman" w:eastAsia="Times New Roman" w:hAnsi="Times New Roman" w:cs="Times New Roman"/>
                <w:color w:val="000000"/>
                <w:lang w:eastAsia="en-US"/>
              </w:rPr>
              <w:t>, This Study</w:t>
            </w:r>
          </w:p>
        </w:tc>
      </w:tr>
      <w:tr w:rsidR="00C07ED5" w:rsidRPr="00B40AF3" w14:paraId="326EC46C" w14:textId="77777777" w:rsidTr="00D646BE">
        <w:trPr>
          <w:trHeight w:val="1800"/>
          <w:jc w:val="center"/>
        </w:trPr>
        <w:tc>
          <w:tcPr>
            <w:tcW w:w="0" w:type="auto"/>
            <w:tcBorders>
              <w:top w:val="nil"/>
              <w:left w:val="single" w:sz="8" w:space="0" w:color="auto"/>
              <w:bottom w:val="single" w:sz="8" w:space="0" w:color="auto"/>
              <w:right w:val="single" w:sz="8" w:space="0" w:color="auto"/>
            </w:tcBorders>
            <w:vAlign w:val="center"/>
            <w:hideMark/>
          </w:tcPr>
          <w:p w14:paraId="53C9F08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ore motif)</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051D4509"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ore motif)</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4EEE238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core motif)</w:t>
            </w:r>
            <w:r w:rsidRPr="00B40AF3">
              <w:rPr>
                <w:rFonts w:ascii="Times New Roman" w:eastAsia="Times New Roman" w:hAnsi="Times New Roman" w:cs="Times New Roman"/>
                <w:color w:val="000000"/>
                <w:lang w:eastAsia="en-US"/>
              </w:rPr>
              <w:t xml:space="preserve"> </w:t>
            </w:r>
            <w:r>
              <w:rPr>
                <w:rFonts w:ascii="Times New Roman" w:eastAsia="Times New Roman" w:hAnsi="Times New Roman" w:cs="Times New Roman"/>
                <w:color w:val="000000"/>
                <w:lang w:eastAsia="en-US"/>
              </w:rPr>
              <w:t xml:space="preserve">and </w:t>
            </w:r>
            <w:r w:rsidRPr="00B40AF3">
              <w:rPr>
                <w:rFonts w:ascii="Times New Roman" w:eastAsia="Times New Roman" w:hAnsi="Times New Roman" w:cs="Times New Roman"/>
                <w:color w:val="000000"/>
                <w:lang w:eastAsia="en-US"/>
              </w:rPr>
              <w:t xml:space="preserve">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w:t>
            </w:r>
            <w:r>
              <w:rPr>
                <w:rFonts w:ascii="Times New Roman" w:eastAsia="Times New Roman" w:hAnsi="Times New Roman" w:cs="Times New Roman"/>
                <w:color w:val="000000"/>
                <w:lang w:eastAsia="en-US"/>
              </w:rPr>
              <w:t>28</w:t>
            </w:r>
            <w:r w:rsidRPr="00B40AF3">
              <w:rPr>
                <w:rFonts w:ascii="Times New Roman" w:eastAsia="Times New Roman" w:hAnsi="Times New Roman" w:cs="Times New Roman"/>
                <w:color w:val="000000"/>
                <w:lang w:eastAsia="en-US"/>
              </w:rPr>
              <w:t>)</w:t>
            </w:r>
          </w:p>
        </w:tc>
        <w:tc>
          <w:tcPr>
            <w:tcW w:w="0" w:type="auto"/>
            <w:tcBorders>
              <w:top w:val="nil"/>
              <w:left w:val="nil"/>
              <w:bottom w:val="single" w:sz="8" w:space="0" w:color="auto"/>
              <w:right w:val="single" w:sz="8" w:space="0" w:color="auto"/>
            </w:tcBorders>
            <w:vAlign w:val="center"/>
            <w:hideMark/>
          </w:tcPr>
          <w:p w14:paraId="20D5501A"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95</w:t>
            </w:r>
            <w:r w:rsidRPr="00B40AF3">
              <w:rPr>
                <w:rFonts w:ascii="Times New Roman" w:eastAsia="Times New Roman" w:hAnsi="Times New Roman" w:cs="Times New Roman"/>
                <w:color w:val="000000"/>
                <w:lang w:eastAsia="en-US"/>
              </w:rPr>
              <w:t>, This Study</w:t>
            </w:r>
          </w:p>
        </w:tc>
      </w:tr>
      <w:tr w:rsidR="00C07ED5" w:rsidRPr="00B40AF3" w14:paraId="58DD9227" w14:textId="77777777" w:rsidTr="00D646BE">
        <w:trPr>
          <w:trHeight w:val="1800"/>
          <w:jc w:val="center"/>
        </w:trPr>
        <w:tc>
          <w:tcPr>
            <w:tcW w:w="0" w:type="auto"/>
            <w:tcBorders>
              <w:top w:val="nil"/>
              <w:left w:val="single" w:sz="8" w:space="0" w:color="auto"/>
              <w:bottom w:val="single" w:sz="8" w:space="0" w:color="auto"/>
              <w:right w:val="single" w:sz="8" w:space="0" w:color="auto"/>
            </w:tcBorders>
            <w:vAlign w:val="center"/>
          </w:tcPr>
          <w:p w14:paraId="5E7227F1"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lastRenderedPageBreak/>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G</w:t>
            </w:r>
            <w:proofErr w:type="spellEnd"/>
            <w:r>
              <w:rPr>
                <w:rFonts w:ascii="Times New Roman" w:eastAsia="Times New Roman" w:hAnsi="Times New Roman" w:cs="Times New Roman"/>
                <w:i/>
                <w:iCs/>
                <w:color w:val="000000"/>
                <w:vertAlign w:val="subscript"/>
                <w:lang w:eastAsia="en-US"/>
              </w:rPr>
              <w:t>-&gt;</w:t>
            </w:r>
            <w:proofErr w:type="spellStart"/>
            <w:r>
              <w:rPr>
                <w:rFonts w:ascii="Times New Roman" w:eastAsia="Times New Roman" w:hAnsi="Times New Roman" w:cs="Times New Roman"/>
                <w:i/>
                <w:iCs/>
                <w:color w:val="000000"/>
                <w:vertAlign w:val="subscript"/>
                <w:lang w:eastAsia="en-US"/>
              </w:rPr>
              <w:t>LGPE</w:t>
            </w:r>
            <w:proofErr w:type="spellEnd"/>
            <w:r>
              <w:rPr>
                <w:rFonts w:ascii="Times New Roman" w:eastAsia="Times New Roman" w:hAnsi="Times New Roman" w:cs="Times New Roman"/>
                <w:i/>
                <w:iCs/>
                <w:color w:val="000000"/>
                <w:vertAlign w:val="subscript"/>
                <w:lang w:eastAsia="en-US"/>
              </w:rPr>
              <w:t>)</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tcPr>
          <w:p w14:paraId="5C73380B"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w:t>
            </w:r>
            <w:r>
              <w:rPr>
                <w:rFonts w:ascii="Times New Roman" w:eastAsia="Times New Roman" w:hAnsi="Times New Roman" w:cs="Times New Roman"/>
                <w:i/>
                <w:iCs/>
                <w:color w:val="000000"/>
                <w:vertAlign w:val="subscript"/>
              </w:rPr>
              <w:t>G</w:t>
            </w:r>
            <w:proofErr w:type="spellEnd"/>
            <w:r>
              <w:rPr>
                <w:rFonts w:ascii="Times New Roman" w:eastAsia="Times New Roman" w:hAnsi="Times New Roman" w:cs="Times New Roman"/>
                <w:i/>
                <w:iCs/>
                <w:color w:val="000000"/>
                <w:vertAlign w:val="subscript"/>
              </w:rPr>
              <w:t>-&gt;</w:t>
            </w:r>
            <w:proofErr w:type="spellStart"/>
            <w:r>
              <w:rPr>
                <w:rFonts w:ascii="Times New Roman" w:eastAsia="Times New Roman" w:hAnsi="Times New Roman" w:cs="Times New Roman"/>
                <w:i/>
                <w:iCs/>
                <w:color w:val="000000"/>
                <w:vertAlign w:val="subscript"/>
              </w:rPr>
              <w:t>LGPE</w:t>
            </w:r>
            <w:proofErr w:type="spellEnd"/>
            <w:r>
              <w:rPr>
                <w:rFonts w:ascii="Times New Roman" w:eastAsia="Times New Roman" w:hAnsi="Times New Roman" w:cs="Times New Roman" w:hint="eastAsia"/>
                <w:i/>
                <w:iCs/>
                <w:color w:val="000000"/>
                <w:vertAlign w:val="subscript"/>
              </w:rPr>
              <w:t>)</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4B39E2A0"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containing 57</w:t>
            </w:r>
            <w:proofErr w:type="gramStart"/>
            <w:r>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w:t>
            </w:r>
            <w:proofErr w:type="spellStart"/>
            <w:r>
              <w:rPr>
                <w:rFonts w:ascii="Times New Roman" w:eastAsia="Times New Roman" w:hAnsi="Times New Roman" w:cs="Times New Roman"/>
                <w:color w:val="000000"/>
                <w:lang w:eastAsia="en-US"/>
              </w:rPr>
              <w:t>WFFG-LGPE</w:t>
            </w:r>
            <w:proofErr w:type="spellEnd"/>
            <w:r>
              <w:rPr>
                <w:rFonts w:ascii="Times New Roman" w:eastAsia="Times New Roman" w:hAnsi="Times New Roman" w:cs="Times New Roman"/>
                <w:color w:val="000000"/>
                <w:lang w:eastAsia="en-US"/>
              </w:rPr>
              <w:t>)</w:t>
            </w:r>
            <w:r w:rsidRPr="00B40AF3">
              <w:rPr>
                <w:rFonts w:ascii="Times New Roman" w:eastAsia="Times New Roman" w:hAnsi="Times New Roman" w:cs="Times New Roman"/>
                <w:color w:val="000000"/>
                <w:lang w:eastAsia="en-US"/>
              </w:rPr>
              <w:t xml:space="preserve"> </w:t>
            </w:r>
            <w:r>
              <w:rPr>
                <w:rFonts w:ascii="Times New Roman" w:eastAsia="Times New Roman" w:hAnsi="Times New Roman" w:cs="Times New Roman"/>
                <w:color w:val="000000"/>
                <w:lang w:eastAsia="en-US"/>
              </w:rPr>
              <w:t xml:space="preserve">and </w:t>
            </w:r>
            <w:r w:rsidRPr="00B40AF3">
              <w:rPr>
                <w:rFonts w:ascii="Times New Roman" w:eastAsia="Times New Roman" w:hAnsi="Times New Roman" w:cs="Times New Roman"/>
                <w:color w:val="000000"/>
                <w:lang w:eastAsia="en-US"/>
              </w:rPr>
              <w:t xml:space="preserve">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w:t>
            </w:r>
            <w:r>
              <w:rPr>
                <w:rFonts w:ascii="Times New Roman" w:eastAsia="Times New Roman" w:hAnsi="Times New Roman" w:cs="Times New Roman"/>
                <w:color w:val="000000"/>
                <w:lang w:eastAsia="en-US"/>
              </w:rPr>
              <w:t>28</w:t>
            </w:r>
            <w:r w:rsidRPr="00B40AF3">
              <w:rPr>
                <w:rFonts w:ascii="Times New Roman" w:eastAsia="Times New Roman" w:hAnsi="Times New Roman" w:cs="Times New Roman"/>
                <w:color w:val="000000"/>
                <w:lang w:eastAsia="en-US"/>
              </w:rPr>
              <w:t>)</w:t>
            </w:r>
          </w:p>
        </w:tc>
        <w:tc>
          <w:tcPr>
            <w:tcW w:w="0" w:type="auto"/>
            <w:tcBorders>
              <w:top w:val="nil"/>
              <w:left w:val="nil"/>
              <w:bottom w:val="single" w:sz="8" w:space="0" w:color="auto"/>
              <w:right w:val="single" w:sz="8" w:space="0" w:color="auto"/>
            </w:tcBorders>
            <w:vAlign w:val="center"/>
          </w:tcPr>
          <w:p w14:paraId="06B7EBCC"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97</w:t>
            </w:r>
            <w:r w:rsidRPr="00B40AF3">
              <w:rPr>
                <w:rFonts w:ascii="Times New Roman" w:eastAsia="Times New Roman" w:hAnsi="Times New Roman" w:cs="Times New Roman"/>
                <w:color w:val="000000"/>
                <w:lang w:eastAsia="en-US"/>
              </w:rPr>
              <w:t>, This Study</w:t>
            </w:r>
          </w:p>
        </w:tc>
      </w:tr>
      <w:tr w:rsidR="00C07ED5" w:rsidRPr="00B40AF3" w14:paraId="491B3C5A" w14:textId="77777777" w:rsidTr="00D646BE">
        <w:trPr>
          <w:trHeight w:val="950"/>
          <w:jc w:val="center"/>
        </w:trPr>
        <w:tc>
          <w:tcPr>
            <w:tcW w:w="0" w:type="auto"/>
            <w:tcBorders>
              <w:top w:val="nil"/>
              <w:left w:val="single" w:sz="8" w:space="0" w:color="auto"/>
              <w:bottom w:val="single" w:sz="8" w:space="0" w:color="auto"/>
              <w:right w:val="single" w:sz="8" w:space="0" w:color="auto"/>
            </w:tcBorders>
            <w:vAlign w:val="center"/>
            <w:hideMark/>
          </w:tcPr>
          <w:p w14:paraId="473CBFFA" w14:textId="77777777" w:rsidR="003168B3" w:rsidRPr="00B40AF3" w:rsidRDefault="003168B3" w:rsidP="00D646BE">
            <w:pPr>
              <w:jc w:val="center"/>
              <w:rPr>
                <w:rFonts w:ascii="Times New Roman" w:eastAsia="Times New Roman" w:hAnsi="Times New Roman" w:cs="Times New Roman"/>
                <w:color w:val="000000"/>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 57aa</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009DC38C"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57aa</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 57aa</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3F6390A6"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w:t>
            </w:r>
            <w:r>
              <w:rPr>
                <w:rFonts w:ascii="Times New Roman" w:eastAsia="Times New Roman" w:hAnsi="Times New Roman" w:cs="Times New Roman"/>
                <w:color w:val="000000"/>
                <w:lang w:eastAsia="en-US"/>
              </w:rPr>
              <w:t xml:space="preserve">containing 57aa at C-terminus and </w:t>
            </w:r>
            <w:r w:rsidRPr="00B40AF3">
              <w:rPr>
                <w:rFonts w:ascii="Times New Roman" w:eastAsia="Times New Roman" w:hAnsi="Times New Roman" w:cs="Times New Roman"/>
                <w:color w:val="000000"/>
                <w:lang w:eastAsia="en-US"/>
              </w:rPr>
              <w:t xml:space="preserve">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w:t>
            </w:r>
            <w:r>
              <w:rPr>
                <w:rFonts w:ascii="Times New Roman" w:eastAsia="Times New Roman" w:hAnsi="Times New Roman" w:cs="Times New Roman"/>
                <w:color w:val="000000"/>
                <w:lang w:eastAsia="en-US"/>
              </w:rPr>
              <w:t>28</w:t>
            </w:r>
            <w:r w:rsidRPr="00B40AF3">
              <w:rPr>
                <w:rFonts w:ascii="Times New Roman" w:eastAsia="Times New Roman" w:hAnsi="Times New Roman" w:cs="Times New Roman"/>
                <w:color w:val="000000"/>
                <w:lang w:eastAsia="en-US"/>
              </w:rPr>
              <w:t>)</w:t>
            </w:r>
          </w:p>
        </w:tc>
        <w:tc>
          <w:tcPr>
            <w:tcW w:w="0" w:type="auto"/>
            <w:tcBorders>
              <w:top w:val="nil"/>
              <w:left w:val="nil"/>
              <w:bottom w:val="single" w:sz="8" w:space="0" w:color="auto"/>
              <w:right w:val="single" w:sz="8" w:space="0" w:color="auto"/>
            </w:tcBorders>
            <w:vAlign w:val="center"/>
            <w:hideMark/>
          </w:tcPr>
          <w:p w14:paraId="69B11263"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79</w:t>
            </w:r>
            <w:r w:rsidRPr="00B40AF3">
              <w:rPr>
                <w:rFonts w:ascii="Times New Roman" w:eastAsia="Times New Roman" w:hAnsi="Times New Roman" w:cs="Times New Roman"/>
                <w:color w:val="000000"/>
                <w:lang w:eastAsia="en-US"/>
              </w:rPr>
              <w:t>, This Study</w:t>
            </w:r>
          </w:p>
        </w:tc>
      </w:tr>
      <w:tr w:rsidR="00C07ED5" w:rsidRPr="00B40AF3" w14:paraId="3F9CA389" w14:textId="77777777" w:rsidTr="00D646BE">
        <w:trPr>
          <w:trHeight w:val="1450"/>
          <w:jc w:val="center"/>
        </w:trPr>
        <w:tc>
          <w:tcPr>
            <w:tcW w:w="0" w:type="auto"/>
            <w:tcBorders>
              <w:top w:val="nil"/>
              <w:left w:val="single" w:sz="8" w:space="0" w:color="auto"/>
              <w:bottom w:val="single" w:sz="8" w:space="0" w:color="auto"/>
              <w:right w:val="single" w:sz="8" w:space="0" w:color="auto"/>
            </w:tcBorders>
            <w:vAlign w:val="center"/>
            <w:hideMark/>
          </w:tcPr>
          <w:p w14:paraId="34E7211D" w14:textId="057E59A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21EE15E7" w14:textId="5B421510"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w:t>
            </w:r>
            <w:r w:rsidRPr="00B40AF3">
              <w:rPr>
                <w:rFonts w:ascii="Times New Roman" w:eastAsia="Times New Roman" w:hAnsi="Times New Roman" w:cs="Times New Roman"/>
                <w:i/>
                <w:iCs/>
                <w:color w:val="000000"/>
                <w:lang w:eastAsia="en-US"/>
              </w:rPr>
              <w:t>-3XFLAG,</w:t>
            </w:r>
            <w:r w:rsidRPr="00B40AF3">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45CAF385"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 xml:space="preserve">construct lacking the prism but with remaining 57aa 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hideMark/>
          </w:tcPr>
          <w:p w14:paraId="15ECFC6D" w14:textId="4B09D03F"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XH024</w:t>
            </w:r>
            <w:r w:rsidR="00164B88">
              <w:rPr>
                <w:rFonts w:ascii="Times New Roman" w:eastAsia="Times New Roman" w:hAnsi="Times New Roman" w:cs="Times New Roman"/>
                <w:color w:val="000000"/>
                <w:lang w:eastAsia="en-US"/>
              </w:rPr>
              <w:t xml:space="preserve"> </w:t>
            </w:r>
            <w:r w:rsidR="00C07ED5">
              <w:rPr>
                <w:rFonts w:ascii="Times New Roman" w:eastAsia="Times New Roman" w:hAnsi="Times New Roman" w:cs="Times New Roman"/>
                <w:color w:val="000000"/>
                <w:lang w:eastAsia="en-US"/>
              </w:rPr>
              <w:fldChar w:fldCharType="begin"/>
            </w:r>
            <w:r w:rsidR="00D659E4">
              <w:rPr>
                <w:rFonts w:ascii="Times New Roman" w:eastAsia="Times New Roman" w:hAnsi="Times New Roman" w:cs="Times New Roman"/>
                <w:color w:val="000000"/>
                <w:lang w:eastAsia="en-US"/>
              </w:rPr>
              <w:instrText xml:space="preserve"> ADDIN ZOTERO_ITEM CSL_CITATION {"citationID":"GGCbvpQr","properties":{"formattedCitation":"[5]","plainCitation":"[5]","noteIndex":0},"citationItems":[{"id":3578,"uris":["http://zotero.org/groups/2363500/items/KADYP6L6"],"itemData":{"id":3578,"type":"article-journal","abstract":"Bacterial biofilms are formed on environmental surfaces and host tissues, and facilitate host colonization and antibiotic resistance by human pathogens. Bacteria often express multiple adhesive proteins (adhesins), but it is often unclear whether adhesins have specialized or redundant roles. Here, we show how the model biofilm-forming organism Vibrio cholerae uses two adhesins with overlapping but distinct functions to achieve robust adhesion to diverse surfaces. Both biofilm-specific adhesins Bap1 and RbmC function as a “double-sided tape”: they share a β-propeller domain that binds to the biofilm matrix exopolysaccharide, but have distinct environment-facing domains. Bap1 adheres to lipids and abiotic surfaces, while RbmC mainly mediates binding to host surfaces. Furthermore, both adhesins contribute to adhesion in an enteroid monolayer colonization model. We expect that similar modular domains may be utilized by other pathogens, and this line of research can potentially lead to new biofilm-removal strategies and biofilm-inspired adhesives.","container-title":"Nature Communications","DOI":"10.1038/s41467-023-37660-0","ISSN":"2041-1723","issue":"1","journalAbbreviation":"Nat. Commun.","note":"PMCID: PMC10102183\nPMID: 37055389","page":"2104","title":"&lt;i&gt;Vibrio cholerae&lt;/i&gt; biofilms use modular adhesins with glycan-targeting and nonspecific surface binding domains for colonization","volume":"14","author":[{"family":"Huang","given":"Xin"},{"family":"Nero","given":"Thomas"},{"family":"Weerasekera","given":"Ranjuna"},{"family":"Matej","given":"Katherine H."},{"family":"Hinbest","given":"Alex"},{"family":"Jiang","given":"Zhaowei"},{"family":"Lee","given":"Rebecca F."},{"family":"Wu","given":"Longjun"},{"family":"Chak","given":"Cecilia"},{"family":"Nijjer","given":"Japinder"},{"family":"Gibaldi","given":"Isabella"},{"family":"Yang","given":"Hang"},{"family":"Gamble","given":"Nathan"},{"family":"Ng","given":"Wai-Leung"},{"family":"Malaker","given":"Stacy A."},{"family":"Sumigray","given":"Kaelyn"},{"family":"Olson","given":"Rich"},{"family":"Yan","given":"Jing"}],"issued":{"date-parts":[["2023",4,13]]}}}],"schema":"https://github.com/citation-style-language/schema/raw/master/csl-citation.json"} </w:instrText>
            </w:r>
            <w:r w:rsidR="00C07ED5">
              <w:rPr>
                <w:rFonts w:ascii="Times New Roman" w:eastAsia="Times New Roman" w:hAnsi="Times New Roman" w:cs="Times New Roman"/>
                <w:color w:val="000000"/>
                <w:lang w:eastAsia="en-US"/>
              </w:rPr>
              <w:fldChar w:fldCharType="separate"/>
            </w:r>
            <w:r w:rsidR="00D659E4">
              <w:rPr>
                <w:rFonts w:ascii="Times New Roman" w:hAnsi="Times New Roman" w:cs="Times New Roman"/>
                <w:color w:val="000000"/>
              </w:rPr>
              <w:t>[5]</w:t>
            </w:r>
            <w:r w:rsidR="00C07ED5">
              <w:rPr>
                <w:rFonts w:ascii="Times New Roman" w:eastAsia="Times New Roman" w:hAnsi="Times New Roman" w:cs="Times New Roman"/>
                <w:color w:val="000000"/>
                <w:lang w:eastAsia="en-US"/>
              </w:rPr>
              <w:fldChar w:fldCharType="end"/>
            </w:r>
            <w:r>
              <w:rPr>
                <w:rFonts w:ascii="Times New Roman" w:eastAsia="Times New Roman" w:hAnsi="Times New Roman" w:cs="Times New Roman"/>
                <w:color w:val="000000"/>
                <w:lang w:eastAsia="en-US"/>
              </w:rPr>
              <w:t xml:space="preserve"> </w:t>
            </w:r>
          </w:p>
        </w:tc>
      </w:tr>
      <w:tr w:rsidR="00C07ED5" w:rsidRPr="00B40AF3" w14:paraId="565B3051" w14:textId="77777777" w:rsidTr="00D646BE">
        <w:trPr>
          <w:trHeight w:val="830"/>
          <w:jc w:val="center"/>
        </w:trPr>
        <w:tc>
          <w:tcPr>
            <w:tcW w:w="0" w:type="auto"/>
            <w:tcBorders>
              <w:top w:val="nil"/>
              <w:left w:val="single" w:sz="8" w:space="0" w:color="auto"/>
              <w:bottom w:val="single" w:sz="8" w:space="0" w:color="auto"/>
              <w:right w:val="single" w:sz="8" w:space="0" w:color="auto"/>
            </w:tcBorders>
            <w:vAlign w:val="center"/>
            <w:hideMark/>
          </w:tcPr>
          <w:p w14:paraId="773A929C"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2-repeat)</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hideMark/>
          </w:tcPr>
          <w:p w14:paraId="1D1774B1"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2-repeat)</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27E47442"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aa</w:t>
            </w:r>
            <w:r>
              <w:rPr>
                <w:rFonts w:ascii="Times New Roman" w:eastAsia="Times New Roman" w:hAnsi="Times New Roman" w:cs="Times New Roman"/>
                <w:color w:val="000000"/>
                <w:lang w:eastAsia="en-US"/>
              </w:rPr>
              <w:t xml:space="preserve"> variant (2 repeats)</w:t>
            </w:r>
            <w:r w:rsidRPr="00B40AF3">
              <w:rPr>
                <w:rFonts w:ascii="Times New Roman" w:eastAsia="Times New Roman" w:hAnsi="Times New Roman" w:cs="Times New Roman"/>
                <w:color w:val="000000"/>
                <w:lang w:eastAsia="en-US"/>
              </w:rPr>
              <w:t xml:space="preserve"> 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hideMark/>
          </w:tcPr>
          <w:p w14:paraId="024CC62C"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23</w:t>
            </w:r>
            <w:r w:rsidRPr="00B40AF3">
              <w:rPr>
                <w:rFonts w:ascii="Times New Roman" w:eastAsia="Times New Roman" w:hAnsi="Times New Roman" w:cs="Times New Roman"/>
                <w:color w:val="000000"/>
                <w:lang w:eastAsia="en-US"/>
              </w:rPr>
              <w:t>, This Study</w:t>
            </w:r>
          </w:p>
        </w:tc>
      </w:tr>
      <w:tr w:rsidR="00C07ED5" w:rsidRPr="00B40AF3" w14:paraId="45FF1AE9" w14:textId="77777777" w:rsidTr="00D646BE">
        <w:trPr>
          <w:trHeight w:val="830"/>
          <w:jc w:val="center"/>
        </w:trPr>
        <w:tc>
          <w:tcPr>
            <w:tcW w:w="0" w:type="auto"/>
            <w:tcBorders>
              <w:top w:val="nil"/>
              <w:left w:val="single" w:sz="8" w:space="0" w:color="auto"/>
              <w:bottom w:val="single" w:sz="8" w:space="0" w:color="auto"/>
              <w:right w:val="single" w:sz="8" w:space="0" w:color="auto"/>
            </w:tcBorders>
            <w:vAlign w:val="center"/>
          </w:tcPr>
          <w:p w14:paraId="03598553"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core motif)</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tcPr>
          <w:p w14:paraId="1C5C68DE"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core motif)</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202FCA7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w:t>
            </w:r>
            <w:proofErr w:type="gramStart"/>
            <w:r w:rsidRPr="00B40AF3">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core motif)</w:t>
            </w:r>
            <w:r w:rsidRPr="00B40AF3">
              <w:rPr>
                <w:rFonts w:ascii="Times New Roman" w:eastAsia="Times New Roman" w:hAnsi="Times New Roman" w:cs="Times New Roman"/>
                <w:color w:val="000000"/>
                <w:lang w:eastAsia="en-US"/>
              </w:rPr>
              <w:t xml:space="preserve"> 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tcPr>
          <w:p w14:paraId="64770B73"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74</w:t>
            </w:r>
            <w:r w:rsidRPr="00B40AF3">
              <w:rPr>
                <w:rFonts w:ascii="Times New Roman" w:eastAsia="Times New Roman" w:hAnsi="Times New Roman" w:cs="Times New Roman"/>
                <w:color w:val="000000"/>
                <w:lang w:eastAsia="en-US"/>
              </w:rPr>
              <w:t>, This Study</w:t>
            </w:r>
          </w:p>
        </w:tc>
      </w:tr>
      <w:tr w:rsidR="00C07ED5" w:rsidRPr="00B40AF3" w14:paraId="6098077E" w14:textId="77777777" w:rsidTr="00D646BE">
        <w:trPr>
          <w:trHeight w:val="830"/>
          <w:jc w:val="center"/>
        </w:trPr>
        <w:tc>
          <w:tcPr>
            <w:tcW w:w="0" w:type="auto"/>
            <w:tcBorders>
              <w:top w:val="nil"/>
              <w:left w:val="single" w:sz="8" w:space="0" w:color="auto"/>
              <w:bottom w:val="single" w:sz="8" w:space="0" w:color="auto"/>
              <w:right w:val="single" w:sz="8" w:space="0" w:color="auto"/>
            </w:tcBorders>
            <w:vAlign w:val="center"/>
          </w:tcPr>
          <w:p w14:paraId="66B83834"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G</w:t>
            </w:r>
            <w:proofErr w:type="spellEnd"/>
            <w:r>
              <w:rPr>
                <w:rFonts w:ascii="Times New Roman" w:eastAsia="Times New Roman" w:hAnsi="Times New Roman" w:cs="Times New Roman"/>
                <w:i/>
                <w:iCs/>
                <w:color w:val="000000"/>
                <w:vertAlign w:val="subscript"/>
                <w:lang w:eastAsia="en-US"/>
              </w:rPr>
              <w:t>-&gt;</w:t>
            </w:r>
            <w:proofErr w:type="spellStart"/>
            <w:r>
              <w:rPr>
                <w:rFonts w:ascii="Times New Roman" w:eastAsia="Times New Roman" w:hAnsi="Times New Roman" w:cs="Times New Roman"/>
                <w:i/>
                <w:iCs/>
                <w:color w:val="000000"/>
                <w:vertAlign w:val="subscript"/>
                <w:lang w:eastAsia="en-US"/>
              </w:rPr>
              <w:t>LGPE</w:t>
            </w:r>
            <w:proofErr w:type="spellEnd"/>
            <w:r>
              <w:rPr>
                <w:rFonts w:ascii="Times New Roman" w:eastAsia="Times New Roman" w:hAnsi="Times New Roman" w:cs="Times New Roman"/>
                <w:i/>
                <w:iCs/>
                <w:color w:val="000000"/>
                <w:vertAlign w:val="subscript"/>
                <w:lang w:eastAsia="en-US"/>
              </w:rPr>
              <w:t>)</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tcPr>
          <w:p w14:paraId="445121BF"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prism+57aa</w:t>
            </w:r>
            <w:r>
              <w:rPr>
                <w:rFonts w:ascii="Times New Roman" w:eastAsia="Times New Roman" w:hAnsi="Times New Roman" w:cs="Times New Roman"/>
                <w:i/>
                <w:iCs/>
                <w:color w:val="000000"/>
                <w:vertAlign w:val="subscript"/>
                <w:lang w:eastAsia="en-US"/>
              </w:rPr>
              <w:t>*(</w:t>
            </w:r>
            <w:proofErr w:type="spellStart"/>
            <w:r>
              <w:rPr>
                <w:rFonts w:ascii="Times New Roman" w:eastAsia="Times New Roman" w:hAnsi="Times New Roman" w:cs="Times New Roman"/>
                <w:i/>
                <w:iCs/>
                <w:color w:val="000000"/>
                <w:vertAlign w:val="subscript"/>
                <w:lang w:eastAsia="en-US"/>
              </w:rPr>
              <w:t>WFF</w:t>
            </w:r>
            <w:r>
              <w:rPr>
                <w:rFonts w:ascii="Times New Roman" w:eastAsia="Times New Roman" w:hAnsi="Times New Roman" w:cs="Times New Roman"/>
                <w:i/>
                <w:iCs/>
                <w:color w:val="000000"/>
                <w:vertAlign w:val="subscript"/>
              </w:rPr>
              <w:t>G</w:t>
            </w:r>
            <w:proofErr w:type="spellEnd"/>
            <w:r>
              <w:rPr>
                <w:rFonts w:ascii="Times New Roman" w:eastAsia="Times New Roman" w:hAnsi="Times New Roman" w:cs="Times New Roman"/>
                <w:i/>
                <w:iCs/>
                <w:color w:val="000000"/>
                <w:vertAlign w:val="subscript"/>
              </w:rPr>
              <w:t>-&gt;</w:t>
            </w:r>
            <w:proofErr w:type="spellStart"/>
            <w:r>
              <w:rPr>
                <w:rFonts w:ascii="Times New Roman" w:eastAsia="Times New Roman" w:hAnsi="Times New Roman" w:cs="Times New Roman"/>
                <w:i/>
                <w:iCs/>
                <w:color w:val="000000"/>
                <w:vertAlign w:val="subscript"/>
              </w:rPr>
              <w:t>LGPE</w:t>
            </w:r>
            <w:proofErr w:type="spellEnd"/>
            <w:r>
              <w:rPr>
                <w:rFonts w:ascii="Times New Roman" w:eastAsia="Times New Roman" w:hAnsi="Times New Roman" w:cs="Times New Roman" w:hint="eastAsia"/>
                <w:i/>
                <w:iCs/>
                <w:color w:val="000000"/>
                <w:vertAlign w:val="subscript"/>
              </w:rPr>
              <w:t>)</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778863B7"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w:t>
            </w:r>
            <w:r w:rsidRPr="00B40AF3">
              <w:rPr>
                <w:rFonts w:ascii="Times New Roman" w:eastAsia="Times New Roman" w:hAnsi="Times New Roman" w:cs="Times New Roman"/>
                <w:color w:val="000000"/>
                <w:lang w:eastAsia="en-US"/>
              </w:rPr>
              <w:t>with remaining 57</w:t>
            </w:r>
            <w:proofErr w:type="gramStart"/>
            <w:r w:rsidRPr="00B40AF3">
              <w:rPr>
                <w:rFonts w:ascii="Times New Roman" w:eastAsia="Times New Roman" w:hAnsi="Times New Roman" w:cs="Times New Roman"/>
                <w:color w:val="000000"/>
                <w:lang w:eastAsia="en-US"/>
              </w:rPr>
              <w:t>aa</w:t>
            </w:r>
            <w:proofErr w:type="gramEnd"/>
            <w:r>
              <w:rPr>
                <w:rFonts w:ascii="Times New Roman" w:eastAsia="Times New Roman" w:hAnsi="Times New Roman" w:cs="Times New Roman"/>
                <w:color w:val="000000"/>
                <w:lang w:eastAsia="en-US"/>
              </w:rPr>
              <w:t xml:space="preserve"> variant (</w:t>
            </w:r>
            <w:proofErr w:type="spellStart"/>
            <w:r>
              <w:rPr>
                <w:rFonts w:ascii="Times New Roman" w:eastAsia="Times New Roman" w:hAnsi="Times New Roman" w:cs="Times New Roman"/>
                <w:color w:val="000000"/>
                <w:lang w:eastAsia="en-US"/>
              </w:rPr>
              <w:t>WFFG-LGPE</w:t>
            </w:r>
            <w:proofErr w:type="spellEnd"/>
            <w:r>
              <w:rPr>
                <w:rFonts w:ascii="Times New Roman" w:eastAsia="Times New Roman" w:hAnsi="Times New Roman" w:cs="Times New Roman"/>
                <w:color w:val="000000"/>
                <w:lang w:eastAsia="en-US"/>
              </w:rPr>
              <w:t>)</w:t>
            </w:r>
            <w:r w:rsidRPr="00B40AF3">
              <w:rPr>
                <w:rFonts w:ascii="Times New Roman" w:eastAsia="Times New Roman" w:hAnsi="Times New Roman" w:cs="Times New Roman"/>
                <w:color w:val="000000"/>
                <w:lang w:eastAsia="en-US"/>
              </w:rPr>
              <w:t xml:space="preserve"> 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tcPr>
          <w:p w14:paraId="466660B0"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44</w:t>
            </w:r>
            <w:r w:rsidRPr="00B40AF3">
              <w:rPr>
                <w:rFonts w:ascii="Times New Roman" w:eastAsia="Times New Roman" w:hAnsi="Times New Roman" w:cs="Times New Roman"/>
                <w:color w:val="000000"/>
                <w:lang w:eastAsia="en-US"/>
              </w:rPr>
              <w:t>, This Study</w:t>
            </w:r>
          </w:p>
        </w:tc>
      </w:tr>
      <w:tr w:rsidR="00C07ED5" w:rsidRPr="00B40AF3" w14:paraId="07E43124" w14:textId="77777777" w:rsidTr="00D646BE">
        <w:trPr>
          <w:trHeight w:val="830"/>
          <w:jc w:val="center"/>
        </w:trPr>
        <w:tc>
          <w:tcPr>
            <w:tcW w:w="0" w:type="auto"/>
            <w:tcBorders>
              <w:top w:val="nil"/>
              <w:left w:val="single" w:sz="8" w:space="0" w:color="auto"/>
              <w:bottom w:val="single" w:sz="8" w:space="0" w:color="auto"/>
              <w:right w:val="single" w:sz="8" w:space="0" w:color="auto"/>
            </w:tcBorders>
            <w:vAlign w:val="center"/>
          </w:tcPr>
          <w:p w14:paraId="43645885" w14:textId="77777777" w:rsidR="003168B3" w:rsidRPr="00B40AF3" w:rsidRDefault="003168B3" w:rsidP="00D646BE">
            <w:pPr>
              <w:jc w:val="center"/>
              <w:rPr>
                <w:rFonts w:ascii="Times New Roman" w:eastAsia="Times New Roman" w:hAnsi="Times New Roman" w:cs="Times New Roman"/>
                <w:color w:val="000000"/>
              </w:rPr>
            </w:pPr>
            <w:r w:rsidRPr="00B40AF3">
              <w:rPr>
                <w:rFonts w:ascii="Times New Roman" w:eastAsia="Times New Roman" w:hAnsi="Times New Roman" w:cs="Times New Roman"/>
                <w:color w:val="000000"/>
                <w:lang w:eastAsia="en-US"/>
              </w:rPr>
              <w:lastRenderedPageBreak/>
              <w:t>Δ</w:t>
            </w:r>
            <w:r w:rsidRPr="00B40AF3">
              <w:rPr>
                <w:rFonts w:ascii="Times New Roman" w:eastAsia="Times New Roman" w:hAnsi="Times New Roman" w:cs="Times New Roman"/>
                <w:i/>
                <w:iCs/>
                <w:color w:val="000000"/>
                <w:lang w:eastAsia="en-US"/>
              </w:rPr>
              <w:t>rbmC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w:t>
            </w:r>
            <w:proofErr w:type="spellStart"/>
            <w:r w:rsidRPr="00B40AF3">
              <w:rPr>
                <w:rFonts w:ascii="Times New Roman" w:eastAsia="Times New Roman" w:hAnsi="Times New Roman" w:cs="Times New Roman"/>
                <w:i/>
                <w:iCs/>
                <w:color w:val="000000"/>
                <w:vertAlign w:val="subscript"/>
                <w:lang w:eastAsia="en-US"/>
              </w:rPr>
              <w:t>prism+</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w:t>
            </w:r>
            <w:proofErr w:type="spellEnd"/>
            <w:r>
              <w:rPr>
                <w:rFonts w:ascii="Times New Roman" w:eastAsia="Times New Roman" w:hAnsi="Times New Roman" w:cs="Times New Roman"/>
                <w:i/>
                <w:iCs/>
                <w:color w:val="000000"/>
                <w:vertAlign w:val="subscript"/>
              </w:rPr>
              <w:t xml:space="preserve"> 57aa</w:t>
            </w:r>
            <w:r w:rsidRPr="00B40AF3">
              <w:rPr>
                <w:rFonts w:ascii="Times New Roman" w:eastAsia="Times New Roman" w:hAnsi="Times New Roman" w:cs="Times New Roman"/>
                <w:i/>
                <w:iCs/>
                <w:color w:val="000000"/>
                <w:lang w:eastAsia="en-US"/>
              </w:rPr>
              <w:t>-3XFLAG</w:t>
            </w:r>
          </w:p>
        </w:tc>
        <w:tc>
          <w:tcPr>
            <w:tcW w:w="0" w:type="auto"/>
            <w:tcBorders>
              <w:top w:val="nil"/>
              <w:left w:val="nil"/>
              <w:bottom w:val="single" w:sz="8" w:space="0" w:color="auto"/>
              <w:right w:val="single" w:sz="8" w:space="0" w:color="auto"/>
            </w:tcBorders>
            <w:vAlign w:val="center"/>
          </w:tcPr>
          <w:p w14:paraId="7BA4C7CB"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bap1</w:t>
            </w:r>
            <w:r w:rsidRPr="00B40AF3">
              <w:rPr>
                <w:rFonts w:ascii="Times New Roman" w:eastAsia="Times New Roman" w:hAnsi="Times New Roman" w:cs="Times New Roman"/>
                <w:color w:val="000000"/>
                <w:vertAlign w:val="subscript"/>
                <w:lang w:eastAsia="en-US"/>
              </w:rPr>
              <w:t>Δ</w:t>
            </w:r>
            <w:r w:rsidRPr="00B40AF3">
              <w:rPr>
                <w:rFonts w:ascii="Times New Roman" w:eastAsia="Times New Roman" w:hAnsi="Times New Roman" w:cs="Times New Roman"/>
                <w:i/>
                <w:iCs/>
                <w:color w:val="000000"/>
                <w:vertAlign w:val="subscript"/>
                <w:lang w:eastAsia="en-US"/>
              </w:rPr>
              <w:t>β-</w:t>
            </w:r>
            <w:proofErr w:type="spellStart"/>
            <w:r w:rsidRPr="00B40AF3">
              <w:rPr>
                <w:rFonts w:ascii="Times New Roman" w:eastAsia="Times New Roman" w:hAnsi="Times New Roman" w:cs="Times New Roman"/>
                <w:i/>
                <w:iCs/>
                <w:color w:val="000000"/>
                <w:vertAlign w:val="subscript"/>
                <w:lang w:eastAsia="en-US"/>
              </w:rPr>
              <w:t>prism+</w:t>
            </w:r>
            <w:r>
              <w:rPr>
                <w:rFonts w:ascii="Times New Roman" w:eastAsia="Times New Roman" w:hAnsi="Times New Roman" w:cs="Times New Roman"/>
                <w:i/>
                <w:iCs/>
                <w:color w:val="000000"/>
                <w:vertAlign w:val="subscript"/>
                <w:lang w:eastAsia="en-US"/>
              </w:rPr>
              <w:t>C-</w:t>
            </w:r>
            <w:r>
              <w:rPr>
                <w:rFonts w:ascii="Times New Roman" w:eastAsia="Times New Roman" w:hAnsi="Times New Roman" w:cs="Times New Roman"/>
                <w:i/>
                <w:iCs/>
                <w:color w:val="000000"/>
                <w:vertAlign w:val="subscript"/>
              </w:rPr>
              <w:t>terminal</w:t>
            </w:r>
            <w:proofErr w:type="spellEnd"/>
            <w:r>
              <w:rPr>
                <w:rFonts w:ascii="Times New Roman" w:eastAsia="Times New Roman" w:hAnsi="Times New Roman" w:cs="Times New Roman"/>
                <w:i/>
                <w:iCs/>
                <w:color w:val="000000"/>
                <w:vertAlign w:val="subscript"/>
              </w:rPr>
              <w:t xml:space="preserve"> 57aa</w:t>
            </w:r>
            <w:r w:rsidRPr="00B40AF3">
              <w:rPr>
                <w:rFonts w:ascii="Times New Roman" w:eastAsia="Times New Roman" w:hAnsi="Times New Roman" w:cs="Times New Roman"/>
                <w:i/>
                <w:iCs/>
                <w:color w:val="000000"/>
                <w:lang w:eastAsia="en-US"/>
              </w:rPr>
              <w:t>-3XFLAG</w:t>
            </w:r>
            <w:r w:rsidRPr="00032AF3">
              <w:rPr>
                <w:rFonts w:ascii="Times New Roman" w:eastAsia="Times New Roman" w:hAnsi="Times New Roman" w:cs="Times New Roman"/>
                <w:i/>
                <w:iCs/>
                <w:color w:val="000000"/>
                <w:lang w:eastAsia="en-US"/>
              </w:rPr>
              <w:t>,</w:t>
            </w:r>
            <w:r>
              <w:rPr>
                <w:rFonts w:ascii="Times New Roman" w:eastAsia="Times New Roman" w:hAnsi="Times New Roman" w:cs="Times New Roman"/>
                <w:i/>
                <w:iCs/>
                <w:color w:val="000000"/>
                <w:vertAlign w:val="subscript"/>
                <w:lang w:eastAsia="en-US"/>
              </w:rPr>
              <w:t xml:space="preserve">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mNeonGreen</w:t>
            </w:r>
            <w:r w:rsidRPr="00B40AF3">
              <w:rPr>
                <w:rFonts w:ascii="Times New Roman" w:eastAsia="Times New Roman" w:hAnsi="Times New Roman" w:cs="Times New Roman"/>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tcPr>
          <w:p w14:paraId="7B91C302"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Replacement of </w:t>
            </w:r>
            <w:r w:rsidRPr="00B40AF3">
              <w:rPr>
                <w:rFonts w:ascii="Times New Roman" w:eastAsia="Times New Roman" w:hAnsi="Times New Roman" w:cs="Times New Roman"/>
                <w:i/>
                <w:iCs/>
                <w:color w:val="000000"/>
                <w:lang w:eastAsia="en-US"/>
              </w:rPr>
              <w:t>bap1</w:t>
            </w:r>
            <w:r w:rsidRPr="00B40AF3">
              <w:rPr>
                <w:rFonts w:ascii="Times New Roman" w:eastAsia="Times New Roman" w:hAnsi="Times New Roman" w:cs="Times New Roman"/>
                <w:i/>
                <w:iCs/>
                <w:color w:val="000000"/>
                <w:vertAlign w:val="superscript"/>
                <w:lang w:eastAsia="en-US"/>
              </w:rPr>
              <w:t>WT</w:t>
            </w:r>
            <w:r w:rsidRPr="00B40AF3">
              <w:rPr>
                <w:rFonts w:ascii="Times New Roman" w:eastAsia="Times New Roman" w:hAnsi="Times New Roman" w:cs="Times New Roman"/>
                <w:color w:val="000000"/>
                <w:vertAlign w:val="superscript"/>
                <w:lang w:eastAsia="en-US"/>
              </w:rPr>
              <w:t xml:space="preserve"> </w:t>
            </w:r>
            <w:r w:rsidRPr="00B40AF3">
              <w:rPr>
                <w:rFonts w:ascii="Times New Roman" w:eastAsia="Times New Roman" w:hAnsi="Times New Roman" w:cs="Times New Roman"/>
                <w:color w:val="000000"/>
                <w:lang w:eastAsia="en-US"/>
              </w:rPr>
              <w:t xml:space="preserve">with a </w:t>
            </w:r>
            <w:r w:rsidRPr="00B40AF3">
              <w:rPr>
                <w:rFonts w:ascii="Times New Roman" w:eastAsia="Times New Roman" w:hAnsi="Times New Roman" w:cs="Times New Roman"/>
                <w:i/>
                <w:iCs/>
                <w:color w:val="000000"/>
                <w:lang w:eastAsia="en-US"/>
              </w:rPr>
              <w:t xml:space="preserve">bap1 </w:t>
            </w:r>
            <w:r w:rsidRPr="00B40AF3">
              <w:rPr>
                <w:rFonts w:ascii="Times New Roman" w:eastAsia="Times New Roman" w:hAnsi="Times New Roman" w:cs="Times New Roman"/>
                <w:color w:val="000000"/>
                <w:lang w:eastAsia="en-US"/>
              </w:rPr>
              <w:t>construct lacking the prism</w:t>
            </w:r>
            <w:r>
              <w:rPr>
                <w:rFonts w:ascii="Times New Roman" w:eastAsia="Times New Roman" w:hAnsi="Times New Roman" w:cs="Times New Roman"/>
                <w:color w:val="000000"/>
                <w:lang w:eastAsia="en-US"/>
              </w:rPr>
              <w:t xml:space="preserve"> but containing 57aa at C-terminus </w:t>
            </w:r>
            <w:r w:rsidRPr="00B40AF3">
              <w:rPr>
                <w:rFonts w:ascii="Times New Roman" w:eastAsia="Times New Roman" w:hAnsi="Times New Roman" w:cs="Times New Roman"/>
                <w:color w:val="000000"/>
                <w:lang w:eastAsia="en-US"/>
              </w:rPr>
              <w:t xml:space="preserve">and containing a C-terminal 3XFLAG tag by </w:t>
            </w:r>
            <w:proofErr w:type="spellStart"/>
            <w:r w:rsidRPr="00B40AF3">
              <w:rPr>
                <w:rFonts w:ascii="Times New Roman" w:eastAsia="Times New Roman" w:hAnsi="Times New Roman" w:cs="Times New Roman"/>
                <w:color w:val="000000"/>
                <w:lang w:eastAsia="en-US"/>
              </w:rPr>
              <w:t>cotransformation</w:t>
            </w:r>
            <w:proofErr w:type="spellEnd"/>
            <w:r w:rsidRPr="00B40AF3">
              <w:rPr>
                <w:rFonts w:ascii="Times New Roman" w:eastAsia="Times New Roman" w:hAnsi="Times New Roman" w:cs="Times New Roman"/>
                <w:color w:val="000000"/>
                <w:lang w:eastAsia="en-US"/>
              </w:rPr>
              <w:t xml:space="preserve"> with ∆</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 xml:space="preserve">-mNeonGreen,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into a rugose strain (JY028)</w:t>
            </w:r>
          </w:p>
        </w:tc>
        <w:tc>
          <w:tcPr>
            <w:tcW w:w="0" w:type="auto"/>
            <w:tcBorders>
              <w:top w:val="nil"/>
              <w:left w:val="nil"/>
              <w:bottom w:val="single" w:sz="8" w:space="0" w:color="auto"/>
              <w:right w:val="single" w:sz="8" w:space="0" w:color="auto"/>
            </w:tcBorders>
            <w:vAlign w:val="center"/>
          </w:tcPr>
          <w:p w14:paraId="21F32521"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84</w:t>
            </w:r>
            <w:r w:rsidRPr="00B40AF3">
              <w:rPr>
                <w:rFonts w:ascii="Times New Roman" w:eastAsia="Times New Roman" w:hAnsi="Times New Roman" w:cs="Times New Roman"/>
                <w:color w:val="000000"/>
                <w:lang w:eastAsia="en-US"/>
              </w:rPr>
              <w:t>, This Study</w:t>
            </w:r>
          </w:p>
        </w:tc>
      </w:tr>
      <w:tr w:rsidR="00C07ED5" w:rsidRPr="00B40AF3" w14:paraId="561B2FDD" w14:textId="77777777" w:rsidTr="00D646BE">
        <w:trPr>
          <w:trHeight w:val="990"/>
          <w:jc w:val="center"/>
        </w:trPr>
        <w:tc>
          <w:tcPr>
            <w:tcW w:w="0" w:type="auto"/>
            <w:tcBorders>
              <w:top w:val="nil"/>
              <w:left w:val="single" w:sz="8" w:space="0" w:color="auto"/>
              <w:bottom w:val="single" w:sz="8" w:space="0" w:color="auto"/>
              <w:right w:val="single" w:sz="8" w:space="0" w:color="auto"/>
            </w:tcBorders>
            <w:vAlign w:val="center"/>
            <w:hideMark/>
          </w:tcPr>
          <w:p w14:paraId="583DF6DC"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rbmC bap1-3XFLAG</w:t>
            </w:r>
          </w:p>
        </w:tc>
        <w:tc>
          <w:tcPr>
            <w:tcW w:w="0" w:type="auto"/>
            <w:tcBorders>
              <w:top w:val="nil"/>
              <w:left w:val="nil"/>
              <w:bottom w:val="single" w:sz="8" w:space="0" w:color="auto"/>
              <w:right w:val="single" w:sz="8" w:space="0" w:color="auto"/>
            </w:tcBorders>
            <w:vAlign w:val="center"/>
            <w:hideMark/>
          </w:tcPr>
          <w:p w14:paraId="5C344C62" w14:textId="77777777" w:rsidR="003168B3" w:rsidRPr="00B40AF3" w:rsidRDefault="003168B3" w:rsidP="00D646BE">
            <w:pPr>
              <w:jc w:val="center"/>
              <w:rPr>
                <w:rFonts w:ascii="Times New Roman" w:eastAsia="Times New Roman" w:hAnsi="Times New Roman" w:cs="Times New Roman"/>
                <w:i/>
                <w:iCs/>
                <w:color w:val="000000"/>
                <w:lang w:eastAsia="en-US"/>
              </w:rPr>
            </w:pPr>
            <w:r w:rsidRPr="00B40AF3">
              <w:rPr>
                <w:rFonts w:ascii="Times New Roman" w:eastAsia="Times New Roman" w:hAnsi="Times New Roman" w:cs="Times New Roman"/>
                <w:i/>
                <w:iCs/>
                <w:color w:val="000000"/>
                <w:lang w:eastAsia="en-US"/>
              </w:rPr>
              <w:t>vpvC</w:t>
            </w:r>
            <w:r w:rsidRPr="00B40AF3">
              <w:rPr>
                <w:rFonts w:ascii="Times New Roman" w:eastAsia="Times New Roman" w:hAnsi="Times New Roman" w:cs="Times New Roman"/>
                <w:color w:val="000000"/>
                <w:vertAlign w:val="superscript"/>
                <w:lang w:eastAsia="en-US"/>
              </w:rPr>
              <w:t>W240R</w:t>
            </w:r>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Δ</w:t>
            </w:r>
            <w:r w:rsidRPr="00B40AF3">
              <w:rPr>
                <w:rFonts w:ascii="Times New Roman" w:eastAsia="Times New Roman" w:hAnsi="Times New Roman" w:cs="Times New Roman"/>
                <w:i/>
                <w:iCs/>
                <w:color w:val="000000"/>
                <w:lang w:eastAsia="en-US"/>
              </w:rPr>
              <w:t xml:space="preserve">rbmC, bap1-3XFLAG, </w:t>
            </w:r>
            <w:r w:rsidRPr="00B40AF3">
              <w:rPr>
                <w:rFonts w:ascii="Times New Roman" w:eastAsia="Times New Roman" w:hAnsi="Times New Roman" w:cs="Times New Roman"/>
                <w:color w:val="000000"/>
                <w:lang w:eastAsia="en-US"/>
              </w:rPr>
              <w:t>∆</w:t>
            </w:r>
            <w:r w:rsidRPr="00B40AF3">
              <w:rPr>
                <w:rFonts w:ascii="Times New Roman" w:eastAsia="Times New Roman" w:hAnsi="Times New Roman" w:cs="Times New Roman"/>
                <w:i/>
                <w:iCs/>
                <w:color w:val="000000"/>
                <w:lang w:eastAsia="en-US"/>
              </w:rPr>
              <w:t>VC</w:t>
            </w:r>
            <w:proofErr w:type="gramStart"/>
            <w:r w:rsidRPr="00B40AF3">
              <w:rPr>
                <w:rFonts w:ascii="Times New Roman" w:eastAsia="Times New Roman" w:hAnsi="Times New Roman" w:cs="Times New Roman"/>
                <w:i/>
                <w:iCs/>
                <w:color w:val="000000"/>
                <w:lang w:eastAsia="en-US"/>
              </w:rPr>
              <w:t>1807</w:t>
            </w:r>
            <w:r w:rsidRPr="00B40AF3">
              <w:rPr>
                <w:rFonts w:ascii="Times New Roman" w:eastAsia="Times New Roman" w:hAnsi="Times New Roman" w:cs="Times New Roman"/>
                <w:color w:val="000000"/>
                <w:lang w:eastAsia="en-US"/>
              </w:rPr>
              <w:t>::</w:t>
            </w:r>
            <w:proofErr w:type="spellStart"/>
            <w:proofErr w:type="gramEnd"/>
            <w:r w:rsidRPr="00B40AF3">
              <w:rPr>
                <w:rFonts w:ascii="Times New Roman" w:eastAsia="Times New Roman" w:hAnsi="Times New Roman" w:cs="Times New Roman"/>
                <w:i/>
                <w:iCs/>
                <w:color w:val="000000"/>
                <w:lang w:eastAsia="en-US"/>
              </w:rPr>
              <w:t>P</w:t>
            </w:r>
            <w:r w:rsidRPr="00B40AF3">
              <w:rPr>
                <w:rFonts w:ascii="Times New Roman" w:eastAsia="Times New Roman" w:hAnsi="Times New Roman" w:cs="Times New Roman"/>
                <w:i/>
                <w:iCs/>
                <w:color w:val="000000"/>
                <w:vertAlign w:val="subscript"/>
                <w:lang w:eastAsia="en-US"/>
              </w:rPr>
              <w:t>tac</w:t>
            </w:r>
            <w:proofErr w:type="spellEnd"/>
            <w:r w:rsidRPr="00B40AF3">
              <w:rPr>
                <w:rFonts w:ascii="Times New Roman" w:eastAsia="Times New Roman" w:hAnsi="Times New Roman" w:cs="Times New Roman"/>
                <w:i/>
                <w:iCs/>
                <w:color w:val="000000"/>
                <w:lang w:eastAsia="en-US"/>
              </w:rPr>
              <w:t>-</w:t>
            </w:r>
            <w:r w:rsidRPr="00332DCA">
              <w:rPr>
                <w:rFonts w:ascii="Times New Roman" w:eastAsia="Times New Roman" w:hAnsi="Times New Roman" w:cs="Times New Roman"/>
                <w:i/>
                <w:iCs/>
                <w:color w:val="000000"/>
                <w:lang w:eastAsia="en-US"/>
              </w:rPr>
              <w:t xml:space="preserve"> SCFP3A</w:t>
            </w:r>
            <w:r w:rsidRPr="00B40AF3">
              <w:rPr>
                <w:rFonts w:ascii="Times New Roman" w:eastAsia="Times New Roman" w:hAnsi="Times New Roman" w:cs="Times New Roman"/>
                <w:i/>
                <w:iCs/>
                <w:color w:val="000000"/>
                <w:lang w:eastAsia="en-US"/>
              </w:rPr>
              <w:t xml:space="preserve">, </w:t>
            </w:r>
            <w:proofErr w:type="spellStart"/>
            <w:r w:rsidRPr="00B40AF3">
              <w:rPr>
                <w:rFonts w:ascii="Times New Roman" w:eastAsia="Times New Roman" w:hAnsi="Times New Roman" w:cs="Times New Roman"/>
                <w:color w:val="000000"/>
                <w:lang w:eastAsia="en-US"/>
              </w:rPr>
              <w:t>Spec</w:t>
            </w:r>
            <w:r w:rsidRPr="00B40AF3">
              <w:rPr>
                <w:rFonts w:ascii="Times New Roman" w:eastAsia="Times New Roman" w:hAnsi="Times New Roman" w:cs="Times New Roman"/>
                <w:color w:val="000000"/>
                <w:vertAlign w:val="superscript"/>
                <w:lang w:eastAsia="en-US"/>
              </w:rPr>
              <w:t>R</w:t>
            </w:r>
            <w:proofErr w:type="spellEnd"/>
          </w:p>
        </w:tc>
        <w:tc>
          <w:tcPr>
            <w:tcW w:w="0" w:type="auto"/>
            <w:tcBorders>
              <w:top w:val="nil"/>
              <w:left w:val="nil"/>
              <w:bottom w:val="single" w:sz="8" w:space="0" w:color="auto"/>
              <w:right w:val="single" w:sz="8" w:space="0" w:color="auto"/>
            </w:tcBorders>
            <w:vAlign w:val="center"/>
            <w:hideMark/>
          </w:tcPr>
          <w:p w14:paraId="5D632C1C" w14:textId="77777777" w:rsidR="003168B3" w:rsidRPr="00B40AF3" w:rsidRDefault="003168B3" w:rsidP="00D646BE">
            <w:pPr>
              <w:jc w:val="center"/>
              <w:rPr>
                <w:rFonts w:ascii="Times New Roman" w:eastAsia="Times New Roman" w:hAnsi="Times New Roman" w:cs="Times New Roman"/>
                <w:color w:val="000000"/>
                <w:lang w:eastAsia="en-US"/>
              </w:rPr>
            </w:pPr>
            <w:r w:rsidRPr="00B40AF3">
              <w:rPr>
                <w:rFonts w:ascii="Times New Roman" w:eastAsia="Times New Roman" w:hAnsi="Times New Roman" w:cs="Times New Roman"/>
                <w:color w:val="000000"/>
                <w:lang w:eastAsia="en-US"/>
              </w:rPr>
              <w:t xml:space="preserve">3XFLAG tagged Bap1 with </w:t>
            </w:r>
            <w:proofErr w:type="spellStart"/>
            <w:r w:rsidRPr="00B40AF3">
              <w:rPr>
                <w:rFonts w:ascii="Times New Roman" w:eastAsia="Times New Roman" w:hAnsi="Times New Roman" w:cs="Times New Roman"/>
                <w:i/>
                <w:iCs/>
                <w:color w:val="000000"/>
                <w:lang w:eastAsia="en-US"/>
              </w:rPr>
              <w:t>rbmC</w:t>
            </w:r>
            <w:proofErr w:type="spellEnd"/>
            <w:r w:rsidRPr="00B40AF3">
              <w:rPr>
                <w:rFonts w:ascii="Times New Roman" w:eastAsia="Times New Roman" w:hAnsi="Times New Roman" w:cs="Times New Roman"/>
                <w:i/>
                <w:iCs/>
                <w:color w:val="000000"/>
                <w:lang w:eastAsia="en-US"/>
              </w:rPr>
              <w:t xml:space="preserve"> </w:t>
            </w:r>
            <w:r w:rsidRPr="00B40AF3">
              <w:rPr>
                <w:rFonts w:ascii="Times New Roman" w:eastAsia="Times New Roman" w:hAnsi="Times New Roman" w:cs="Times New Roman"/>
                <w:color w:val="000000"/>
                <w:lang w:eastAsia="en-US"/>
              </w:rPr>
              <w:t>deleted</w:t>
            </w:r>
          </w:p>
        </w:tc>
        <w:tc>
          <w:tcPr>
            <w:tcW w:w="0" w:type="auto"/>
            <w:tcBorders>
              <w:top w:val="nil"/>
              <w:left w:val="nil"/>
              <w:bottom w:val="single" w:sz="8" w:space="0" w:color="auto"/>
              <w:right w:val="single" w:sz="8" w:space="0" w:color="auto"/>
            </w:tcBorders>
            <w:vAlign w:val="center"/>
            <w:hideMark/>
          </w:tcPr>
          <w:p w14:paraId="40A00637" w14:textId="77777777" w:rsidR="003168B3" w:rsidRPr="00B40AF3" w:rsidRDefault="003168B3" w:rsidP="00D646BE">
            <w:pPr>
              <w:jc w:val="center"/>
              <w:rPr>
                <w:rFonts w:ascii="Times New Roman" w:eastAsia="Times New Roman" w:hAnsi="Times New Roman" w:cs="Times New Roman"/>
                <w:color w:val="000000"/>
                <w:lang w:eastAsia="en-US"/>
              </w:rPr>
            </w:pPr>
            <w:r>
              <w:rPr>
                <w:rFonts w:ascii="Times New Roman" w:eastAsia="Times New Roman" w:hAnsi="Times New Roman" w:cs="Times New Roman"/>
                <w:color w:val="000000"/>
                <w:lang w:eastAsia="en-US"/>
              </w:rPr>
              <w:t>XH186</w:t>
            </w:r>
            <w:r w:rsidRPr="00B40AF3">
              <w:rPr>
                <w:rFonts w:ascii="Times New Roman" w:eastAsia="Times New Roman" w:hAnsi="Times New Roman" w:cs="Times New Roman"/>
                <w:color w:val="000000"/>
                <w:lang w:eastAsia="en-US"/>
              </w:rPr>
              <w:t>, This Study</w:t>
            </w:r>
          </w:p>
        </w:tc>
      </w:tr>
    </w:tbl>
    <w:p w14:paraId="2CAAE02C" w14:textId="57541C10" w:rsidR="000C07AC" w:rsidRPr="00D77F10" w:rsidRDefault="000C07AC" w:rsidP="005A052A">
      <w:pPr>
        <w:rPr>
          <w:rFonts w:ascii="Times New Roman" w:eastAsia="Times New Roman" w:hAnsi="Times New Roman" w:cs="Times New Roman"/>
          <w:sz w:val="24"/>
          <w:szCs w:val="24"/>
        </w:rPr>
      </w:pPr>
    </w:p>
    <w:sectPr w:rsidR="000C07AC" w:rsidRPr="00D77F10" w:rsidSect="00D957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02AD8" w14:textId="77777777" w:rsidR="006305AA" w:rsidRDefault="006305AA" w:rsidP="00D57AAF">
      <w:pPr>
        <w:spacing w:after="0" w:line="240" w:lineRule="auto"/>
      </w:pPr>
      <w:r>
        <w:separator/>
      </w:r>
    </w:p>
  </w:endnote>
  <w:endnote w:type="continuationSeparator" w:id="0">
    <w:p w14:paraId="03DB78D3" w14:textId="77777777" w:rsidR="006305AA" w:rsidRDefault="006305AA" w:rsidP="00D57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E2F51" w14:textId="77777777" w:rsidR="006305AA" w:rsidRDefault="006305AA" w:rsidP="00D57AAF">
      <w:pPr>
        <w:spacing w:after="0" w:line="240" w:lineRule="auto"/>
      </w:pPr>
      <w:r>
        <w:separator/>
      </w:r>
    </w:p>
  </w:footnote>
  <w:footnote w:type="continuationSeparator" w:id="0">
    <w:p w14:paraId="66D3A3C2" w14:textId="77777777" w:rsidR="006305AA" w:rsidRDefault="006305AA" w:rsidP="00D57A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C3B93"/>
    <w:multiLevelType w:val="hybridMultilevel"/>
    <w:tmpl w:val="7E5CF1A8"/>
    <w:lvl w:ilvl="0" w:tplc="B43CEEB6">
      <w:start w:val="1"/>
      <w:numFmt w:val="upperLetter"/>
      <w:lvlText w:val="(%1)"/>
      <w:lvlJc w:val="left"/>
      <w:pPr>
        <w:ind w:left="400" w:hanging="400"/>
      </w:pPr>
      <w:rPr>
        <w:rFonts w:eastAsia="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33310DB"/>
    <w:multiLevelType w:val="hybridMultilevel"/>
    <w:tmpl w:val="3DC8A066"/>
    <w:lvl w:ilvl="0" w:tplc="6B24DC4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09990025">
    <w:abstractNumId w:val="1"/>
  </w:num>
  <w:num w:numId="2" w16cid:durableId="1069620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DCD"/>
    <w:rsid w:val="0000059B"/>
    <w:rsid w:val="000010B8"/>
    <w:rsid w:val="00001F9E"/>
    <w:rsid w:val="000034F7"/>
    <w:rsid w:val="00007E05"/>
    <w:rsid w:val="0001009E"/>
    <w:rsid w:val="000106F1"/>
    <w:rsid w:val="00011369"/>
    <w:rsid w:val="00011454"/>
    <w:rsid w:val="00012A41"/>
    <w:rsid w:val="00013BEB"/>
    <w:rsid w:val="000147BF"/>
    <w:rsid w:val="0001520D"/>
    <w:rsid w:val="0002333C"/>
    <w:rsid w:val="00023567"/>
    <w:rsid w:val="00023B41"/>
    <w:rsid w:val="00024638"/>
    <w:rsid w:val="00025308"/>
    <w:rsid w:val="00026F8D"/>
    <w:rsid w:val="00030D25"/>
    <w:rsid w:val="00030D50"/>
    <w:rsid w:val="0003199D"/>
    <w:rsid w:val="00032247"/>
    <w:rsid w:val="00033C28"/>
    <w:rsid w:val="00037129"/>
    <w:rsid w:val="0004086D"/>
    <w:rsid w:val="00041D5C"/>
    <w:rsid w:val="00042446"/>
    <w:rsid w:val="00044BC3"/>
    <w:rsid w:val="00045638"/>
    <w:rsid w:val="00046CB1"/>
    <w:rsid w:val="00047BAC"/>
    <w:rsid w:val="00051C35"/>
    <w:rsid w:val="00052000"/>
    <w:rsid w:val="000526AD"/>
    <w:rsid w:val="00052B40"/>
    <w:rsid w:val="00055EF8"/>
    <w:rsid w:val="00061867"/>
    <w:rsid w:val="000643AB"/>
    <w:rsid w:val="00065F02"/>
    <w:rsid w:val="0006715D"/>
    <w:rsid w:val="000729A0"/>
    <w:rsid w:val="00074820"/>
    <w:rsid w:val="00080746"/>
    <w:rsid w:val="00080784"/>
    <w:rsid w:val="00080CC4"/>
    <w:rsid w:val="00081E74"/>
    <w:rsid w:val="00092801"/>
    <w:rsid w:val="000928D8"/>
    <w:rsid w:val="00092BB1"/>
    <w:rsid w:val="0009384B"/>
    <w:rsid w:val="000942C7"/>
    <w:rsid w:val="000964B1"/>
    <w:rsid w:val="000970E0"/>
    <w:rsid w:val="000A11B1"/>
    <w:rsid w:val="000A1500"/>
    <w:rsid w:val="000A2AC4"/>
    <w:rsid w:val="000A3073"/>
    <w:rsid w:val="000A4EF9"/>
    <w:rsid w:val="000A59F5"/>
    <w:rsid w:val="000A64E4"/>
    <w:rsid w:val="000A680B"/>
    <w:rsid w:val="000A6B89"/>
    <w:rsid w:val="000A72EA"/>
    <w:rsid w:val="000A745E"/>
    <w:rsid w:val="000B34DA"/>
    <w:rsid w:val="000B38D4"/>
    <w:rsid w:val="000B530B"/>
    <w:rsid w:val="000C002C"/>
    <w:rsid w:val="000C07AC"/>
    <w:rsid w:val="000C1BAD"/>
    <w:rsid w:val="000C5986"/>
    <w:rsid w:val="000C5E18"/>
    <w:rsid w:val="000C75E0"/>
    <w:rsid w:val="000D28E6"/>
    <w:rsid w:val="000D536C"/>
    <w:rsid w:val="000D6325"/>
    <w:rsid w:val="000D683D"/>
    <w:rsid w:val="000E08B0"/>
    <w:rsid w:val="000E25CA"/>
    <w:rsid w:val="000E2C6F"/>
    <w:rsid w:val="000E41CD"/>
    <w:rsid w:val="000E4CE8"/>
    <w:rsid w:val="000E562C"/>
    <w:rsid w:val="000E6449"/>
    <w:rsid w:val="000F2109"/>
    <w:rsid w:val="000F352F"/>
    <w:rsid w:val="000F4C25"/>
    <w:rsid w:val="000F614B"/>
    <w:rsid w:val="0010176F"/>
    <w:rsid w:val="00103222"/>
    <w:rsid w:val="00103878"/>
    <w:rsid w:val="001040FA"/>
    <w:rsid w:val="00104FDB"/>
    <w:rsid w:val="00105AFF"/>
    <w:rsid w:val="00105F17"/>
    <w:rsid w:val="00107793"/>
    <w:rsid w:val="00107F07"/>
    <w:rsid w:val="00110B9A"/>
    <w:rsid w:val="001146EE"/>
    <w:rsid w:val="001147A9"/>
    <w:rsid w:val="00114D19"/>
    <w:rsid w:val="0011557B"/>
    <w:rsid w:val="001164CD"/>
    <w:rsid w:val="00117323"/>
    <w:rsid w:val="00121D39"/>
    <w:rsid w:val="001249F0"/>
    <w:rsid w:val="001254D9"/>
    <w:rsid w:val="00125D25"/>
    <w:rsid w:val="001301A5"/>
    <w:rsid w:val="001305AE"/>
    <w:rsid w:val="001313DE"/>
    <w:rsid w:val="001319AB"/>
    <w:rsid w:val="001332DD"/>
    <w:rsid w:val="001334CF"/>
    <w:rsid w:val="0013448F"/>
    <w:rsid w:val="00136990"/>
    <w:rsid w:val="00137048"/>
    <w:rsid w:val="0013787B"/>
    <w:rsid w:val="00143181"/>
    <w:rsid w:val="00143A0D"/>
    <w:rsid w:val="00143E8B"/>
    <w:rsid w:val="00147AC0"/>
    <w:rsid w:val="0015259F"/>
    <w:rsid w:val="0015335E"/>
    <w:rsid w:val="001548C4"/>
    <w:rsid w:val="00156651"/>
    <w:rsid w:val="001614BA"/>
    <w:rsid w:val="00164B88"/>
    <w:rsid w:val="00165DFD"/>
    <w:rsid w:val="00166E56"/>
    <w:rsid w:val="00172CD2"/>
    <w:rsid w:val="00172E91"/>
    <w:rsid w:val="001739BE"/>
    <w:rsid w:val="001756CD"/>
    <w:rsid w:val="00175CEC"/>
    <w:rsid w:val="001761DB"/>
    <w:rsid w:val="0017633E"/>
    <w:rsid w:val="0018340E"/>
    <w:rsid w:val="00184453"/>
    <w:rsid w:val="00185DC7"/>
    <w:rsid w:val="00190135"/>
    <w:rsid w:val="001941BC"/>
    <w:rsid w:val="001A0FA2"/>
    <w:rsid w:val="001A1333"/>
    <w:rsid w:val="001A4787"/>
    <w:rsid w:val="001A6046"/>
    <w:rsid w:val="001B0A98"/>
    <w:rsid w:val="001B0F16"/>
    <w:rsid w:val="001B1086"/>
    <w:rsid w:val="001B2149"/>
    <w:rsid w:val="001B4DEC"/>
    <w:rsid w:val="001B7F4B"/>
    <w:rsid w:val="001C4863"/>
    <w:rsid w:val="001C6431"/>
    <w:rsid w:val="001D1F2E"/>
    <w:rsid w:val="001E34A3"/>
    <w:rsid w:val="001E5899"/>
    <w:rsid w:val="001E5B20"/>
    <w:rsid w:val="001F167A"/>
    <w:rsid w:val="001F1A90"/>
    <w:rsid w:val="001F1D68"/>
    <w:rsid w:val="001F2B14"/>
    <w:rsid w:val="001F2D8A"/>
    <w:rsid w:val="001F571B"/>
    <w:rsid w:val="00202C0E"/>
    <w:rsid w:val="002063D3"/>
    <w:rsid w:val="002126EA"/>
    <w:rsid w:val="00212945"/>
    <w:rsid w:val="00222086"/>
    <w:rsid w:val="00223620"/>
    <w:rsid w:val="002245E1"/>
    <w:rsid w:val="00225434"/>
    <w:rsid w:val="00227787"/>
    <w:rsid w:val="00227EF5"/>
    <w:rsid w:val="00231C39"/>
    <w:rsid w:val="00232482"/>
    <w:rsid w:val="0023447B"/>
    <w:rsid w:val="00234837"/>
    <w:rsid w:val="00243835"/>
    <w:rsid w:val="002457FA"/>
    <w:rsid w:val="00245A0A"/>
    <w:rsid w:val="00246973"/>
    <w:rsid w:val="0024726B"/>
    <w:rsid w:val="002474B3"/>
    <w:rsid w:val="00251811"/>
    <w:rsid w:val="0025338F"/>
    <w:rsid w:val="00256F38"/>
    <w:rsid w:val="00261693"/>
    <w:rsid w:val="00262551"/>
    <w:rsid w:val="0026396D"/>
    <w:rsid w:val="00263E85"/>
    <w:rsid w:val="00265385"/>
    <w:rsid w:val="00266124"/>
    <w:rsid w:val="00266D4F"/>
    <w:rsid w:val="00267540"/>
    <w:rsid w:val="00271CEA"/>
    <w:rsid w:val="00272121"/>
    <w:rsid w:val="00273E26"/>
    <w:rsid w:val="00274B77"/>
    <w:rsid w:val="0027537A"/>
    <w:rsid w:val="00276712"/>
    <w:rsid w:val="002767EA"/>
    <w:rsid w:val="002769EF"/>
    <w:rsid w:val="00277FD6"/>
    <w:rsid w:val="00281026"/>
    <w:rsid w:val="00281F63"/>
    <w:rsid w:val="00291861"/>
    <w:rsid w:val="00291DF0"/>
    <w:rsid w:val="0029225A"/>
    <w:rsid w:val="002959BA"/>
    <w:rsid w:val="00295BB4"/>
    <w:rsid w:val="0029602A"/>
    <w:rsid w:val="002976DA"/>
    <w:rsid w:val="002A2EA2"/>
    <w:rsid w:val="002A5EDB"/>
    <w:rsid w:val="002A65B9"/>
    <w:rsid w:val="002A7C86"/>
    <w:rsid w:val="002B3134"/>
    <w:rsid w:val="002B3B4C"/>
    <w:rsid w:val="002B3B7C"/>
    <w:rsid w:val="002B4AFB"/>
    <w:rsid w:val="002B736E"/>
    <w:rsid w:val="002C6B29"/>
    <w:rsid w:val="002C7EC2"/>
    <w:rsid w:val="002D37DE"/>
    <w:rsid w:val="002D6C32"/>
    <w:rsid w:val="002D6CA8"/>
    <w:rsid w:val="002E0392"/>
    <w:rsid w:val="002E23C8"/>
    <w:rsid w:val="002E3A77"/>
    <w:rsid w:val="002E424F"/>
    <w:rsid w:val="002E67AD"/>
    <w:rsid w:val="002F1B3D"/>
    <w:rsid w:val="002F3E55"/>
    <w:rsid w:val="002F7685"/>
    <w:rsid w:val="00301363"/>
    <w:rsid w:val="003024D7"/>
    <w:rsid w:val="00305C13"/>
    <w:rsid w:val="0030607B"/>
    <w:rsid w:val="00306EF7"/>
    <w:rsid w:val="00307FC2"/>
    <w:rsid w:val="003127C7"/>
    <w:rsid w:val="0031434B"/>
    <w:rsid w:val="003168B3"/>
    <w:rsid w:val="00316E03"/>
    <w:rsid w:val="0032046F"/>
    <w:rsid w:val="00322519"/>
    <w:rsid w:val="00326936"/>
    <w:rsid w:val="003304E9"/>
    <w:rsid w:val="00330AF7"/>
    <w:rsid w:val="0033552D"/>
    <w:rsid w:val="0034517D"/>
    <w:rsid w:val="00347E44"/>
    <w:rsid w:val="00350F7F"/>
    <w:rsid w:val="00351348"/>
    <w:rsid w:val="00352DCB"/>
    <w:rsid w:val="00354C96"/>
    <w:rsid w:val="00356654"/>
    <w:rsid w:val="00357F67"/>
    <w:rsid w:val="00363A20"/>
    <w:rsid w:val="00372E8D"/>
    <w:rsid w:val="00373248"/>
    <w:rsid w:val="003741B6"/>
    <w:rsid w:val="00377717"/>
    <w:rsid w:val="00377A84"/>
    <w:rsid w:val="00381795"/>
    <w:rsid w:val="00381FD3"/>
    <w:rsid w:val="003822B1"/>
    <w:rsid w:val="003824F7"/>
    <w:rsid w:val="003849C5"/>
    <w:rsid w:val="003861FF"/>
    <w:rsid w:val="00390BCD"/>
    <w:rsid w:val="0039434C"/>
    <w:rsid w:val="00395F5C"/>
    <w:rsid w:val="00395FED"/>
    <w:rsid w:val="003A5CB4"/>
    <w:rsid w:val="003A5D37"/>
    <w:rsid w:val="003A5EC7"/>
    <w:rsid w:val="003A6829"/>
    <w:rsid w:val="003A7274"/>
    <w:rsid w:val="003A75AD"/>
    <w:rsid w:val="003A7869"/>
    <w:rsid w:val="003A7BB6"/>
    <w:rsid w:val="003B086D"/>
    <w:rsid w:val="003B1F10"/>
    <w:rsid w:val="003B1F65"/>
    <w:rsid w:val="003B2ED2"/>
    <w:rsid w:val="003B300F"/>
    <w:rsid w:val="003B76CE"/>
    <w:rsid w:val="003C46FF"/>
    <w:rsid w:val="003C5E2F"/>
    <w:rsid w:val="003D07C2"/>
    <w:rsid w:val="003D58C3"/>
    <w:rsid w:val="003E1069"/>
    <w:rsid w:val="003E32EA"/>
    <w:rsid w:val="003E469D"/>
    <w:rsid w:val="003E46C9"/>
    <w:rsid w:val="003E4D7A"/>
    <w:rsid w:val="003E5403"/>
    <w:rsid w:val="003E58C3"/>
    <w:rsid w:val="003E699E"/>
    <w:rsid w:val="003E6E15"/>
    <w:rsid w:val="003E6E16"/>
    <w:rsid w:val="003F1BEF"/>
    <w:rsid w:val="003F2938"/>
    <w:rsid w:val="003F32F5"/>
    <w:rsid w:val="003F3C37"/>
    <w:rsid w:val="003F5AEF"/>
    <w:rsid w:val="003F5FF6"/>
    <w:rsid w:val="003F7B8F"/>
    <w:rsid w:val="00400D64"/>
    <w:rsid w:val="00401FDB"/>
    <w:rsid w:val="00405051"/>
    <w:rsid w:val="00405A2B"/>
    <w:rsid w:val="00407DA2"/>
    <w:rsid w:val="00417184"/>
    <w:rsid w:val="00422E88"/>
    <w:rsid w:val="00424EA1"/>
    <w:rsid w:val="00425B4C"/>
    <w:rsid w:val="00430D06"/>
    <w:rsid w:val="00431DCC"/>
    <w:rsid w:val="00431F13"/>
    <w:rsid w:val="0043304D"/>
    <w:rsid w:val="0043357D"/>
    <w:rsid w:val="004347E0"/>
    <w:rsid w:val="004367CF"/>
    <w:rsid w:val="00436D55"/>
    <w:rsid w:val="004422F5"/>
    <w:rsid w:val="00444B66"/>
    <w:rsid w:val="00445F42"/>
    <w:rsid w:val="00450DDF"/>
    <w:rsid w:val="004552D3"/>
    <w:rsid w:val="00455C48"/>
    <w:rsid w:val="00456174"/>
    <w:rsid w:val="004567CF"/>
    <w:rsid w:val="00460DF7"/>
    <w:rsid w:val="00461933"/>
    <w:rsid w:val="00462668"/>
    <w:rsid w:val="00465845"/>
    <w:rsid w:val="00467213"/>
    <w:rsid w:val="004711AB"/>
    <w:rsid w:val="00471739"/>
    <w:rsid w:val="0047256D"/>
    <w:rsid w:val="0047598E"/>
    <w:rsid w:val="004771BA"/>
    <w:rsid w:val="00481DE1"/>
    <w:rsid w:val="00485834"/>
    <w:rsid w:val="0048791F"/>
    <w:rsid w:val="00487C33"/>
    <w:rsid w:val="004909EA"/>
    <w:rsid w:val="00490F4B"/>
    <w:rsid w:val="00493687"/>
    <w:rsid w:val="004942C2"/>
    <w:rsid w:val="00495665"/>
    <w:rsid w:val="004A02F1"/>
    <w:rsid w:val="004A0614"/>
    <w:rsid w:val="004A0B5C"/>
    <w:rsid w:val="004A48FB"/>
    <w:rsid w:val="004A5F43"/>
    <w:rsid w:val="004A6BBC"/>
    <w:rsid w:val="004B0765"/>
    <w:rsid w:val="004B1725"/>
    <w:rsid w:val="004B4C1D"/>
    <w:rsid w:val="004B613E"/>
    <w:rsid w:val="004B6799"/>
    <w:rsid w:val="004C060E"/>
    <w:rsid w:val="004C0A9C"/>
    <w:rsid w:val="004C0E01"/>
    <w:rsid w:val="004C59AE"/>
    <w:rsid w:val="004D0382"/>
    <w:rsid w:val="004D74FF"/>
    <w:rsid w:val="004E1FA5"/>
    <w:rsid w:val="004E2E9A"/>
    <w:rsid w:val="004E305F"/>
    <w:rsid w:val="004E3CA4"/>
    <w:rsid w:val="004E4A7B"/>
    <w:rsid w:val="004E4C8D"/>
    <w:rsid w:val="004E74A6"/>
    <w:rsid w:val="004E7982"/>
    <w:rsid w:val="004F1B34"/>
    <w:rsid w:val="004F2BBF"/>
    <w:rsid w:val="004F3489"/>
    <w:rsid w:val="004F4258"/>
    <w:rsid w:val="004F7D3B"/>
    <w:rsid w:val="00501C5F"/>
    <w:rsid w:val="00502FE7"/>
    <w:rsid w:val="00511820"/>
    <w:rsid w:val="00512E8A"/>
    <w:rsid w:val="00514C65"/>
    <w:rsid w:val="00522B03"/>
    <w:rsid w:val="00523B7C"/>
    <w:rsid w:val="005275A8"/>
    <w:rsid w:val="00527F31"/>
    <w:rsid w:val="0053064B"/>
    <w:rsid w:val="00531A98"/>
    <w:rsid w:val="00532B13"/>
    <w:rsid w:val="00534C10"/>
    <w:rsid w:val="005350A3"/>
    <w:rsid w:val="005408FF"/>
    <w:rsid w:val="005428A7"/>
    <w:rsid w:val="005453E0"/>
    <w:rsid w:val="00545E28"/>
    <w:rsid w:val="00550C80"/>
    <w:rsid w:val="0055106B"/>
    <w:rsid w:val="005530EB"/>
    <w:rsid w:val="00556CA0"/>
    <w:rsid w:val="00557931"/>
    <w:rsid w:val="005614BB"/>
    <w:rsid w:val="00561927"/>
    <w:rsid w:val="0056254E"/>
    <w:rsid w:val="005634F4"/>
    <w:rsid w:val="00564A79"/>
    <w:rsid w:val="00564BF9"/>
    <w:rsid w:val="00564D83"/>
    <w:rsid w:val="00566184"/>
    <w:rsid w:val="00575106"/>
    <w:rsid w:val="00575321"/>
    <w:rsid w:val="00576277"/>
    <w:rsid w:val="00580919"/>
    <w:rsid w:val="0058130C"/>
    <w:rsid w:val="00581EA1"/>
    <w:rsid w:val="00581F47"/>
    <w:rsid w:val="00584D8C"/>
    <w:rsid w:val="00584EF0"/>
    <w:rsid w:val="00585BA7"/>
    <w:rsid w:val="00586816"/>
    <w:rsid w:val="00593958"/>
    <w:rsid w:val="005949AD"/>
    <w:rsid w:val="005970B5"/>
    <w:rsid w:val="005A052A"/>
    <w:rsid w:val="005A1193"/>
    <w:rsid w:val="005A3BBB"/>
    <w:rsid w:val="005A4C81"/>
    <w:rsid w:val="005A7AAB"/>
    <w:rsid w:val="005B0B52"/>
    <w:rsid w:val="005B1308"/>
    <w:rsid w:val="005B2DC7"/>
    <w:rsid w:val="005B375B"/>
    <w:rsid w:val="005B66A4"/>
    <w:rsid w:val="005B6BC0"/>
    <w:rsid w:val="005B76B7"/>
    <w:rsid w:val="005C1672"/>
    <w:rsid w:val="005C4462"/>
    <w:rsid w:val="005C558C"/>
    <w:rsid w:val="005C7C66"/>
    <w:rsid w:val="005D12AD"/>
    <w:rsid w:val="005D5D8F"/>
    <w:rsid w:val="005D66E9"/>
    <w:rsid w:val="005E0591"/>
    <w:rsid w:val="005E167F"/>
    <w:rsid w:val="005E1C31"/>
    <w:rsid w:val="005E319B"/>
    <w:rsid w:val="005E3EE5"/>
    <w:rsid w:val="005E50CD"/>
    <w:rsid w:val="005E57D8"/>
    <w:rsid w:val="005E5CA8"/>
    <w:rsid w:val="005F12D6"/>
    <w:rsid w:val="005F1391"/>
    <w:rsid w:val="005F1ECF"/>
    <w:rsid w:val="005F6CFA"/>
    <w:rsid w:val="005F72D1"/>
    <w:rsid w:val="00601501"/>
    <w:rsid w:val="00605A64"/>
    <w:rsid w:val="00605D78"/>
    <w:rsid w:val="00606342"/>
    <w:rsid w:val="00610ECC"/>
    <w:rsid w:val="00611597"/>
    <w:rsid w:val="00613AB0"/>
    <w:rsid w:val="00615339"/>
    <w:rsid w:val="00623A8A"/>
    <w:rsid w:val="0062457B"/>
    <w:rsid w:val="006257E7"/>
    <w:rsid w:val="006305AA"/>
    <w:rsid w:val="006331D2"/>
    <w:rsid w:val="006372E7"/>
    <w:rsid w:val="0064043C"/>
    <w:rsid w:val="006414B3"/>
    <w:rsid w:val="00642EC6"/>
    <w:rsid w:val="0064535C"/>
    <w:rsid w:val="0064628F"/>
    <w:rsid w:val="0064641E"/>
    <w:rsid w:val="006470C2"/>
    <w:rsid w:val="006508B0"/>
    <w:rsid w:val="00650D10"/>
    <w:rsid w:val="0065198F"/>
    <w:rsid w:val="00653980"/>
    <w:rsid w:val="00655FE4"/>
    <w:rsid w:val="006579CD"/>
    <w:rsid w:val="00660500"/>
    <w:rsid w:val="00663CD6"/>
    <w:rsid w:val="0066668F"/>
    <w:rsid w:val="006669A1"/>
    <w:rsid w:val="00671971"/>
    <w:rsid w:val="006727C6"/>
    <w:rsid w:val="00672F45"/>
    <w:rsid w:val="00673A53"/>
    <w:rsid w:val="0067430F"/>
    <w:rsid w:val="00674A76"/>
    <w:rsid w:val="00675B71"/>
    <w:rsid w:val="006769AF"/>
    <w:rsid w:val="00677C33"/>
    <w:rsid w:val="00680FD7"/>
    <w:rsid w:val="006850CB"/>
    <w:rsid w:val="00686C83"/>
    <w:rsid w:val="00687184"/>
    <w:rsid w:val="006875A8"/>
    <w:rsid w:val="00687F51"/>
    <w:rsid w:val="006902AB"/>
    <w:rsid w:val="006908BA"/>
    <w:rsid w:val="00692BCA"/>
    <w:rsid w:val="00693A75"/>
    <w:rsid w:val="006A2DA3"/>
    <w:rsid w:val="006A6187"/>
    <w:rsid w:val="006B123D"/>
    <w:rsid w:val="006B2925"/>
    <w:rsid w:val="006B6631"/>
    <w:rsid w:val="006B7393"/>
    <w:rsid w:val="006C10EE"/>
    <w:rsid w:val="006C162F"/>
    <w:rsid w:val="006C3C8D"/>
    <w:rsid w:val="006C7F24"/>
    <w:rsid w:val="006D216E"/>
    <w:rsid w:val="006D4A69"/>
    <w:rsid w:val="006D5A5D"/>
    <w:rsid w:val="006D5EB1"/>
    <w:rsid w:val="006E1FD9"/>
    <w:rsid w:val="006E4890"/>
    <w:rsid w:val="006E7C31"/>
    <w:rsid w:val="006E7F59"/>
    <w:rsid w:val="006F2521"/>
    <w:rsid w:val="006F2B51"/>
    <w:rsid w:val="006F4680"/>
    <w:rsid w:val="006F61C2"/>
    <w:rsid w:val="006F6433"/>
    <w:rsid w:val="00701B2C"/>
    <w:rsid w:val="00701D2D"/>
    <w:rsid w:val="00702BA7"/>
    <w:rsid w:val="00703620"/>
    <w:rsid w:val="00704C33"/>
    <w:rsid w:val="0071214C"/>
    <w:rsid w:val="007127AD"/>
    <w:rsid w:val="0071322D"/>
    <w:rsid w:val="00713C65"/>
    <w:rsid w:val="007159FC"/>
    <w:rsid w:val="00716AA5"/>
    <w:rsid w:val="00716B78"/>
    <w:rsid w:val="00717F6D"/>
    <w:rsid w:val="00720D85"/>
    <w:rsid w:val="00720DE4"/>
    <w:rsid w:val="007230E2"/>
    <w:rsid w:val="00723684"/>
    <w:rsid w:val="00725728"/>
    <w:rsid w:val="00726B29"/>
    <w:rsid w:val="00726B9C"/>
    <w:rsid w:val="0072712B"/>
    <w:rsid w:val="007274D3"/>
    <w:rsid w:val="007306FD"/>
    <w:rsid w:val="00732BBF"/>
    <w:rsid w:val="00734D50"/>
    <w:rsid w:val="0073648E"/>
    <w:rsid w:val="007367D5"/>
    <w:rsid w:val="00737621"/>
    <w:rsid w:val="007464FF"/>
    <w:rsid w:val="007469F3"/>
    <w:rsid w:val="00754689"/>
    <w:rsid w:val="007551E1"/>
    <w:rsid w:val="00755607"/>
    <w:rsid w:val="00763408"/>
    <w:rsid w:val="00763CD3"/>
    <w:rsid w:val="0076557C"/>
    <w:rsid w:val="00767B7F"/>
    <w:rsid w:val="00770A79"/>
    <w:rsid w:val="007740B5"/>
    <w:rsid w:val="00774534"/>
    <w:rsid w:val="00775521"/>
    <w:rsid w:val="00776452"/>
    <w:rsid w:val="00777038"/>
    <w:rsid w:val="00777AD9"/>
    <w:rsid w:val="00781A95"/>
    <w:rsid w:val="00782756"/>
    <w:rsid w:val="00783386"/>
    <w:rsid w:val="00783C4B"/>
    <w:rsid w:val="00783CBF"/>
    <w:rsid w:val="0078467C"/>
    <w:rsid w:val="007859C8"/>
    <w:rsid w:val="0078795D"/>
    <w:rsid w:val="00787B4E"/>
    <w:rsid w:val="007900F8"/>
    <w:rsid w:val="00794099"/>
    <w:rsid w:val="00794188"/>
    <w:rsid w:val="00794351"/>
    <w:rsid w:val="007A164D"/>
    <w:rsid w:val="007A3C04"/>
    <w:rsid w:val="007A4086"/>
    <w:rsid w:val="007A6009"/>
    <w:rsid w:val="007A7F96"/>
    <w:rsid w:val="007B0269"/>
    <w:rsid w:val="007B0D8A"/>
    <w:rsid w:val="007B1445"/>
    <w:rsid w:val="007B1F31"/>
    <w:rsid w:val="007B3C54"/>
    <w:rsid w:val="007B41FE"/>
    <w:rsid w:val="007B5665"/>
    <w:rsid w:val="007B68B3"/>
    <w:rsid w:val="007B7678"/>
    <w:rsid w:val="007B775E"/>
    <w:rsid w:val="007B796A"/>
    <w:rsid w:val="007C47EF"/>
    <w:rsid w:val="007C5C63"/>
    <w:rsid w:val="007C7995"/>
    <w:rsid w:val="007D08CA"/>
    <w:rsid w:val="007D0A00"/>
    <w:rsid w:val="007D173D"/>
    <w:rsid w:val="007E0B06"/>
    <w:rsid w:val="007E0BA9"/>
    <w:rsid w:val="007E4355"/>
    <w:rsid w:val="007E53AB"/>
    <w:rsid w:val="007F0FDE"/>
    <w:rsid w:val="007F1356"/>
    <w:rsid w:val="007F4605"/>
    <w:rsid w:val="007F5036"/>
    <w:rsid w:val="007F5383"/>
    <w:rsid w:val="007F6AD5"/>
    <w:rsid w:val="00803244"/>
    <w:rsid w:val="00803A21"/>
    <w:rsid w:val="008040CB"/>
    <w:rsid w:val="00805716"/>
    <w:rsid w:val="00807BF4"/>
    <w:rsid w:val="00812212"/>
    <w:rsid w:val="00814CA6"/>
    <w:rsid w:val="00815234"/>
    <w:rsid w:val="0082169D"/>
    <w:rsid w:val="00825CEE"/>
    <w:rsid w:val="00830201"/>
    <w:rsid w:val="00830B6B"/>
    <w:rsid w:val="00831044"/>
    <w:rsid w:val="0083189E"/>
    <w:rsid w:val="00832172"/>
    <w:rsid w:val="00832927"/>
    <w:rsid w:val="008338FD"/>
    <w:rsid w:val="00834D88"/>
    <w:rsid w:val="008355E9"/>
    <w:rsid w:val="008356C7"/>
    <w:rsid w:val="0083661D"/>
    <w:rsid w:val="00841156"/>
    <w:rsid w:val="00843CAC"/>
    <w:rsid w:val="00844B8C"/>
    <w:rsid w:val="00847B9A"/>
    <w:rsid w:val="00850216"/>
    <w:rsid w:val="00852887"/>
    <w:rsid w:val="008568F2"/>
    <w:rsid w:val="00856F97"/>
    <w:rsid w:val="0085772E"/>
    <w:rsid w:val="00866112"/>
    <w:rsid w:val="00867CE0"/>
    <w:rsid w:val="0087445B"/>
    <w:rsid w:val="008747F2"/>
    <w:rsid w:val="008766EE"/>
    <w:rsid w:val="008774BE"/>
    <w:rsid w:val="00877924"/>
    <w:rsid w:val="00880D46"/>
    <w:rsid w:val="0088195A"/>
    <w:rsid w:val="00885AFE"/>
    <w:rsid w:val="00890081"/>
    <w:rsid w:val="00897EEF"/>
    <w:rsid w:val="008A0B71"/>
    <w:rsid w:val="008A3C03"/>
    <w:rsid w:val="008A5374"/>
    <w:rsid w:val="008A7497"/>
    <w:rsid w:val="008B0C3A"/>
    <w:rsid w:val="008B1D39"/>
    <w:rsid w:val="008B1DE6"/>
    <w:rsid w:val="008B6ED6"/>
    <w:rsid w:val="008B7284"/>
    <w:rsid w:val="008B7834"/>
    <w:rsid w:val="008C0436"/>
    <w:rsid w:val="008C4A6D"/>
    <w:rsid w:val="008D1D49"/>
    <w:rsid w:val="008D4703"/>
    <w:rsid w:val="008D4F53"/>
    <w:rsid w:val="008D5E96"/>
    <w:rsid w:val="008D768A"/>
    <w:rsid w:val="008E4276"/>
    <w:rsid w:val="008E43D1"/>
    <w:rsid w:val="008E4F41"/>
    <w:rsid w:val="008F003F"/>
    <w:rsid w:val="008F07C9"/>
    <w:rsid w:val="008F3C85"/>
    <w:rsid w:val="008F4099"/>
    <w:rsid w:val="008F533C"/>
    <w:rsid w:val="008F7A3D"/>
    <w:rsid w:val="00901796"/>
    <w:rsid w:val="00901B9F"/>
    <w:rsid w:val="0090289C"/>
    <w:rsid w:val="009028AC"/>
    <w:rsid w:val="00907C30"/>
    <w:rsid w:val="00910E67"/>
    <w:rsid w:val="00913FDF"/>
    <w:rsid w:val="00914381"/>
    <w:rsid w:val="00917678"/>
    <w:rsid w:val="00917B41"/>
    <w:rsid w:val="00922C41"/>
    <w:rsid w:val="0092403E"/>
    <w:rsid w:val="00925548"/>
    <w:rsid w:val="00926F7B"/>
    <w:rsid w:val="0092703A"/>
    <w:rsid w:val="00930769"/>
    <w:rsid w:val="00932537"/>
    <w:rsid w:val="00934A5D"/>
    <w:rsid w:val="00934BF0"/>
    <w:rsid w:val="00936690"/>
    <w:rsid w:val="00936C40"/>
    <w:rsid w:val="00937DD2"/>
    <w:rsid w:val="00941213"/>
    <w:rsid w:val="00943DC6"/>
    <w:rsid w:val="00946B46"/>
    <w:rsid w:val="00951FF6"/>
    <w:rsid w:val="0095276D"/>
    <w:rsid w:val="00952D08"/>
    <w:rsid w:val="009612DA"/>
    <w:rsid w:val="00962CDA"/>
    <w:rsid w:val="00965C4E"/>
    <w:rsid w:val="0096645F"/>
    <w:rsid w:val="0097179D"/>
    <w:rsid w:val="009762F0"/>
    <w:rsid w:val="00976B39"/>
    <w:rsid w:val="00980354"/>
    <w:rsid w:val="0098105B"/>
    <w:rsid w:val="00986050"/>
    <w:rsid w:val="00990320"/>
    <w:rsid w:val="0099087D"/>
    <w:rsid w:val="00991823"/>
    <w:rsid w:val="009919F0"/>
    <w:rsid w:val="00991AEB"/>
    <w:rsid w:val="0099298B"/>
    <w:rsid w:val="00995494"/>
    <w:rsid w:val="00997DFE"/>
    <w:rsid w:val="009A15B7"/>
    <w:rsid w:val="009A3641"/>
    <w:rsid w:val="009A4FA2"/>
    <w:rsid w:val="009A6075"/>
    <w:rsid w:val="009A7706"/>
    <w:rsid w:val="009B4D13"/>
    <w:rsid w:val="009C3E57"/>
    <w:rsid w:val="009C5212"/>
    <w:rsid w:val="009C5475"/>
    <w:rsid w:val="009C5D8B"/>
    <w:rsid w:val="009C6C6C"/>
    <w:rsid w:val="009C72AC"/>
    <w:rsid w:val="009D0FED"/>
    <w:rsid w:val="009D1511"/>
    <w:rsid w:val="009D4054"/>
    <w:rsid w:val="009D4344"/>
    <w:rsid w:val="009D54C9"/>
    <w:rsid w:val="009D773B"/>
    <w:rsid w:val="009E04C1"/>
    <w:rsid w:val="009E46D4"/>
    <w:rsid w:val="009E4C51"/>
    <w:rsid w:val="009E52EC"/>
    <w:rsid w:val="009E5C0F"/>
    <w:rsid w:val="009E7B5E"/>
    <w:rsid w:val="009F3CE7"/>
    <w:rsid w:val="009F5F56"/>
    <w:rsid w:val="00A0219F"/>
    <w:rsid w:val="00A0262E"/>
    <w:rsid w:val="00A03027"/>
    <w:rsid w:val="00A03457"/>
    <w:rsid w:val="00A05641"/>
    <w:rsid w:val="00A06CCC"/>
    <w:rsid w:val="00A06E9E"/>
    <w:rsid w:val="00A07E9B"/>
    <w:rsid w:val="00A12919"/>
    <w:rsid w:val="00A13F61"/>
    <w:rsid w:val="00A152BB"/>
    <w:rsid w:val="00A16B7E"/>
    <w:rsid w:val="00A16CC8"/>
    <w:rsid w:val="00A16DEF"/>
    <w:rsid w:val="00A20383"/>
    <w:rsid w:val="00A22926"/>
    <w:rsid w:val="00A23032"/>
    <w:rsid w:val="00A2546E"/>
    <w:rsid w:val="00A25C0D"/>
    <w:rsid w:val="00A33C93"/>
    <w:rsid w:val="00A343CA"/>
    <w:rsid w:val="00A352DD"/>
    <w:rsid w:val="00A359C5"/>
    <w:rsid w:val="00A41109"/>
    <w:rsid w:val="00A42C27"/>
    <w:rsid w:val="00A46B41"/>
    <w:rsid w:val="00A5734C"/>
    <w:rsid w:val="00A57638"/>
    <w:rsid w:val="00A64E20"/>
    <w:rsid w:val="00A65722"/>
    <w:rsid w:val="00A65A22"/>
    <w:rsid w:val="00A65F97"/>
    <w:rsid w:val="00A702F4"/>
    <w:rsid w:val="00A722CC"/>
    <w:rsid w:val="00A72C0D"/>
    <w:rsid w:val="00A72C69"/>
    <w:rsid w:val="00A76EB6"/>
    <w:rsid w:val="00A827DF"/>
    <w:rsid w:val="00A84EF9"/>
    <w:rsid w:val="00A8596D"/>
    <w:rsid w:val="00A9012B"/>
    <w:rsid w:val="00A925CA"/>
    <w:rsid w:val="00A9498E"/>
    <w:rsid w:val="00A94DF9"/>
    <w:rsid w:val="00A950A1"/>
    <w:rsid w:val="00AA00B6"/>
    <w:rsid w:val="00AA16FD"/>
    <w:rsid w:val="00AA1AA3"/>
    <w:rsid w:val="00AA236B"/>
    <w:rsid w:val="00AA25C3"/>
    <w:rsid w:val="00AA53EC"/>
    <w:rsid w:val="00AA5B45"/>
    <w:rsid w:val="00AA745E"/>
    <w:rsid w:val="00AB113D"/>
    <w:rsid w:val="00AB72F6"/>
    <w:rsid w:val="00AB733D"/>
    <w:rsid w:val="00AC3130"/>
    <w:rsid w:val="00AC43D4"/>
    <w:rsid w:val="00AC45F5"/>
    <w:rsid w:val="00AC4960"/>
    <w:rsid w:val="00AC4BF4"/>
    <w:rsid w:val="00AC5997"/>
    <w:rsid w:val="00AC62E7"/>
    <w:rsid w:val="00AD0293"/>
    <w:rsid w:val="00AD20E6"/>
    <w:rsid w:val="00AD420A"/>
    <w:rsid w:val="00AD432D"/>
    <w:rsid w:val="00AD6485"/>
    <w:rsid w:val="00AD65E8"/>
    <w:rsid w:val="00AD7FDC"/>
    <w:rsid w:val="00AE0720"/>
    <w:rsid w:val="00AE41F7"/>
    <w:rsid w:val="00AE47D2"/>
    <w:rsid w:val="00AE6B3F"/>
    <w:rsid w:val="00AF3D90"/>
    <w:rsid w:val="00AF5B99"/>
    <w:rsid w:val="00AF62CF"/>
    <w:rsid w:val="00AF7607"/>
    <w:rsid w:val="00B01718"/>
    <w:rsid w:val="00B0466B"/>
    <w:rsid w:val="00B060BE"/>
    <w:rsid w:val="00B06472"/>
    <w:rsid w:val="00B06755"/>
    <w:rsid w:val="00B067D8"/>
    <w:rsid w:val="00B07D91"/>
    <w:rsid w:val="00B133FD"/>
    <w:rsid w:val="00B15F36"/>
    <w:rsid w:val="00B219E2"/>
    <w:rsid w:val="00B2394D"/>
    <w:rsid w:val="00B25593"/>
    <w:rsid w:val="00B26668"/>
    <w:rsid w:val="00B26806"/>
    <w:rsid w:val="00B27291"/>
    <w:rsid w:val="00B30DB3"/>
    <w:rsid w:val="00B3128E"/>
    <w:rsid w:val="00B3796F"/>
    <w:rsid w:val="00B40E4D"/>
    <w:rsid w:val="00B413E8"/>
    <w:rsid w:val="00B4453D"/>
    <w:rsid w:val="00B44EDF"/>
    <w:rsid w:val="00B45642"/>
    <w:rsid w:val="00B45D18"/>
    <w:rsid w:val="00B53364"/>
    <w:rsid w:val="00B53641"/>
    <w:rsid w:val="00B53F1E"/>
    <w:rsid w:val="00B5410E"/>
    <w:rsid w:val="00B55E27"/>
    <w:rsid w:val="00B55F72"/>
    <w:rsid w:val="00B60033"/>
    <w:rsid w:val="00B644A4"/>
    <w:rsid w:val="00B67A7B"/>
    <w:rsid w:val="00B71FE6"/>
    <w:rsid w:val="00B72A3E"/>
    <w:rsid w:val="00B734CB"/>
    <w:rsid w:val="00B75E48"/>
    <w:rsid w:val="00B76799"/>
    <w:rsid w:val="00B800D6"/>
    <w:rsid w:val="00B80918"/>
    <w:rsid w:val="00B904F2"/>
    <w:rsid w:val="00B91DBA"/>
    <w:rsid w:val="00BA11BF"/>
    <w:rsid w:val="00BA1348"/>
    <w:rsid w:val="00BA384F"/>
    <w:rsid w:val="00BA4C77"/>
    <w:rsid w:val="00BA6492"/>
    <w:rsid w:val="00BA6A1E"/>
    <w:rsid w:val="00BA75F1"/>
    <w:rsid w:val="00BB6A2E"/>
    <w:rsid w:val="00BC001A"/>
    <w:rsid w:val="00BC22C5"/>
    <w:rsid w:val="00BC29C0"/>
    <w:rsid w:val="00BC5D87"/>
    <w:rsid w:val="00BC70EE"/>
    <w:rsid w:val="00BC7300"/>
    <w:rsid w:val="00BD3589"/>
    <w:rsid w:val="00BD3E53"/>
    <w:rsid w:val="00BD6088"/>
    <w:rsid w:val="00BD6D4B"/>
    <w:rsid w:val="00BD6F4B"/>
    <w:rsid w:val="00BD70E4"/>
    <w:rsid w:val="00BD785F"/>
    <w:rsid w:val="00BD7F6B"/>
    <w:rsid w:val="00BE01AA"/>
    <w:rsid w:val="00BE0590"/>
    <w:rsid w:val="00BE0DCD"/>
    <w:rsid w:val="00BE133E"/>
    <w:rsid w:val="00BE3238"/>
    <w:rsid w:val="00BE328D"/>
    <w:rsid w:val="00BE425F"/>
    <w:rsid w:val="00BE4A64"/>
    <w:rsid w:val="00BE724C"/>
    <w:rsid w:val="00BE7C41"/>
    <w:rsid w:val="00BF1B3E"/>
    <w:rsid w:val="00BF6184"/>
    <w:rsid w:val="00BF68E6"/>
    <w:rsid w:val="00BF6DC6"/>
    <w:rsid w:val="00C0199C"/>
    <w:rsid w:val="00C03425"/>
    <w:rsid w:val="00C0441F"/>
    <w:rsid w:val="00C05F2C"/>
    <w:rsid w:val="00C07ED5"/>
    <w:rsid w:val="00C12AAD"/>
    <w:rsid w:val="00C15ECB"/>
    <w:rsid w:val="00C17510"/>
    <w:rsid w:val="00C20F6B"/>
    <w:rsid w:val="00C24CE6"/>
    <w:rsid w:val="00C25294"/>
    <w:rsid w:val="00C25BE0"/>
    <w:rsid w:val="00C26BB6"/>
    <w:rsid w:val="00C26DE7"/>
    <w:rsid w:val="00C27A39"/>
    <w:rsid w:val="00C32F81"/>
    <w:rsid w:val="00C36DCD"/>
    <w:rsid w:val="00C41D21"/>
    <w:rsid w:val="00C43B72"/>
    <w:rsid w:val="00C45F92"/>
    <w:rsid w:val="00C46681"/>
    <w:rsid w:val="00C4764C"/>
    <w:rsid w:val="00C47B92"/>
    <w:rsid w:val="00C5145B"/>
    <w:rsid w:val="00C57E6B"/>
    <w:rsid w:val="00C57ED4"/>
    <w:rsid w:val="00C60571"/>
    <w:rsid w:val="00C64CFE"/>
    <w:rsid w:val="00C70034"/>
    <w:rsid w:val="00C70F26"/>
    <w:rsid w:val="00C71672"/>
    <w:rsid w:val="00C71B94"/>
    <w:rsid w:val="00C72D27"/>
    <w:rsid w:val="00C7391F"/>
    <w:rsid w:val="00C828EA"/>
    <w:rsid w:val="00C8362B"/>
    <w:rsid w:val="00C907DA"/>
    <w:rsid w:val="00C925BB"/>
    <w:rsid w:val="00C944EF"/>
    <w:rsid w:val="00C95CA3"/>
    <w:rsid w:val="00C97F0D"/>
    <w:rsid w:val="00CA081D"/>
    <w:rsid w:val="00CA25C2"/>
    <w:rsid w:val="00CA4382"/>
    <w:rsid w:val="00CA4E12"/>
    <w:rsid w:val="00CA4FE4"/>
    <w:rsid w:val="00CB13CE"/>
    <w:rsid w:val="00CB2347"/>
    <w:rsid w:val="00CB3463"/>
    <w:rsid w:val="00CB4868"/>
    <w:rsid w:val="00CB5CAA"/>
    <w:rsid w:val="00CC4228"/>
    <w:rsid w:val="00CC7083"/>
    <w:rsid w:val="00CE049F"/>
    <w:rsid w:val="00CE082C"/>
    <w:rsid w:val="00CE0C96"/>
    <w:rsid w:val="00CE1518"/>
    <w:rsid w:val="00CE3BE4"/>
    <w:rsid w:val="00CE406D"/>
    <w:rsid w:val="00CE743E"/>
    <w:rsid w:val="00CE786C"/>
    <w:rsid w:val="00CF1E3C"/>
    <w:rsid w:val="00CF1F64"/>
    <w:rsid w:val="00CF7C1A"/>
    <w:rsid w:val="00D034E4"/>
    <w:rsid w:val="00D03825"/>
    <w:rsid w:val="00D03AF0"/>
    <w:rsid w:val="00D03BCD"/>
    <w:rsid w:val="00D04C8B"/>
    <w:rsid w:val="00D05671"/>
    <w:rsid w:val="00D113F6"/>
    <w:rsid w:val="00D124A7"/>
    <w:rsid w:val="00D12EB8"/>
    <w:rsid w:val="00D14B0A"/>
    <w:rsid w:val="00D15B39"/>
    <w:rsid w:val="00D173AB"/>
    <w:rsid w:val="00D207C4"/>
    <w:rsid w:val="00D26B64"/>
    <w:rsid w:val="00D310E2"/>
    <w:rsid w:val="00D327A6"/>
    <w:rsid w:val="00D365B1"/>
    <w:rsid w:val="00D40533"/>
    <w:rsid w:val="00D41D6A"/>
    <w:rsid w:val="00D44569"/>
    <w:rsid w:val="00D44D91"/>
    <w:rsid w:val="00D460E7"/>
    <w:rsid w:val="00D4697A"/>
    <w:rsid w:val="00D47E53"/>
    <w:rsid w:val="00D5166C"/>
    <w:rsid w:val="00D54BB3"/>
    <w:rsid w:val="00D55FCC"/>
    <w:rsid w:val="00D56116"/>
    <w:rsid w:val="00D57AAF"/>
    <w:rsid w:val="00D62494"/>
    <w:rsid w:val="00D629EB"/>
    <w:rsid w:val="00D62F82"/>
    <w:rsid w:val="00D6386E"/>
    <w:rsid w:val="00D659E4"/>
    <w:rsid w:val="00D65E14"/>
    <w:rsid w:val="00D66A7B"/>
    <w:rsid w:val="00D67A3A"/>
    <w:rsid w:val="00D70BB8"/>
    <w:rsid w:val="00D71ECD"/>
    <w:rsid w:val="00D72B14"/>
    <w:rsid w:val="00D73862"/>
    <w:rsid w:val="00D759CD"/>
    <w:rsid w:val="00D75EE9"/>
    <w:rsid w:val="00D77F10"/>
    <w:rsid w:val="00D80078"/>
    <w:rsid w:val="00D816FA"/>
    <w:rsid w:val="00D81DC7"/>
    <w:rsid w:val="00D84648"/>
    <w:rsid w:val="00D8527F"/>
    <w:rsid w:val="00D86815"/>
    <w:rsid w:val="00D91040"/>
    <w:rsid w:val="00D92708"/>
    <w:rsid w:val="00D94F9A"/>
    <w:rsid w:val="00D95089"/>
    <w:rsid w:val="00D957DA"/>
    <w:rsid w:val="00DA2C27"/>
    <w:rsid w:val="00DA44A1"/>
    <w:rsid w:val="00DA765E"/>
    <w:rsid w:val="00DB0D36"/>
    <w:rsid w:val="00DB13CC"/>
    <w:rsid w:val="00DB30F0"/>
    <w:rsid w:val="00DB436A"/>
    <w:rsid w:val="00DC0278"/>
    <w:rsid w:val="00DC12BC"/>
    <w:rsid w:val="00DC1317"/>
    <w:rsid w:val="00DC159C"/>
    <w:rsid w:val="00DC2384"/>
    <w:rsid w:val="00DC2664"/>
    <w:rsid w:val="00DD2898"/>
    <w:rsid w:val="00DD3266"/>
    <w:rsid w:val="00DD468A"/>
    <w:rsid w:val="00DD4ACB"/>
    <w:rsid w:val="00DD4E8A"/>
    <w:rsid w:val="00DD544C"/>
    <w:rsid w:val="00DD57E9"/>
    <w:rsid w:val="00DD5B6C"/>
    <w:rsid w:val="00DE1B14"/>
    <w:rsid w:val="00DE4134"/>
    <w:rsid w:val="00DE5D81"/>
    <w:rsid w:val="00DE6B7D"/>
    <w:rsid w:val="00DE7704"/>
    <w:rsid w:val="00DF0389"/>
    <w:rsid w:val="00DF22C4"/>
    <w:rsid w:val="00DF3F89"/>
    <w:rsid w:val="00DF5109"/>
    <w:rsid w:val="00DF5569"/>
    <w:rsid w:val="00DF5EB3"/>
    <w:rsid w:val="00DF5FD6"/>
    <w:rsid w:val="00DF6D32"/>
    <w:rsid w:val="00E01C67"/>
    <w:rsid w:val="00E01D36"/>
    <w:rsid w:val="00E05D41"/>
    <w:rsid w:val="00E07CC9"/>
    <w:rsid w:val="00E102F1"/>
    <w:rsid w:val="00E12875"/>
    <w:rsid w:val="00E12BF5"/>
    <w:rsid w:val="00E142B4"/>
    <w:rsid w:val="00E1639B"/>
    <w:rsid w:val="00E165E4"/>
    <w:rsid w:val="00E1679D"/>
    <w:rsid w:val="00E16D80"/>
    <w:rsid w:val="00E17AC6"/>
    <w:rsid w:val="00E21B93"/>
    <w:rsid w:val="00E2256A"/>
    <w:rsid w:val="00E2429F"/>
    <w:rsid w:val="00E25AE7"/>
    <w:rsid w:val="00E26043"/>
    <w:rsid w:val="00E438B7"/>
    <w:rsid w:val="00E47D83"/>
    <w:rsid w:val="00E54003"/>
    <w:rsid w:val="00E541DD"/>
    <w:rsid w:val="00E602C5"/>
    <w:rsid w:val="00E61973"/>
    <w:rsid w:val="00E6322D"/>
    <w:rsid w:val="00E6583F"/>
    <w:rsid w:val="00E65E74"/>
    <w:rsid w:val="00E67A91"/>
    <w:rsid w:val="00E67F0C"/>
    <w:rsid w:val="00E70876"/>
    <w:rsid w:val="00E71F0A"/>
    <w:rsid w:val="00E72945"/>
    <w:rsid w:val="00E735B3"/>
    <w:rsid w:val="00E73F8A"/>
    <w:rsid w:val="00E7460C"/>
    <w:rsid w:val="00E74F16"/>
    <w:rsid w:val="00E755DC"/>
    <w:rsid w:val="00E75EE8"/>
    <w:rsid w:val="00E77D96"/>
    <w:rsid w:val="00E81F28"/>
    <w:rsid w:val="00E82C9C"/>
    <w:rsid w:val="00E8397C"/>
    <w:rsid w:val="00E8760D"/>
    <w:rsid w:val="00E9138C"/>
    <w:rsid w:val="00E913D5"/>
    <w:rsid w:val="00E96036"/>
    <w:rsid w:val="00E96721"/>
    <w:rsid w:val="00E97B6D"/>
    <w:rsid w:val="00EA1010"/>
    <w:rsid w:val="00EA35C4"/>
    <w:rsid w:val="00EA42E4"/>
    <w:rsid w:val="00EA5FCC"/>
    <w:rsid w:val="00EB49D4"/>
    <w:rsid w:val="00EB616B"/>
    <w:rsid w:val="00EB649A"/>
    <w:rsid w:val="00EC2AF2"/>
    <w:rsid w:val="00EC2F26"/>
    <w:rsid w:val="00EC5AD2"/>
    <w:rsid w:val="00EC5C61"/>
    <w:rsid w:val="00EC739D"/>
    <w:rsid w:val="00ED04E3"/>
    <w:rsid w:val="00ED2154"/>
    <w:rsid w:val="00ED2BC4"/>
    <w:rsid w:val="00ED4C15"/>
    <w:rsid w:val="00ED5E2E"/>
    <w:rsid w:val="00ED5F08"/>
    <w:rsid w:val="00EE046B"/>
    <w:rsid w:val="00EE5C5C"/>
    <w:rsid w:val="00EE6490"/>
    <w:rsid w:val="00EE7430"/>
    <w:rsid w:val="00EF06D9"/>
    <w:rsid w:val="00EF3FE5"/>
    <w:rsid w:val="00EF549B"/>
    <w:rsid w:val="00EF571A"/>
    <w:rsid w:val="00F022A5"/>
    <w:rsid w:val="00F06135"/>
    <w:rsid w:val="00F10C00"/>
    <w:rsid w:val="00F11ECF"/>
    <w:rsid w:val="00F232CF"/>
    <w:rsid w:val="00F234A8"/>
    <w:rsid w:val="00F3455E"/>
    <w:rsid w:val="00F35CF5"/>
    <w:rsid w:val="00F37D76"/>
    <w:rsid w:val="00F4264C"/>
    <w:rsid w:val="00F43DBF"/>
    <w:rsid w:val="00F43DFA"/>
    <w:rsid w:val="00F45950"/>
    <w:rsid w:val="00F4603C"/>
    <w:rsid w:val="00F47D70"/>
    <w:rsid w:val="00F50034"/>
    <w:rsid w:val="00F506B3"/>
    <w:rsid w:val="00F54951"/>
    <w:rsid w:val="00F563B7"/>
    <w:rsid w:val="00F65727"/>
    <w:rsid w:val="00F73454"/>
    <w:rsid w:val="00F84BF4"/>
    <w:rsid w:val="00F86EE8"/>
    <w:rsid w:val="00F92CA7"/>
    <w:rsid w:val="00F93E3F"/>
    <w:rsid w:val="00F948B3"/>
    <w:rsid w:val="00F94E1C"/>
    <w:rsid w:val="00F95154"/>
    <w:rsid w:val="00FA07CE"/>
    <w:rsid w:val="00FA0EAF"/>
    <w:rsid w:val="00FA1BE6"/>
    <w:rsid w:val="00FA2189"/>
    <w:rsid w:val="00FB0635"/>
    <w:rsid w:val="00FB2079"/>
    <w:rsid w:val="00FB26AC"/>
    <w:rsid w:val="00FB3A5D"/>
    <w:rsid w:val="00FB44F8"/>
    <w:rsid w:val="00FB6E90"/>
    <w:rsid w:val="00FC404D"/>
    <w:rsid w:val="00FC5761"/>
    <w:rsid w:val="00FC725D"/>
    <w:rsid w:val="00FD2790"/>
    <w:rsid w:val="00FD38E3"/>
    <w:rsid w:val="00FD53A4"/>
    <w:rsid w:val="00FD6D70"/>
    <w:rsid w:val="00FE13DE"/>
    <w:rsid w:val="00FE36D3"/>
    <w:rsid w:val="00FE5333"/>
    <w:rsid w:val="00FE5A76"/>
    <w:rsid w:val="00FF12AF"/>
    <w:rsid w:val="00FF2538"/>
    <w:rsid w:val="00FF364E"/>
    <w:rsid w:val="00FF3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2AF69"/>
  <w15:chartTrackingRefBased/>
  <w15:docId w15:val="{37AC4391-CFE3-2A42-B2BE-FD9A9E359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DCD"/>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36D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36D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C36D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36DC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36DCD"/>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C36DC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36DC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36DC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36DC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DC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36DC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C36DC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36DC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36DCD"/>
    <w:rPr>
      <w:rFonts w:cstheme="majorBidi"/>
      <w:color w:val="0F4761" w:themeColor="accent1" w:themeShade="BF"/>
    </w:rPr>
  </w:style>
  <w:style w:type="character" w:customStyle="1" w:styleId="Heading6Char">
    <w:name w:val="Heading 6 Char"/>
    <w:basedOn w:val="DefaultParagraphFont"/>
    <w:link w:val="Heading6"/>
    <w:uiPriority w:val="9"/>
    <w:semiHidden/>
    <w:rsid w:val="00C36DC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36DCD"/>
    <w:rPr>
      <w:rFonts w:cstheme="majorBidi"/>
      <w:b/>
      <w:bCs/>
      <w:color w:val="595959" w:themeColor="text1" w:themeTint="A6"/>
    </w:rPr>
  </w:style>
  <w:style w:type="character" w:customStyle="1" w:styleId="Heading8Char">
    <w:name w:val="Heading 8 Char"/>
    <w:basedOn w:val="DefaultParagraphFont"/>
    <w:link w:val="Heading8"/>
    <w:uiPriority w:val="9"/>
    <w:semiHidden/>
    <w:rsid w:val="00C36DCD"/>
    <w:rPr>
      <w:rFonts w:cstheme="majorBidi"/>
      <w:color w:val="595959" w:themeColor="text1" w:themeTint="A6"/>
    </w:rPr>
  </w:style>
  <w:style w:type="character" w:customStyle="1" w:styleId="Heading9Char">
    <w:name w:val="Heading 9 Char"/>
    <w:basedOn w:val="DefaultParagraphFont"/>
    <w:link w:val="Heading9"/>
    <w:uiPriority w:val="9"/>
    <w:semiHidden/>
    <w:rsid w:val="00C36DCD"/>
    <w:rPr>
      <w:rFonts w:eastAsiaTheme="majorEastAsia" w:cstheme="majorBidi"/>
      <w:color w:val="595959" w:themeColor="text1" w:themeTint="A6"/>
    </w:rPr>
  </w:style>
  <w:style w:type="paragraph" w:styleId="Title">
    <w:name w:val="Title"/>
    <w:basedOn w:val="Normal"/>
    <w:next w:val="Normal"/>
    <w:link w:val="TitleChar"/>
    <w:uiPriority w:val="10"/>
    <w:qFormat/>
    <w:rsid w:val="00C36DC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D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DC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DC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36DCD"/>
    <w:pPr>
      <w:spacing w:before="160"/>
      <w:jc w:val="center"/>
    </w:pPr>
    <w:rPr>
      <w:i/>
      <w:iCs/>
      <w:color w:val="404040" w:themeColor="text1" w:themeTint="BF"/>
    </w:rPr>
  </w:style>
  <w:style w:type="character" w:customStyle="1" w:styleId="QuoteChar">
    <w:name w:val="Quote Char"/>
    <w:basedOn w:val="DefaultParagraphFont"/>
    <w:link w:val="Quote"/>
    <w:uiPriority w:val="29"/>
    <w:rsid w:val="00C36DCD"/>
    <w:rPr>
      <w:i/>
      <w:iCs/>
      <w:color w:val="404040" w:themeColor="text1" w:themeTint="BF"/>
    </w:rPr>
  </w:style>
  <w:style w:type="paragraph" w:styleId="ListParagraph">
    <w:name w:val="List Paragraph"/>
    <w:basedOn w:val="Normal"/>
    <w:uiPriority w:val="34"/>
    <w:qFormat/>
    <w:rsid w:val="00C36DCD"/>
    <w:pPr>
      <w:ind w:left="720"/>
      <w:contextualSpacing/>
    </w:pPr>
  </w:style>
  <w:style w:type="character" w:styleId="IntenseEmphasis">
    <w:name w:val="Intense Emphasis"/>
    <w:basedOn w:val="DefaultParagraphFont"/>
    <w:uiPriority w:val="21"/>
    <w:qFormat/>
    <w:rsid w:val="00C36DCD"/>
    <w:rPr>
      <w:i/>
      <w:iCs/>
      <w:color w:val="0F4761" w:themeColor="accent1" w:themeShade="BF"/>
    </w:rPr>
  </w:style>
  <w:style w:type="paragraph" w:styleId="IntenseQuote">
    <w:name w:val="Intense Quote"/>
    <w:basedOn w:val="Normal"/>
    <w:next w:val="Normal"/>
    <w:link w:val="IntenseQuoteChar"/>
    <w:uiPriority w:val="30"/>
    <w:qFormat/>
    <w:rsid w:val="00C36D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DCD"/>
    <w:rPr>
      <w:i/>
      <w:iCs/>
      <w:color w:val="0F4761" w:themeColor="accent1" w:themeShade="BF"/>
    </w:rPr>
  </w:style>
  <w:style w:type="character" w:styleId="IntenseReference">
    <w:name w:val="Intense Reference"/>
    <w:basedOn w:val="DefaultParagraphFont"/>
    <w:uiPriority w:val="32"/>
    <w:qFormat/>
    <w:rsid w:val="00C36DCD"/>
    <w:rPr>
      <w:b/>
      <w:bCs/>
      <w:smallCaps/>
      <w:color w:val="0F4761" w:themeColor="accent1" w:themeShade="BF"/>
      <w:spacing w:val="5"/>
    </w:rPr>
  </w:style>
  <w:style w:type="paragraph" w:styleId="Revision">
    <w:name w:val="Revision"/>
    <w:hidden/>
    <w:uiPriority w:val="99"/>
    <w:semiHidden/>
    <w:rsid w:val="00531A98"/>
    <w:rPr>
      <w:kern w:val="0"/>
      <w:sz w:val="22"/>
      <w:szCs w:val="22"/>
      <w14:ligatures w14:val="none"/>
    </w:rPr>
  </w:style>
  <w:style w:type="character" w:styleId="CommentReference">
    <w:name w:val="annotation reference"/>
    <w:basedOn w:val="DefaultParagraphFont"/>
    <w:uiPriority w:val="99"/>
    <w:semiHidden/>
    <w:unhideWhenUsed/>
    <w:rsid w:val="00531A98"/>
    <w:rPr>
      <w:sz w:val="16"/>
      <w:szCs w:val="16"/>
    </w:rPr>
  </w:style>
  <w:style w:type="paragraph" w:styleId="CommentText">
    <w:name w:val="annotation text"/>
    <w:basedOn w:val="Normal"/>
    <w:link w:val="CommentTextChar"/>
    <w:uiPriority w:val="99"/>
    <w:unhideWhenUsed/>
    <w:rsid w:val="00531A98"/>
    <w:pPr>
      <w:spacing w:line="240" w:lineRule="auto"/>
    </w:pPr>
    <w:rPr>
      <w:sz w:val="20"/>
      <w:szCs w:val="20"/>
    </w:rPr>
  </w:style>
  <w:style w:type="character" w:customStyle="1" w:styleId="CommentTextChar">
    <w:name w:val="Comment Text Char"/>
    <w:basedOn w:val="DefaultParagraphFont"/>
    <w:link w:val="CommentText"/>
    <w:uiPriority w:val="99"/>
    <w:rsid w:val="00531A9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31A98"/>
    <w:rPr>
      <w:b/>
      <w:bCs/>
    </w:rPr>
  </w:style>
  <w:style w:type="character" w:customStyle="1" w:styleId="CommentSubjectChar">
    <w:name w:val="Comment Subject Char"/>
    <w:basedOn w:val="CommentTextChar"/>
    <w:link w:val="CommentSubject"/>
    <w:uiPriority w:val="99"/>
    <w:semiHidden/>
    <w:rsid w:val="00531A98"/>
    <w:rPr>
      <w:b/>
      <w:bCs/>
      <w:kern w:val="0"/>
      <w:sz w:val="20"/>
      <w:szCs w:val="20"/>
      <w14:ligatures w14:val="none"/>
    </w:rPr>
  </w:style>
  <w:style w:type="paragraph" w:styleId="Header">
    <w:name w:val="header"/>
    <w:basedOn w:val="Normal"/>
    <w:link w:val="HeaderChar"/>
    <w:uiPriority w:val="99"/>
    <w:unhideWhenUsed/>
    <w:rsid w:val="00D57A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7AAF"/>
    <w:rPr>
      <w:kern w:val="0"/>
      <w:sz w:val="22"/>
      <w:szCs w:val="22"/>
      <w14:ligatures w14:val="none"/>
    </w:rPr>
  </w:style>
  <w:style w:type="paragraph" w:styleId="Footer">
    <w:name w:val="footer"/>
    <w:basedOn w:val="Normal"/>
    <w:link w:val="FooterChar"/>
    <w:uiPriority w:val="99"/>
    <w:unhideWhenUsed/>
    <w:rsid w:val="00D57A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7AAF"/>
    <w:rPr>
      <w:kern w:val="0"/>
      <w:sz w:val="22"/>
      <w:szCs w:val="22"/>
      <w14:ligatures w14:val="none"/>
    </w:rPr>
  </w:style>
  <w:style w:type="character" w:styleId="Hyperlink">
    <w:name w:val="Hyperlink"/>
    <w:basedOn w:val="DefaultParagraphFont"/>
    <w:uiPriority w:val="99"/>
    <w:unhideWhenUsed/>
    <w:rsid w:val="003B2ED2"/>
    <w:rPr>
      <w:color w:val="467886" w:themeColor="hyperlink"/>
      <w:u w:val="single"/>
    </w:rPr>
  </w:style>
  <w:style w:type="character" w:styleId="UnresolvedMention">
    <w:name w:val="Unresolved Mention"/>
    <w:basedOn w:val="DefaultParagraphFont"/>
    <w:uiPriority w:val="99"/>
    <w:semiHidden/>
    <w:unhideWhenUsed/>
    <w:rsid w:val="003B2ED2"/>
    <w:rPr>
      <w:color w:val="605E5C"/>
      <w:shd w:val="clear" w:color="auto" w:fill="E1DFDD"/>
    </w:rPr>
  </w:style>
  <w:style w:type="paragraph" w:styleId="Bibliography">
    <w:name w:val="Bibliography"/>
    <w:basedOn w:val="Normal"/>
    <w:next w:val="Normal"/>
    <w:uiPriority w:val="37"/>
    <w:unhideWhenUsed/>
    <w:rsid w:val="000C07AC"/>
    <w:pPr>
      <w:tabs>
        <w:tab w:val="left" w:pos="260"/>
        <w:tab w:val="left" w:pos="380"/>
      </w:tabs>
      <w:spacing w:after="240" w:line="240" w:lineRule="auto"/>
      <w:ind w:left="384" w:hanging="384"/>
    </w:pPr>
  </w:style>
  <w:style w:type="paragraph" w:customStyle="1" w:styleId="SMHeading">
    <w:name w:val="SM Heading"/>
    <w:basedOn w:val="Heading1"/>
    <w:qFormat/>
    <w:rsid w:val="0056254E"/>
    <w:pPr>
      <w:keepLines w:val="0"/>
      <w:spacing w:before="240" w:after="60" w:line="240" w:lineRule="auto"/>
    </w:pPr>
    <w:rPr>
      <w:rFonts w:ascii="Times New Roman" w:eastAsia="Times New Roman" w:hAnsi="Times New Roman" w:cs="Times New Roman"/>
      <w:b/>
      <w:bCs/>
      <w:color w:val="auto"/>
      <w:kern w:val="32"/>
      <w:sz w:val="24"/>
      <w:szCs w:val="24"/>
      <w:lang w:eastAsia="en-US"/>
    </w:rPr>
  </w:style>
  <w:style w:type="paragraph" w:styleId="NormalWeb">
    <w:name w:val="Normal (Web)"/>
    <w:basedOn w:val="Normal"/>
    <w:uiPriority w:val="99"/>
    <w:unhideWhenUsed/>
    <w:rsid w:val="0099182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75875">
      <w:bodyDiv w:val="1"/>
      <w:marLeft w:val="0"/>
      <w:marRight w:val="0"/>
      <w:marTop w:val="0"/>
      <w:marBottom w:val="0"/>
      <w:divBdr>
        <w:top w:val="none" w:sz="0" w:space="0" w:color="auto"/>
        <w:left w:val="none" w:sz="0" w:space="0" w:color="auto"/>
        <w:bottom w:val="none" w:sz="0" w:space="0" w:color="auto"/>
        <w:right w:val="none" w:sz="0" w:space="0" w:color="auto"/>
      </w:divBdr>
    </w:div>
    <w:div w:id="430203956">
      <w:bodyDiv w:val="1"/>
      <w:marLeft w:val="0"/>
      <w:marRight w:val="0"/>
      <w:marTop w:val="0"/>
      <w:marBottom w:val="0"/>
      <w:divBdr>
        <w:top w:val="none" w:sz="0" w:space="0" w:color="auto"/>
        <w:left w:val="none" w:sz="0" w:space="0" w:color="auto"/>
        <w:bottom w:val="none" w:sz="0" w:space="0" w:color="auto"/>
        <w:right w:val="none" w:sz="0" w:space="0" w:color="auto"/>
      </w:divBdr>
    </w:div>
    <w:div w:id="453526371">
      <w:bodyDiv w:val="1"/>
      <w:marLeft w:val="0"/>
      <w:marRight w:val="0"/>
      <w:marTop w:val="0"/>
      <w:marBottom w:val="0"/>
      <w:divBdr>
        <w:top w:val="none" w:sz="0" w:space="0" w:color="auto"/>
        <w:left w:val="none" w:sz="0" w:space="0" w:color="auto"/>
        <w:bottom w:val="none" w:sz="0" w:space="0" w:color="auto"/>
        <w:right w:val="none" w:sz="0" w:space="0" w:color="auto"/>
      </w:divBdr>
    </w:div>
    <w:div w:id="847524126">
      <w:bodyDiv w:val="1"/>
      <w:marLeft w:val="0"/>
      <w:marRight w:val="0"/>
      <w:marTop w:val="0"/>
      <w:marBottom w:val="0"/>
      <w:divBdr>
        <w:top w:val="none" w:sz="0" w:space="0" w:color="auto"/>
        <w:left w:val="none" w:sz="0" w:space="0" w:color="auto"/>
        <w:bottom w:val="none" w:sz="0" w:space="0" w:color="auto"/>
        <w:right w:val="none" w:sz="0" w:space="0" w:color="auto"/>
      </w:divBdr>
    </w:div>
    <w:div w:id="1122191983">
      <w:bodyDiv w:val="1"/>
      <w:marLeft w:val="0"/>
      <w:marRight w:val="0"/>
      <w:marTop w:val="0"/>
      <w:marBottom w:val="0"/>
      <w:divBdr>
        <w:top w:val="none" w:sz="0" w:space="0" w:color="auto"/>
        <w:left w:val="none" w:sz="0" w:space="0" w:color="auto"/>
        <w:bottom w:val="none" w:sz="0" w:space="0" w:color="auto"/>
        <w:right w:val="none" w:sz="0" w:space="0" w:color="auto"/>
      </w:divBdr>
    </w:div>
    <w:div w:id="1208759290">
      <w:bodyDiv w:val="1"/>
      <w:marLeft w:val="0"/>
      <w:marRight w:val="0"/>
      <w:marTop w:val="0"/>
      <w:marBottom w:val="0"/>
      <w:divBdr>
        <w:top w:val="none" w:sz="0" w:space="0" w:color="auto"/>
        <w:left w:val="none" w:sz="0" w:space="0" w:color="auto"/>
        <w:bottom w:val="none" w:sz="0" w:space="0" w:color="auto"/>
        <w:right w:val="none" w:sz="0" w:space="0" w:color="auto"/>
      </w:divBdr>
    </w:div>
    <w:div w:id="1428231454">
      <w:bodyDiv w:val="1"/>
      <w:marLeft w:val="0"/>
      <w:marRight w:val="0"/>
      <w:marTop w:val="0"/>
      <w:marBottom w:val="0"/>
      <w:divBdr>
        <w:top w:val="none" w:sz="0" w:space="0" w:color="auto"/>
        <w:left w:val="none" w:sz="0" w:space="0" w:color="auto"/>
        <w:bottom w:val="none" w:sz="0" w:space="0" w:color="auto"/>
        <w:right w:val="none" w:sz="0" w:space="0" w:color="auto"/>
      </w:divBdr>
    </w:div>
    <w:div w:id="1515411768">
      <w:bodyDiv w:val="1"/>
      <w:marLeft w:val="0"/>
      <w:marRight w:val="0"/>
      <w:marTop w:val="0"/>
      <w:marBottom w:val="0"/>
      <w:divBdr>
        <w:top w:val="none" w:sz="0" w:space="0" w:color="auto"/>
        <w:left w:val="none" w:sz="0" w:space="0" w:color="auto"/>
        <w:bottom w:val="none" w:sz="0" w:space="0" w:color="auto"/>
        <w:right w:val="none" w:sz="0" w:space="0" w:color="auto"/>
      </w:divBdr>
    </w:div>
    <w:div w:id="1980306209">
      <w:bodyDiv w:val="1"/>
      <w:marLeft w:val="0"/>
      <w:marRight w:val="0"/>
      <w:marTop w:val="0"/>
      <w:marBottom w:val="0"/>
      <w:divBdr>
        <w:top w:val="none" w:sz="0" w:space="0" w:color="auto"/>
        <w:left w:val="none" w:sz="0" w:space="0" w:color="auto"/>
        <w:bottom w:val="none" w:sz="0" w:space="0" w:color="auto"/>
        <w:right w:val="none" w:sz="0" w:space="0" w:color="auto"/>
      </w:divBdr>
    </w:div>
    <w:div w:id="206537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83A8C-D6FD-45B4-8529-79F0AE1A2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5</Pages>
  <Words>4574</Words>
  <Characters>2607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Huang</dc:creator>
  <cp:keywords/>
  <dc:description/>
  <cp:lastModifiedBy>Jing Yan</cp:lastModifiedBy>
  <cp:revision>71</cp:revision>
  <cp:lastPrinted>2025-07-26T19:55:00Z</cp:lastPrinted>
  <dcterms:created xsi:type="dcterms:W3CDTF">2025-08-23T04:34:00Z</dcterms:created>
  <dcterms:modified xsi:type="dcterms:W3CDTF">2025-12-0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BFP093N"/&gt;&lt;style id="http://www.zotero.org/styles/plos-pathogens" hasBibliography="1" bibliographyStyleHasBeenSet="1"/&gt;&lt;prefs&gt;&lt;pref name="fieldType" value="Field"/&gt;&lt;pref name="dontAskDelayCitati</vt:lpwstr>
  </property>
  <property fmtid="{D5CDD505-2E9C-101B-9397-08002B2CF9AE}" pid="3" name="ZOTERO_PREF_2">
    <vt:lpwstr>onUpdates" value="true"/&gt;&lt;/prefs&gt;&lt;/data&gt;</vt:lpwstr>
  </property>
</Properties>
</file>